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A20AE" w14:textId="14C3CE1C" w:rsidR="00111110" w:rsidRPr="0085637C" w:rsidRDefault="002D21D4" w:rsidP="002D21D4">
      <w:pPr>
        <w:rPr>
          <w:b/>
          <w:bCs/>
          <w:sz w:val="28"/>
          <w:szCs w:val="28"/>
          <w:u w:val="single"/>
        </w:rPr>
      </w:pPr>
      <w:r w:rsidRPr="0085637C">
        <w:rPr>
          <w:b/>
          <w:bCs/>
          <w:sz w:val="28"/>
          <w:szCs w:val="28"/>
          <w:u w:val="single"/>
        </w:rPr>
        <w:t xml:space="preserve">Appendix A: </w:t>
      </w:r>
      <w:r w:rsidR="00111110" w:rsidRPr="0085637C">
        <w:rPr>
          <w:b/>
          <w:bCs/>
          <w:sz w:val="28"/>
          <w:szCs w:val="28"/>
          <w:u w:val="single"/>
        </w:rPr>
        <w:t>Search Strategy</w:t>
      </w:r>
    </w:p>
    <w:p w14:paraId="0E948DF4" w14:textId="77777777" w:rsidR="00111110" w:rsidRDefault="00111110" w:rsidP="00111110"/>
    <w:p w14:paraId="74167BD7" w14:textId="377D4F60" w:rsidR="00111110" w:rsidRPr="00BE0017" w:rsidRDefault="00111110" w:rsidP="00111110">
      <w:pPr>
        <w:rPr>
          <w:b/>
          <w:bCs/>
        </w:rPr>
      </w:pPr>
      <w:r>
        <w:rPr>
          <w:b/>
          <w:bCs/>
        </w:rPr>
        <w:t>MEDLINE (OVID)</w:t>
      </w:r>
    </w:p>
    <w:tbl>
      <w:tblPr>
        <w:tblStyle w:val="TableGrid"/>
        <w:tblW w:w="8759" w:type="dxa"/>
        <w:tblLook w:val="04A0" w:firstRow="1" w:lastRow="0" w:firstColumn="1" w:lastColumn="0" w:noHBand="0" w:noVBand="1"/>
      </w:tblPr>
      <w:tblGrid>
        <w:gridCol w:w="555"/>
        <w:gridCol w:w="8204"/>
      </w:tblGrid>
      <w:tr w:rsidR="00111110" w:rsidRPr="00111110" w14:paraId="41941388" w14:textId="77777777" w:rsidTr="342D4198">
        <w:trPr>
          <w:trHeight w:val="680"/>
        </w:trPr>
        <w:tc>
          <w:tcPr>
            <w:tcW w:w="555" w:type="dxa"/>
            <w:noWrap/>
            <w:hideMark/>
          </w:tcPr>
          <w:p w14:paraId="5C474DC2" w14:textId="77777777" w:rsidR="00111110" w:rsidRPr="00111110" w:rsidRDefault="00111110" w:rsidP="00111110">
            <w:r w:rsidRPr="00111110">
              <w:t>1</w:t>
            </w:r>
          </w:p>
        </w:tc>
        <w:tc>
          <w:tcPr>
            <w:tcW w:w="8204" w:type="dxa"/>
            <w:hideMark/>
          </w:tcPr>
          <w:p w14:paraId="367F029D" w14:textId="77777777" w:rsidR="00111110" w:rsidRPr="00111110" w:rsidRDefault="00111110">
            <w:r w:rsidRPr="00111110">
              <w:t>exp aged/ or "health services for the aged"/ or "homes for the aged"/ or exp geriatrics/  </w:t>
            </w:r>
          </w:p>
        </w:tc>
      </w:tr>
      <w:tr w:rsidR="00111110" w:rsidRPr="00111110" w14:paraId="367A0E1B" w14:textId="77777777" w:rsidTr="00F01D27">
        <w:trPr>
          <w:trHeight w:val="1531"/>
        </w:trPr>
        <w:tc>
          <w:tcPr>
            <w:tcW w:w="555" w:type="dxa"/>
            <w:noWrap/>
            <w:hideMark/>
          </w:tcPr>
          <w:p w14:paraId="68BE21B8" w14:textId="513922CA" w:rsidR="00111110" w:rsidRPr="00111110" w:rsidRDefault="00F47AEA" w:rsidP="00F47AEA">
            <w:pPr>
              <w:ind w:left="720" w:hanging="720"/>
            </w:pPr>
            <w:proofErr w:type="spellStart"/>
            <w:r>
              <w:t>atc</w:t>
            </w:r>
            <w:proofErr w:type="spellEnd"/>
          </w:p>
        </w:tc>
        <w:tc>
          <w:tcPr>
            <w:tcW w:w="8204" w:type="dxa"/>
            <w:hideMark/>
          </w:tcPr>
          <w:p w14:paraId="61207D76" w14:textId="77777777" w:rsidR="00111110" w:rsidRPr="00111110" w:rsidRDefault="00111110" w:rsidP="00F47AEA">
            <w:pPr>
              <w:ind w:left="720" w:hanging="720"/>
            </w:pPr>
            <w:r w:rsidRPr="00111110">
              <w:t xml:space="preserve">(aged or aging or ageing or elder* or ((old or retired) adj2 (people* or patient* or inpatient* or in-patient* or client* or person* or individual* or </w:t>
            </w:r>
            <w:proofErr w:type="spellStart"/>
            <w:r w:rsidRPr="00111110">
              <w:t>wom#n</w:t>
            </w:r>
            <w:proofErr w:type="spellEnd"/>
            <w:r w:rsidRPr="00111110">
              <w:t xml:space="preserve"> or man or men or age)) or older* or </w:t>
            </w:r>
            <w:proofErr w:type="spellStart"/>
            <w:r w:rsidRPr="00111110">
              <w:t>geriatr</w:t>
            </w:r>
            <w:proofErr w:type="spellEnd"/>
            <w:r w:rsidRPr="00111110">
              <w:t xml:space="preserve">* or </w:t>
            </w:r>
            <w:proofErr w:type="spellStart"/>
            <w:r w:rsidRPr="00111110">
              <w:t>gerontolog</w:t>
            </w:r>
            <w:proofErr w:type="spellEnd"/>
            <w:r w:rsidRPr="00111110">
              <w:t xml:space="preserve">* or senior* or </w:t>
            </w:r>
            <w:proofErr w:type="spellStart"/>
            <w:r w:rsidRPr="00111110">
              <w:t>senescen</w:t>
            </w:r>
            <w:proofErr w:type="spellEnd"/>
            <w:r w:rsidRPr="00111110">
              <w:t xml:space="preserve">* or retiree* or sexagenarian* or septuagenarian* or </w:t>
            </w:r>
            <w:proofErr w:type="spellStart"/>
            <w:r w:rsidRPr="00111110">
              <w:t>octagenarian</w:t>
            </w:r>
            <w:proofErr w:type="spellEnd"/>
            <w:r w:rsidRPr="00111110">
              <w:t>* or nonagenarian* or centenarian* or supercentenarian* or veteran*).</w:t>
            </w:r>
            <w:proofErr w:type="spellStart"/>
            <w:r w:rsidRPr="00111110">
              <w:t>tw,kf</w:t>
            </w:r>
            <w:proofErr w:type="spellEnd"/>
            <w:r w:rsidRPr="00111110">
              <w:t>.  </w:t>
            </w:r>
          </w:p>
        </w:tc>
      </w:tr>
      <w:tr w:rsidR="00111110" w:rsidRPr="00111110" w14:paraId="418E18FC" w14:textId="77777777" w:rsidTr="342D4198">
        <w:trPr>
          <w:trHeight w:val="340"/>
        </w:trPr>
        <w:tc>
          <w:tcPr>
            <w:tcW w:w="555" w:type="dxa"/>
            <w:noWrap/>
            <w:hideMark/>
          </w:tcPr>
          <w:p w14:paraId="037BED6A" w14:textId="77777777" w:rsidR="00111110" w:rsidRPr="00111110" w:rsidRDefault="00111110" w:rsidP="00111110">
            <w:r w:rsidRPr="00111110">
              <w:t>3</w:t>
            </w:r>
          </w:p>
        </w:tc>
        <w:tc>
          <w:tcPr>
            <w:tcW w:w="8204" w:type="dxa"/>
            <w:hideMark/>
          </w:tcPr>
          <w:p w14:paraId="444FB98C" w14:textId="77777777" w:rsidR="00111110" w:rsidRPr="00111110" w:rsidRDefault="00111110">
            <w:r w:rsidRPr="00111110">
              <w:t>1 or 2  </w:t>
            </w:r>
          </w:p>
        </w:tc>
      </w:tr>
      <w:tr w:rsidR="00111110" w:rsidRPr="00111110" w14:paraId="18E02D77" w14:textId="77777777" w:rsidTr="342D4198">
        <w:trPr>
          <w:trHeight w:val="340"/>
        </w:trPr>
        <w:tc>
          <w:tcPr>
            <w:tcW w:w="555" w:type="dxa"/>
            <w:noWrap/>
            <w:hideMark/>
          </w:tcPr>
          <w:p w14:paraId="03614F52" w14:textId="77777777" w:rsidR="00111110" w:rsidRPr="00111110" w:rsidRDefault="00111110" w:rsidP="00111110">
            <w:r w:rsidRPr="00111110">
              <w:t>4</w:t>
            </w:r>
          </w:p>
        </w:tc>
        <w:tc>
          <w:tcPr>
            <w:tcW w:w="8204" w:type="dxa"/>
            <w:hideMark/>
          </w:tcPr>
          <w:p w14:paraId="472CB31D" w14:textId="77777777" w:rsidR="00111110" w:rsidRPr="00111110" w:rsidRDefault="00111110">
            <w:r w:rsidRPr="00111110">
              <w:t>middle aged/  </w:t>
            </w:r>
          </w:p>
        </w:tc>
      </w:tr>
      <w:tr w:rsidR="00111110" w:rsidRPr="00111110" w14:paraId="3D1B8A63" w14:textId="77777777" w:rsidTr="00F01D27">
        <w:trPr>
          <w:trHeight w:val="634"/>
        </w:trPr>
        <w:tc>
          <w:tcPr>
            <w:tcW w:w="555" w:type="dxa"/>
            <w:noWrap/>
            <w:hideMark/>
          </w:tcPr>
          <w:p w14:paraId="6B3CDE1B" w14:textId="77777777" w:rsidR="00111110" w:rsidRPr="00111110" w:rsidRDefault="00111110" w:rsidP="00111110">
            <w:r w:rsidRPr="00111110">
              <w:t>5</w:t>
            </w:r>
          </w:p>
        </w:tc>
        <w:tc>
          <w:tcPr>
            <w:tcW w:w="8204" w:type="dxa"/>
            <w:hideMark/>
          </w:tcPr>
          <w:p w14:paraId="1921B4A3" w14:textId="1D025144" w:rsidR="00111110" w:rsidRPr="00111110" w:rsidRDefault="00111110">
            <w:r w:rsidRPr="00111110">
              <w:t>(middle</w:t>
            </w:r>
            <w:r w:rsidR="000D2103">
              <w:t xml:space="preserve"> </w:t>
            </w:r>
            <w:r w:rsidRPr="00111110">
              <w:t xml:space="preserve">age* adj2 (people* or patient* or inpatient* or in-patient* or client* or person* or individual* or </w:t>
            </w:r>
            <w:proofErr w:type="spellStart"/>
            <w:r w:rsidRPr="00111110">
              <w:t>wom#n</w:t>
            </w:r>
            <w:proofErr w:type="spellEnd"/>
            <w:r w:rsidRPr="00111110">
              <w:t xml:space="preserve"> or man or men or age)).</w:t>
            </w:r>
            <w:proofErr w:type="spellStart"/>
            <w:proofErr w:type="gramStart"/>
            <w:r w:rsidRPr="00111110">
              <w:t>tw,kf</w:t>
            </w:r>
            <w:proofErr w:type="spellEnd"/>
            <w:proofErr w:type="gramEnd"/>
            <w:r w:rsidRPr="00111110">
              <w:t>.  </w:t>
            </w:r>
          </w:p>
        </w:tc>
      </w:tr>
      <w:tr w:rsidR="00111110" w:rsidRPr="00111110" w14:paraId="2BEBEA78" w14:textId="77777777" w:rsidTr="342D4198">
        <w:trPr>
          <w:trHeight w:val="340"/>
        </w:trPr>
        <w:tc>
          <w:tcPr>
            <w:tcW w:w="555" w:type="dxa"/>
            <w:noWrap/>
            <w:hideMark/>
          </w:tcPr>
          <w:p w14:paraId="6498C224" w14:textId="77777777" w:rsidR="00111110" w:rsidRPr="00111110" w:rsidRDefault="00111110" w:rsidP="00111110">
            <w:r w:rsidRPr="00111110">
              <w:t>6</w:t>
            </w:r>
          </w:p>
        </w:tc>
        <w:tc>
          <w:tcPr>
            <w:tcW w:w="8204" w:type="dxa"/>
            <w:hideMark/>
          </w:tcPr>
          <w:p w14:paraId="535CD889" w14:textId="77777777" w:rsidR="00111110" w:rsidRPr="00111110" w:rsidRDefault="00111110">
            <w:r w:rsidRPr="00111110">
              <w:t>4 or 5  </w:t>
            </w:r>
          </w:p>
        </w:tc>
      </w:tr>
      <w:tr w:rsidR="00111110" w:rsidRPr="00111110" w14:paraId="0570D946" w14:textId="77777777" w:rsidTr="342D4198">
        <w:trPr>
          <w:trHeight w:val="340"/>
        </w:trPr>
        <w:tc>
          <w:tcPr>
            <w:tcW w:w="555" w:type="dxa"/>
            <w:noWrap/>
            <w:hideMark/>
          </w:tcPr>
          <w:p w14:paraId="148ECA40" w14:textId="77777777" w:rsidR="00111110" w:rsidRPr="00111110" w:rsidRDefault="00111110" w:rsidP="00111110">
            <w:r w:rsidRPr="00111110">
              <w:t>7</w:t>
            </w:r>
          </w:p>
        </w:tc>
        <w:tc>
          <w:tcPr>
            <w:tcW w:w="8204" w:type="dxa"/>
            <w:hideMark/>
          </w:tcPr>
          <w:p w14:paraId="44F1A5C2" w14:textId="77777777" w:rsidR="00111110" w:rsidRPr="00111110" w:rsidRDefault="00111110">
            <w:r w:rsidRPr="00111110">
              <w:t>3 or 6  </w:t>
            </w:r>
          </w:p>
        </w:tc>
      </w:tr>
      <w:tr w:rsidR="00111110" w:rsidRPr="00111110" w14:paraId="21F2EB3C" w14:textId="77777777" w:rsidTr="342D4198">
        <w:trPr>
          <w:trHeight w:val="340"/>
        </w:trPr>
        <w:tc>
          <w:tcPr>
            <w:tcW w:w="555" w:type="dxa"/>
            <w:noWrap/>
            <w:hideMark/>
          </w:tcPr>
          <w:p w14:paraId="554C0515" w14:textId="77777777" w:rsidR="00111110" w:rsidRPr="00111110" w:rsidRDefault="00111110" w:rsidP="00111110">
            <w:r w:rsidRPr="00111110">
              <w:t>8</w:t>
            </w:r>
          </w:p>
        </w:tc>
        <w:tc>
          <w:tcPr>
            <w:tcW w:w="8204" w:type="dxa"/>
            <w:hideMark/>
          </w:tcPr>
          <w:p w14:paraId="606BC860" w14:textId="42B14262" w:rsidR="00111110" w:rsidRPr="00111110" w:rsidRDefault="00111110">
            <w:r>
              <w:t>exp hospital/ or exp hospital unit/</w:t>
            </w:r>
          </w:p>
        </w:tc>
      </w:tr>
      <w:tr w:rsidR="00111110" w:rsidRPr="00111110" w14:paraId="785EECD0" w14:textId="77777777" w:rsidTr="342D4198">
        <w:trPr>
          <w:trHeight w:val="680"/>
        </w:trPr>
        <w:tc>
          <w:tcPr>
            <w:tcW w:w="555" w:type="dxa"/>
            <w:noWrap/>
            <w:hideMark/>
          </w:tcPr>
          <w:p w14:paraId="7F3726E6" w14:textId="77777777" w:rsidR="00111110" w:rsidRPr="00111110" w:rsidRDefault="00111110" w:rsidP="00111110">
            <w:r w:rsidRPr="00111110">
              <w:t>9</w:t>
            </w:r>
          </w:p>
        </w:tc>
        <w:tc>
          <w:tcPr>
            <w:tcW w:w="8204" w:type="dxa"/>
            <w:hideMark/>
          </w:tcPr>
          <w:p w14:paraId="01DC380D" w14:textId="77777777" w:rsidR="00111110" w:rsidRPr="00111110" w:rsidRDefault="00111110">
            <w:r w:rsidRPr="00111110">
              <w:t xml:space="preserve">(Hospital or </w:t>
            </w:r>
            <w:proofErr w:type="spellStart"/>
            <w:proofErr w:type="gramStart"/>
            <w:r w:rsidRPr="00111110">
              <w:t>hospitali?ed</w:t>
            </w:r>
            <w:proofErr w:type="spellEnd"/>
            <w:proofErr w:type="gramEnd"/>
            <w:r w:rsidRPr="00111110">
              <w:t xml:space="preserve"> or hospital care or </w:t>
            </w:r>
            <w:proofErr w:type="spellStart"/>
            <w:r w:rsidRPr="00111110">
              <w:t>in?hospital</w:t>
            </w:r>
            <w:proofErr w:type="spellEnd"/>
            <w:r w:rsidRPr="00111110">
              <w:t xml:space="preserve"> or in-hospital or inpatient or admission or ward).</w:t>
            </w:r>
            <w:proofErr w:type="spellStart"/>
            <w:r w:rsidRPr="00111110">
              <w:t>tw,kf</w:t>
            </w:r>
            <w:proofErr w:type="spellEnd"/>
            <w:r w:rsidRPr="00111110">
              <w:t>.  </w:t>
            </w:r>
          </w:p>
        </w:tc>
      </w:tr>
      <w:tr w:rsidR="00111110" w:rsidRPr="00111110" w14:paraId="54F5B3CC" w14:textId="77777777" w:rsidTr="342D4198">
        <w:trPr>
          <w:trHeight w:val="340"/>
        </w:trPr>
        <w:tc>
          <w:tcPr>
            <w:tcW w:w="555" w:type="dxa"/>
            <w:noWrap/>
            <w:hideMark/>
          </w:tcPr>
          <w:p w14:paraId="6CAFDA34" w14:textId="77777777" w:rsidR="00111110" w:rsidRPr="00111110" w:rsidRDefault="00111110" w:rsidP="00111110">
            <w:r w:rsidRPr="00111110">
              <w:t>10</w:t>
            </w:r>
          </w:p>
        </w:tc>
        <w:tc>
          <w:tcPr>
            <w:tcW w:w="8204" w:type="dxa"/>
            <w:hideMark/>
          </w:tcPr>
          <w:p w14:paraId="3152EA5D" w14:textId="77777777" w:rsidR="00111110" w:rsidRPr="00111110" w:rsidRDefault="00111110">
            <w:r w:rsidRPr="00111110">
              <w:t>8 or 9  </w:t>
            </w:r>
          </w:p>
        </w:tc>
      </w:tr>
      <w:tr w:rsidR="00111110" w:rsidRPr="00111110" w14:paraId="42239552" w14:textId="77777777" w:rsidTr="342D4198">
        <w:trPr>
          <w:trHeight w:val="680"/>
        </w:trPr>
        <w:tc>
          <w:tcPr>
            <w:tcW w:w="555" w:type="dxa"/>
            <w:noWrap/>
            <w:hideMark/>
          </w:tcPr>
          <w:p w14:paraId="70FF73EB" w14:textId="77777777" w:rsidR="00111110" w:rsidRPr="00111110" w:rsidRDefault="00111110" w:rsidP="00111110">
            <w:r w:rsidRPr="00111110">
              <w:t>11</w:t>
            </w:r>
          </w:p>
        </w:tc>
        <w:tc>
          <w:tcPr>
            <w:tcW w:w="8204" w:type="dxa"/>
            <w:hideMark/>
          </w:tcPr>
          <w:p w14:paraId="130F0445" w14:textId="77777777" w:rsidR="00111110" w:rsidRPr="00111110" w:rsidRDefault="00111110">
            <w:r w:rsidRPr="00111110">
              <w:t>Inappropriate prescribing/ or Potentially Inappropriate Medication List/ or exp Drug interaction/  </w:t>
            </w:r>
          </w:p>
        </w:tc>
      </w:tr>
      <w:tr w:rsidR="00111110" w:rsidRPr="00111110" w14:paraId="16EB89F5" w14:textId="77777777" w:rsidTr="342D4198">
        <w:trPr>
          <w:trHeight w:val="340"/>
        </w:trPr>
        <w:tc>
          <w:tcPr>
            <w:tcW w:w="555" w:type="dxa"/>
            <w:noWrap/>
            <w:hideMark/>
          </w:tcPr>
          <w:p w14:paraId="6A2444DA" w14:textId="77777777" w:rsidR="00111110" w:rsidRPr="00111110" w:rsidRDefault="00111110" w:rsidP="00111110">
            <w:r w:rsidRPr="00111110">
              <w:t>12</w:t>
            </w:r>
          </w:p>
        </w:tc>
        <w:tc>
          <w:tcPr>
            <w:tcW w:w="8204" w:type="dxa"/>
            <w:hideMark/>
          </w:tcPr>
          <w:p w14:paraId="0C7245C7" w14:textId="6F69A5D4" w:rsidR="00111110" w:rsidRPr="00111110" w:rsidRDefault="002F5D1A">
            <w:r w:rsidRPr="002F5D1A">
              <w:t>((Inappropriate or suboptimal) adj (</w:t>
            </w:r>
            <w:proofErr w:type="spellStart"/>
            <w:r w:rsidRPr="002F5D1A">
              <w:t>prescri</w:t>
            </w:r>
            <w:proofErr w:type="spellEnd"/>
            <w:r w:rsidRPr="002F5D1A">
              <w:t>* or drug* or medicine* or medication*)).</w:t>
            </w:r>
            <w:proofErr w:type="spellStart"/>
            <w:proofErr w:type="gramStart"/>
            <w:r w:rsidRPr="002F5D1A">
              <w:t>tw,kf</w:t>
            </w:r>
            <w:proofErr w:type="spellEnd"/>
            <w:proofErr w:type="gramEnd"/>
            <w:r w:rsidRPr="002F5D1A">
              <w:t>.</w:t>
            </w:r>
          </w:p>
        </w:tc>
      </w:tr>
      <w:tr w:rsidR="00111110" w:rsidRPr="00111110" w14:paraId="22F682C7" w14:textId="77777777" w:rsidTr="00EA4832">
        <w:trPr>
          <w:trHeight w:val="1038"/>
        </w:trPr>
        <w:tc>
          <w:tcPr>
            <w:tcW w:w="555" w:type="dxa"/>
            <w:noWrap/>
            <w:hideMark/>
          </w:tcPr>
          <w:p w14:paraId="65184B5A" w14:textId="77777777" w:rsidR="00111110" w:rsidRPr="00111110" w:rsidRDefault="00111110" w:rsidP="00111110">
            <w:r w:rsidRPr="00111110">
              <w:t>13</w:t>
            </w:r>
          </w:p>
        </w:tc>
        <w:tc>
          <w:tcPr>
            <w:tcW w:w="8204" w:type="dxa"/>
            <w:hideMark/>
          </w:tcPr>
          <w:p w14:paraId="700FA33E" w14:textId="77777777" w:rsidR="00111110" w:rsidRPr="00111110" w:rsidRDefault="00111110">
            <w:r w:rsidRPr="00111110">
              <w:t xml:space="preserve">((Beers* or START* or Screening Tool to Alert to Right Treatment* or STOPP* or Screening Tool of Older Persons* Prescription* or PROMPT* or Prescribing Optimally in Middle-aged </w:t>
            </w:r>
            <w:proofErr w:type="spellStart"/>
            <w:proofErr w:type="gramStart"/>
            <w:r w:rsidRPr="00111110">
              <w:t>People?s</w:t>
            </w:r>
            <w:proofErr w:type="spellEnd"/>
            <w:proofErr w:type="gramEnd"/>
            <w:r w:rsidRPr="00111110">
              <w:t xml:space="preserve"> Treatment*) adj Criteria).</w:t>
            </w:r>
            <w:proofErr w:type="spellStart"/>
            <w:r w:rsidRPr="00111110">
              <w:t>tw,kf</w:t>
            </w:r>
            <w:proofErr w:type="spellEnd"/>
            <w:r w:rsidRPr="00111110">
              <w:t>.  </w:t>
            </w:r>
          </w:p>
        </w:tc>
      </w:tr>
      <w:tr w:rsidR="00111110" w:rsidRPr="00111110" w14:paraId="5B17E0F6" w14:textId="77777777" w:rsidTr="00EA4832">
        <w:trPr>
          <w:trHeight w:val="696"/>
        </w:trPr>
        <w:tc>
          <w:tcPr>
            <w:tcW w:w="555" w:type="dxa"/>
            <w:noWrap/>
            <w:hideMark/>
          </w:tcPr>
          <w:p w14:paraId="6603CC81" w14:textId="77777777" w:rsidR="00111110" w:rsidRPr="00111110" w:rsidRDefault="00111110" w:rsidP="00111110">
            <w:r w:rsidRPr="00111110">
              <w:t>14</w:t>
            </w:r>
          </w:p>
        </w:tc>
        <w:tc>
          <w:tcPr>
            <w:tcW w:w="8204" w:type="dxa"/>
            <w:hideMark/>
          </w:tcPr>
          <w:p w14:paraId="3AC96441" w14:textId="737DEEE3" w:rsidR="00111110" w:rsidRPr="00111110" w:rsidRDefault="002F5D1A">
            <w:r w:rsidRPr="002F5D1A">
              <w:t>(Potentially inappropriate medicine* or PIM list* or Medication appropriateness index or PRISCUS* or Potential Prescribing Omission*).</w:t>
            </w:r>
            <w:proofErr w:type="spellStart"/>
            <w:proofErr w:type="gramStart"/>
            <w:r w:rsidRPr="002F5D1A">
              <w:t>tw,kf</w:t>
            </w:r>
            <w:proofErr w:type="spellEnd"/>
            <w:proofErr w:type="gramEnd"/>
            <w:r w:rsidRPr="002F5D1A">
              <w:t>.</w:t>
            </w:r>
            <w:r w:rsidRPr="002F5D1A">
              <w:tab/>
            </w:r>
          </w:p>
        </w:tc>
      </w:tr>
      <w:tr w:rsidR="00111110" w:rsidRPr="00111110" w14:paraId="0077987C" w14:textId="77777777" w:rsidTr="342D4198">
        <w:trPr>
          <w:trHeight w:val="680"/>
        </w:trPr>
        <w:tc>
          <w:tcPr>
            <w:tcW w:w="555" w:type="dxa"/>
            <w:noWrap/>
            <w:hideMark/>
          </w:tcPr>
          <w:p w14:paraId="3E1E24EB" w14:textId="77777777" w:rsidR="00111110" w:rsidRPr="00111110" w:rsidRDefault="00111110" w:rsidP="00111110">
            <w:r w:rsidRPr="00111110">
              <w:t>15</w:t>
            </w:r>
          </w:p>
        </w:tc>
        <w:tc>
          <w:tcPr>
            <w:tcW w:w="8204" w:type="dxa"/>
            <w:hideMark/>
          </w:tcPr>
          <w:p w14:paraId="257B2643" w14:textId="2A2055C5" w:rsidR="00111110" w:rsidRPr="00111110" w:rsidRDefault="00EA4832">
            <w:r w:rsidRPr="00EA4832">
              <w:t>((</w:t>
            </w:r>
            <w:proofErr w:type="spellStart"/>
            <w:r w:rsidRPr="00EA4832">
              <w:t>Prescrib</w:t>
            </w:r>
            <w:proofErr w:type="spellEnd"/>
            <w:r w:rsidRPr="00EA4832">
              <w:t>* or medicine* or medication* or drug*) adj (omission* or conflict* or interaction*)).</w:t>
            </w:r>
            <w:proofErr w:type="spellStart"/>
            <w:proofErr w:type="gramStart"/>
            <w:r w:rsidRPr="00EA4832">
              <w:t>tw,kf</w:t>
            </w:r>
            <w:proofErr w:type="spellEnd"/>
            <w:proofErr w:type="gramEnd"/>
            <w:r w:rsidRPr="00EA4832">
              <w:t>.</w:t>
            </w:r>
            <w:r w:rsidRPr="00EA4832">
              <w:tab/>
            </w:r>
          </w:p>
        </w:tc>
      </w:tr>
      <w:tr w:rsidR="00111110" w:rsidRPr="00111110" w14:paraId="74623C73" w14:textId="77777777" w:rsidTr="342D4198">
        <w:trPr>
          <w:trHeight w:val="340"/>
        </w:trPr>
        <w:tc>
          <w:tcPr>
            <w:tcW w:w="555" w:type="dxa"/>
            <w:noWrap/>
            <w:hideMark/>
          </w:tcPr>
          <w:p w14:paraId="07216CBF" w14:textId="77777777" w:rsidR="00111110" w:rsidRPr="00111110" w:rsidRDefault="00111110" w:rsidP="00111110">
            <w:r w:rsidRPr="00111110">
              <w:t>16</w:t>
            </w:r>
          </w:p>
        </w:tc>
        <w:tc>
          <w:tcPr>
            <w:tcW w:w="8204" w:type="dxa"/>
            <w:hideMark/>
          </w:tcPr>
          <w:p w14:paraId="2855887F" w14:textId="76939218" w:rsidR="00111110" w:rsidRPr="00111110" w:rsidRDefault="00EA4832">
            <w:r w:rsidRPr="00EA4832">
              <w:t xml:space="preserve">(Drug disease interaction* or drug </w:t>
            </w:r>
            <w:proofErr w:type="spellStart"/>
            <w:r w:rsidRPr="00EA4832">
              <w:t>drug</w:t>
            </w:r>
            <w:proofErr w:type="spellEnd"/>
            <w:r w:rsidRPr="00EA4832">
              <w:t xml:space="preserve"> interaction*).</w:t>
            </w:r>
            <w:proofErr w:type="spellStart"/>
            <w:proofErr w:type="gramStart"/>
            <w:r w:rsidRPr="00EA4832">
              <w:t>tw,kf</w:t>
            </w:r>
            <w:proofErr w:type="spellEnd"/>
            <w:proofErr w:type="gramEnd"/>
            <w:r w:rsidRPr="00EA4832">
              <w:t>.</w:t>
            </w:r>
            <w:r w:rsidRPr="00EA4832">
              <w:tab/>
            </w:r>
          </w:p>
        </w:tc>
      </w:tr>
      <w:tr w:rsidR="00111110" w:rsidRPr="00111110" w14:paraId="03A4E0E6" w14:textId="77777777" w:rsidTr="342D4198">
        <w:trPr>
          <w:trHeight w:val="340"/>
        </w:trPr>
        <w:tc>
          <w:tcPr>
            <w:tcW w:w="555" w:type="dxa"/>
            <w:noWrap/>
            <w:hideMark/>
          </w:tcPr>
          <w:p w14:paraId="77B5F4D5" w14:textId="77777777" w:rsidR="00111110" w:rsidRPr="00111110" w:rsidRDefault="00111110" w:rsidP="00111110">
            <w:r w:rsidRPr="00111110">
              <w:t>17</w:t>
            </w:r>
          </w:p>
        </w:tc>
        <w:tc>
          <w:tcPr>
            <w:tcW w:w="8204" w:type="dxa"/>
            <w:hideMark/>
          </w:tcPr>
          <w:p w14:paraId="1A7E8AF0" w14:textId="60736FA9" w:rsidR="00111110" w:rsidRPr="00111110" w:rsidRDefault="00EA4832">
            <w:r w:rsidRPr="00EA4832">
              <w:t>(duplication of adj (drug* or medicine* or medication*)).</w:t>
            </w:r>
            <w:proofErr w:type="spellStart"/>
            <w:proofErr w:type="gramStart"/>
            <w:r w:rsidRPr="00EA4832">
              <w:t>tw,kf</w:t>
            </w:r>
            <w:proofErr w:type="spellEnd"/>
            <w:proofErr w:type="gramEnd"/>
            <w:r w:rsidRPr="00EA4832">
              <w:t>.</w:t>
            </w:r>
            <w:r w:rsidRPr="00EA4832">
              <w:tab/>
            </w:r>
          </w:p>
        </w:tc>
      </w:tr>
      <w:tr w:rsidR="00111110" w:rsidRPr="00111110" w14:paraId="4AE4A1AB" w14:textId="77777777" w:rsidTr="00F01D27">
        <w:trPr>
          <w:trHeight w:val="303"/>
        </w:trPr>
        <w:tc>
          <w:tcPr>
            <w:tcW w:w="555" w:type="dxa"/>
            <w:noWrap/>
            <w:hideMark/>
          </w:tcPr>
          <w:p w14:paraId="67548482" w14:textId="77777777" w:rsidR="00111110" w:rsidRPr="00111110" w:rsidRDefault="00111110" w:rsidP="00111110">
            <w:r w:rsidRPr="00111110">
              <w:t>18</w:t>
            </w:r>
          </w:p>
        </w:tc>
        <w:tc>
          <w:tcPr>
            <w:tcW w:w="8204" w:type="dxa"/>
            <w:hideMark/>
          </w:tcPr>
          <w:p w14:paraId="306C6ED5" w14:textId="298572D4" w:rsidR="00111110" w:rsidRPr="00111110" w:rsidRDefault="00EA4832">
            <w:r w:rsidRPr="00EA4832">
              <w:t>((</w:t>
            </w:r>
            <w:proofErr w:type="spellStart"/>
            <w:r w:rsidRPr="00EA4832">
              <w:t>prescrib</w:t>
            </w:r>
            <w:proofErr w:type="spellEnd"/>
            <w:r w:rsidRPr="00EA4832">
              <w:t>* or medicine* or medication* or drug*) adj conflict*).</w:t>
            </w:r>
            <w:proofErr w:type="spellStart"/>
            <w:proofErr w:type="gramStart"/>
            <w:r w:rsidRPr="00EA4832">
              <w:t>tw,kf</w:t>
            </w:r>
            <w:proofErr w:type="spellEnd"/>
            <w:proofErr w:type="gramEnd"/>
            <w:r w:rsidRPr="00EA4832">
              <w:t>.</w:t>
            </w:r>
          </w:p>
        </w:tc>
      </w:tr>
      <w:tr w:rsidR="00111110" w:rsidRPr="00111110" w14:paraId="0969CE8E" w14:textId="77777777" w:rsidTr="342D4198">
        <w:trPr>
          <w:trHeight w:val="340"/>
        </w:trPr>
        <w:tc>
          <w:tcPr>
            <w:tcW w:w="555" w:type="dxa"/>
            <w:noWrap/>
            <w:hideMark/>
          </w:tcPr>
          <w:p w14:paraId="401AF11E" w14:textId="77777777" w:rsidR="00111110" w:rsidRPr="00111110" w:rsidRDefault="00111110" w:rsidP="00111110">
            <w:r w:rsidRPr="00111110">
              <w:t>19</w:t>
            </w:r>
          </w:p>
        </w:tc>
        <w:tc>
          <w:tcPr>
            <w:tcW w:w="8204" w:type="dxa"/>
            <w:hideMark/>
          </w:tcPr>
          <w:p w14:paraId="64A0D720" w14:textId="77777777" w:rsidR="00111110" w:rsidRPr="00111110" w:rsidRDefault="00111110">
            <w:r w:rsidRPr="00111110">
              <w:t>11 or 12 or 13 or 14 or 15 or 16 or 17 or 18  </w:t>
            </w:r>
          </w:p>
        </w:tc>
      </w:tr>
      <w:tr w:rsidR="00111110" w:rsidRPr="00111110" w14:paraId="45BADC0B" w14:textId="77777777" w:rsidTr="342D4198">
        <w:trPr>
          <w:trHeight w:val="340"/>
        </w:trPr>
        <w:tc>
          <w:tcPr>
            <w:tcW w:w="555" w:type="dxa"/>
            <w:noWrap/>
            <w:hideMark/>
          </w:tcPr>
          <w:p w14:paraId="3B25CE97" w14:textId="77777777" w:rsidR="00111110" w:rsidRPr="00111110" w:rsidRDefault="00111110" w:rsidP="00111110">
            <w:r w:rsidRPr="00111110">
              <w:t>20</w:t>
            </w:r>
          </w:p>
        </w:tc>
        <w:tc>
          <w:tcPr>
            <w:tcW w:w="8204" w:type="dxa"/>
            <w:hideMark/>
          </w:tcPr>
          <w:p w14:paraId="347348C1" w14:textId="7703B229" w:rsidR="00111110" w:rsidRPr="00111110" w:rsidRDefault="00111110">
            <w:r>
              <w:t>exp mortality/ or exp hospitalization/</w:t>
            </w:r>
          </w:p>
        </w:tc>
      </w:tr>
      <w:tr w:rsidR="00111110" w:rsidRPr="00111110" w14:paraId="3897A0E8" w14:textId="77777777" w:rsidTr="342D4198">
        <w:trPr>
          <w:trHeight w:val="340"/>
        </w:trPr>
        <w:tc>
          <w:tcPr>
            <w:tcW w:w="555" w:type="dxa"/>
            <w:noWrap/>
            <w:hideMark/>
          </w:tcPr>
          <w:p w14:paraId="2C987A39" w14:textId="77777777" w:rsidR="00111110" w:rsidRPr="00111110" w:rsidRDefault="00111110" w:rsidP="00111110">
            <w:r w:rsidRPr="00111110">
              <w:t>21</w:t>
            </w:r>
          </w:p>
        </w:tc>
        <w:tc>
          <w:tcPr>
            <w:tcW w:w="8204" w:type="dxa"/>
            <w:hideMark/>
          </w:tcPr>
          <w:p w14:paraId="7095A995" w14:textId="77777777" w:rsidR="00111110" w:rsidRPr="00111110" w:rsidRDefault="00111110">
            <w:r w:rsidRPr="00111110">
              <w:t>(Mortality or Death).</w:t>
            </w:r>
            <w:proofErr w:type="spellStart"/>
            <w:proofErr w:type="gramStart"/>
            <w:r w:rsidRPr="00111110">
              <w:t>tw,kf</w:t>
            </w:r>
            <w:proofErr w:type="spellEnd"/>
            <w:proofErr w:type="gramEnd"/>
            <w:r w:rsidRPr="00111110">
              <w:t>.  </w:t>
            </w:r>
          </w:p>
        </w:tc>
      </w:tr>
      <w:tr w:rsidR="00111110" w:rsidRPr="00111110" w14:paraId="72158A0C" w14:textId="77777777" w:rsidTr="342D4198">
        <w:trPr>
          <w:trHeight w:val="1020"/>
        </w:trPr>
        <w:tc>
          <w:tcPr>
            <w:tcW w:w="555" w:type="dxa"/>
            <w:noWrap/>
            <w:hideMark/>
          </w:tcPr>
          <w:p w14:paraId="2C04ADCA" w14:textId="77777777" w:rsidR="00111110" w:rsidRPr="00111110" w:rsidRDefault="00111110" w:rsidP="00111110">
            <w:r w:rsidRPr="00111110">
              <w:t>22</w:t>
            </w:r>
          </w:p>
        </w:tc>
        <w:tc>
          <w:tcPr>
            <w:tcW w:w="8204" w:type="dxa"/>
            <w:hideMark/>
          </w:tcPr>
          <w:p w14:paraId="4A8BD920" w14:textId="77777777" w:rsidR="00111110" w:rsidRPr="00111110" w:rsidRDefault="00111110">
            <w:r w:rsidRPr="00111110">
              <w:t>(</w:t>
            </w:r>
            <w:proofErr w:type="spellStart"/>
            <w:proofErr w:type="gramStart"/>
            <w:r w:rsidRPr="00111110">
              <w:t>Hospitali?ation</w:t>
            </w:r>
            <w:proofErr w:type="spellEnd"/>
            <w:proofErr w:type="gramEnd"/>
            <w:r w:rsidRPr="00111110">
              <w:t xml:space="preserve">* or admission* or readmission* or </w:t>
            </w:r>
            <w:proofErr w:type="spellStart"/>
            <w:r w:rsidRPr="00111110">
              <w:t>re?admission</w:t>
            </w:r>
            <w:proofErr w:type="spellEnd"/>
            <w:r w:rsidRPr="00111110">
              <w:t>* or emergency department visit* or emergency department revisit* or ED visit* or ED revisit*).</w:t>
            </w:r>
            <w:proofErr w:type="spellStart"/>
            <w:r w:rsidRPr="00111110">
              <w:t>tw,kf</w:t>
            </w:r>
            <w:proofErr w:type="spellEnd"/>
            <w:r w:rsidRPr="00111110">
              <w:t>.  </w:t>
            </w:r>
          </w:p>
        </w:tc>
      </w:tr>
      <w:tr w:rsidR="00111110" w:rsidRPr="00111110" w14:paraId="0A6181D8" w14:textId="77777777" w:rsidTr="342D4198">
        <w:trPr>
          <w:trHeight w:val="340"/>
        </w:trPr>
        <w:tc>
          <w:tcPr>
            <w:tcW w:w="555" w:type="dxa"/>
            <w:noWrap/>
            <w:hideMark/>
          </w:tcPr>
          <w:p w14:paraId="3F5DDE01" w14:textId="77777777" w:rsidR="00111110" w:rsidRPr="00111110" w:rsidRDefault="00111110" w:rsidP="00111110">
            <w:r w:rsidRPr="00111110">
              <w:lastRenderedPageBreak/>
              <w:t>23</w:t>
            </w:r>
          </w:p>
        </w:tc>
        <w:tc>
          <w:tcPr>
            <w:tcW w:w="8204" w:type="dxa"/>
            <w:hideMark/>
          </w:tcPr>
          <w:p w14:paraId="0F1A98B8" w14:textId="77777777" w:rsidR="00111110" w:rsidRPr="00111110" w:rsidRDefault="00111110">
            <w:r w:rsidRPr="00111110">
              <w:t>20 or 21 or 22</w:t>
            </w:r>
          </w:p>
        </w:tc>
      </w:tr>
      <w:tr w:rsidR="00111110" w:rsidRPr="00111110" w14:paraId="455D7CBB" w14:textId="77777777" w:rsidTr="342D4198">
        <w:trPr>
          <w:trHeight w:val="340"/>
        </w:trPr>
        <w:tc>
          <w:tcPr>
            <w:tcW w:w="555" w:type="dxa"/>
            <w:noWrap/>
            <w:hideMark/>
          </w:tcPr>
          <w:p w14:paraId="59BEFB62" w14:textId="77777777" w:rsidR="00111110" w:rsidRPr="00111110" w:rsidRDefault="00111110" w:rsidP="00111110">
            <w:r w:rsidRPr="00111110">
              <w:t>24</w:t>
            </w:r>
          </w:p>
        </w:tc>
        <w:tc>
          <w:tcPr>
            <w:tcW w:w="8204" w:type="dxa"/>
            <w:hideMark/>
          </w:tcPr>
          <w:p w14:paraId="0EBEB61F" w14:textId="77777777" w:rsidR="00111110" w:rsidRPr="00111110" w:rsidRDefault="00111110">
            <w:r w:rsidRPr="00111110">
              <w:t>7 and 10 and 19 and 23</w:t>
            </w:r>
          </w:p>
        </w:tc>
      </w:tr>
    </w:tbl>
    <w:p w14:paraId="54638BF9" w14:textId="24D1BDA0" w:rsidR="00AA31EF" w:rsidRDefault="00AA31EF" w:rsidP="00111110"/>
    <w:p w14:paraId="370E22A3" w14:textId="2FE77F2A" w:rsidR="001273D4" w:rsidRPr="00BE0017" w:rsidRDefault="00111110" w:rsidP="00111110">
      <w:pPr>
        <w:rPr>
          <w:b/>
          <w:bCs/>
        </w:rPr>
      </w:pPr>
      <w:r>
        <w:rPr>
          <w:b/>
          <w:bCs/>
        </w:rPr>
        <w:t>Scopus (Search Article Title, Abstract and Keywor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8299"/>
      </w:tblGrid>
      <w:tr w:rsidR="00111110" w:rsidRPr="00111110" w14:paraId="3DEC0879" w14:textId="77777777" w:rsidTr="00111110">
        <w:trPr>
          <w:trHeight w:val="2040"/>
        </w:trPr>
        <w:tc>
          <w:tcPr>
            <w:tcW w:w="421" w:type="dxa"/>
            <w:noWrap/>
            <w:hideMark/>
          </w:tcPr>
          <w:p w14:paraId="633060FD" w14:textId="77777777" w:rsidR="00111110" w:rsidRPr="00111110" w:rsidRDefault="00111110" w:rsidP="00111110">
            <w:r w:rsidRPr="00111110">
              <w:t>1</w:t>
            </w:r>
          </w:p>
        </w:tc>
        <w:tc>
          <w:tcPr>
            <w:tcW w:w="8299" w:type="dxa"/>
            <w:hideMark/>
          </w:tcPr>
          <w:p w14:paraId="5205A732" w14:textId="77777777" w:rsidR="00111110" w:rsidRPr="00111110" w:rsidRDefault="00111110">
            <w:r w:rsidRPr="00111110">
              <w:t xml:space="preserve">(aged OR aging OR ageing OR elder* OR ((old OR retired) W/1 (people* OR patient* OR inpatient* OR "in-patient*" OR client* OR person* OR individual* OR </w:t>
            </w:r>
            <w:proofErr w:type="spellStart"/>
            <w:r w:rsidRPr="00111110">
              <w:t>wom</w:t>
            </w:r>
            <w:proofErr w:type="spellEnd"/>
            <w:r w:rsidRPr="00111110">
              <w:t xml:space="preserve">*n OR man OR men OR age)) OR older* OR </w:t>
            </w:r>
            <w:proofErr w:type="spellStart"/>
            <w:r w:rsidRPr="00111110">
              <w:t>geriatr</w:t>
            </w:r>
            <w:proofErr w:type="spellEnd"/>
            <w:r w:rsidRPr="00111110">
              <w:t xml:space="preserve">* OR </w:t>
            </w:r>
            <w:proofErr w:type="spellStart"/>
            <w:r w:rsidRPr="00111110">
              <w:t>gerontolog</w:t>
            </w:r>
            <w:proofErr w:type="spellEnd"/>
            <w:r w:rsidRPr="00111110">
              <w:t xml:space="preserve">* OR senior* OR </w:t>
            </w:r>
            <w:proofErr w:type="spellStart"/>
            <w:r w:rsidRPr="00111110">
              <w:t>senescen</w:t>
            </w:r>
            <w:proofErr w:type="spellEnd"/>
            <w:r w:rsidRPr="00111110">
              <w:t xml:space="preserve">* OR retiree* OR sexagenarian* OR septuagenarian* OR </w:t>
            </w:r>
            <w:proofErr w:type="spellStart"/>
            <w:r w:rsidRPr="00111110">
              <w:t>octagenarian</w:t>
            </w:r>
            <w:proofErr w:type="spellEnd"/>
            <w:r w:rsidRPr="00111110">
              <w:t>* OR nonagenarian* OR centenarian* OR supercentenarian* OR veteran*)</w:t>
            </w:r>
          </w:p>
        </w:tc>
      </w:tr>
      <w:tr w:rsidR="00111110" w:rsidRPr="00111110" w14:paraId="64B7F16B" w14:textId="77777777" w:rsidTr="00111110">
        <w:trPr>
          <w:trHeight w:val="1020"/>
        </w:trPr>
        <w:tc>
          <w:tcPr>
            <w:tcW w:w="421" w:type="dxa"/>
            <w:noWrap/>
            <w:hideMark/>
          </w:tcPr>
          <w:p w14:paraId="230DE599" w14:textId="77777777" w:rsidR="00111110" w:rsidRPr="00111110" w:rsidRDefault="00111110" w:rsidP="00111110">
            <w:r w:rsidRPr="00111110">
              <w:t>2</w:t>
            </w:r>
          </w:p>
        </w:tc>
        <w:tc>
          <w:tcPr>
            <w:tcW w:w="8299" w:type="dxa"/>
            <w:hideMark/>
          </w:tcPr>
          <w:p w14:paraId="672DD7AD" w14:textId="00675D59" w:rsidR="00111110" w:rsidRPr="00111110" w:rsidRDefault="00111110">
            <w:r w:rsidRPr="00111110">
              <w:t>("middle</w:t>
            </w:r>
            <w:r w:rsidR="00582DD4">
              <w:t xml:space="preserve"> </w:t>
            </w:r>
            <w:r w:rsidRPr="00111110">
              <w:t xml:space="preserve">age*" W/1 (people* OR patient* OR inpatient* OR in-patient* OR client* OR person* OR individual* OR </w:t>
            </w:r>
            <w:proofErr w:type="spellStart"/>
            <w:r w:rsidRPr="00111110">
              <w:t>wom</w:t>
            </w:r>
            <w:proofErr w:type="spellEnd"/>
            <w:r w:rsidRPr="00111110">
              <w:t>*n OR man OR men OR age))</w:t>
            </w:r>
          </w:p>
        </w:tc>
      </w:tr>
      <w:tr w:rsidR="00111110" w:rsidRPr="00111110" w14:paraId="6EBFEEB1" w14:textId="77777777" w:rsidTr="00111110">
        <w:trPr>
          <w:trHeight w:val="340"/>
        </w:trPr>
        <w:tc>
          <w:tcPr>
            <w:tcW w:w="421" w:type="dxa"/>
            <w:noWrap/>
            <w:hideMark/>
          </w:tcPr>
          <w:p w14:paraId="7FB59373" w14:textId="77777777" w:rsidR="00111110" w:rsidRPr="00111110" w:rsidRDefault="00111110" w:rsidP="00111110">
            <w:r w:rsidRPr="00111110">
              <w:t>3</w:t>
            </w:r>
          </w:p>
        </w:tc>
        <w:tc>
          <w:tcPr>
            <w:tcW w:w="8299" w:type="dxa"/>
            <w:hideMark/>
          </w:tcPr>
          <w:p w14:paraId="73E68D19" w14:textId="77777777" w:rsidR="00111110" w:rsidRPr="00111110" w:rsidRDefault="00111110">
            <w:r w:rsidRPr="00111110">
              <w:t>1 OR 2</w:t>
            </w:r>
          </w:p>
        </w:tc>
      </w:tr>
      <w:tr w:rsidR="00111110" w:rsidRPr="00111110" w14:paraId="52324CD5" w14:textId="77777777" w:rsidTr="00111110">
        <w:trPr>
          <w:trHeight w:val="680"/>
        </w:trPr>
        <w:tc>
          <w:tcPr>
            <w:tcW w:w="421" w:type="dxa"/>
            <w:noWrap/>
            <w:hideMark/>
          </w:tcPr>
          <w:p w14:paraId="5434EAD2" w14:textId="77777777" w:rsidR="00111110" w:rsidRPr="00111110" w:rsidRDefault="00111110" w:rsidP="00111110">
            <w:r w:rsidRPr="00111110">
              <w:t>4</w:t>
            </w:r>
          </w:p>
        </w:tc>
        <w:tc>
          <w:tcPr>
            <w:tcW w:w="8299" w:type="dxa"/>
            <w:hideMark/>
          </w:tcPr>
          <w:p w14:paraId="0D215122" w14:textId="77777777" w:rsidR="00111110" w:rsidRPr="00111110" w:rsidRDefault="00111110">
            <w:r w:rsidRPr="00111110">
              <w:t xml:space="preserve">(Hospital OR </w:t>
            </w:r>
            <w:proofErr w:type="spellStart"/>
            <w:r w:rsidRPr="00111110">
              <w:t>hospitali</w:t>
            </w:r>
            <w:proofErr w:type="spellEnd"/>
            <w:r w:rsidRPr="00111110">
              <w:t>*ed OR "hospital care" OR "in*hospital" OR "in-hospital" OR inpatient OR admission OR ward)  </w:t>
            </w:r>
          </w:p>
        </w:tc>
      </w:tr>
      <w:tr w:rsidR="00111110" w:rsidRPr="00111110" w14:paraId="64E19DE1" w14:textId="77777777" w:rsidTr="00111110">
        <w:trPr>
          <w:trHeight w:val="340"/>
        </w:trPr>
        <w:tc>
          <w:tcPr>
            <w:tcW w:w="421" w:type="dxa"/>
            <w:noWrap/>
            <w:hideMark/>
          </w:tcPr>
          <w:p w14:paraId="6EBA6C28" w14:textId="77777777" w:rsidR="00111110" w:rsidRPr="00111110" w:rsidRDefault="00111110" w:rsidP="00111110">
            <w:r w:rsidRPr="00111110">
              <w:t>5</w:t>
            </w:r>
          </w:p>
        </w:tc>
        <w:tc>
          <w:tcPr>
            <w:tcW w:w="8299" w:type="dxa"/>
            <w:hideMark/>
          </w:tcPr>
          <w:p w14:paraId="00D42023" w14:textId="403A0C99" w:rsidR="00111110" w:rsidRPr="00111110" w:rsidRDefault="00111110">
            <w:r w:rsidRPr="00111110">
              <w:t>(Inappropriate W/0 (</w:t>
            </w:r>
            <w:proofErr w:type="spellStart"/>
            <w:r w:rsidRPr="00111110">
              <w:t>prescri</w:t>
            </w:r>
            <w:proofErr w:type="spellEnd"/>
            <w:r w:rsidRPr="00111110">
              <w:t>* OR drug* OR medic</w:t>
            </w:r>
            <w:r w:rsidR="00C81F91">
              <w:t>ine</w:t>
            </w:r>
            <w:r w:rsidRPr="00111110">
              <w:t>*</w:t>
            </w:r>
            <w:r w:rsidR="00C81F91">
              <w:t xml:space="preserve"> OR medication</w:t>
            </w:r>
            <w:r w:rsidRPr="00111110">
              <w:t>*)</w:t>
            </w:r>
            <w:r w:rsidR="00C81F91">
              <w:t>)</w:t>
            </w:r>
          </w:p>
        </w:tc>
      </w:tr>
      <w:tr w:rsidR="00111110" w:rsidRPr="00111110" w14:paraId="57670A67" w14:textId="77777777" w:rsidTr="00111110">
        <w:trPr>
          <w:trHeight w:val="1360"/>
        </w:trPr>
        <w:tc>
          <w:tcPr>
            <w:tcW w:w="421" w:type="dxa"/>
            <w:noWrap/>
            <w:hideMark/>
          </w:tcPr>
          <w:p w14:paraId="3E729F4D" w14:textId="77777777" w:rsidR="00111110" w:rsidRPr="00111110" w:rsidRDefault="00111110" w:rsidP="00111110">
            <w:r w:rsidRPr="00111110">
              <w:t>6</w:t>
            </w:r>
          </w:p>
        </w:tc>
        <w:tc>
          <w:tcPr>
            <w:tcW w:w="8299" w:type="dxa"/>
            <w:hideMark/>
          </w:tcPr>
          <w:p w14:paraId="4E5614C1" w14:textId="77777777" w:rsidR="00111110" w:rsidRPr="00111110" w:rsidRDefault="00111110">
            <w:r w:rsidRPr="00111110">
              <w:t xml:space="preserve"> ((Beers* OR START* OR "Screening Tool to Alert to Right Treatment*" OR STOPP* OR" Screening Tool of Older Persons* Prescription*" OR PROMPT* OR "Prescribing Optimally in Middle-aged People*s Treatment*") W/0 Criteria)</w:t>
            </w:r>
          </w:p>
        </w:tc>
      </w:tr>
      <w:tr w:rsidR="00111110" w:rsidRPr="00111110" w14:paraId="42DCEE95" w14:textId="77777777" w:rsidTr="00111110">
        <w:trPr>
          <w:trHeight w:val="1020"/>
        </w:trPr>
        <w:tc>
          <w:tcPr>
            <w:tcW w:w="421" w:type="dxa"/>
            <w:noWrap/>
            <w:hideMark/>
          </w:tcPr>
          <w:p w14:paraId="2706E68A" w14:textId="77777777" w:rsidR="00111110" w:rsidRPr="00111110" w:rsidRDefault="00111110" w:rsidP="00111110">
            <w:r w:rsidRPr="00111110">
              <w:t>7</w:t>
            </w:r>
          </w:p>
        </w:tc>
        <w:tc>
          <w:tcPr>
            <w:tcW w:w="8299" w:type="dxa"/>
            <w:hideMark/>
          </w:tcPr>
          <w:p w14:paraId="4EC6FCCC" w14:textId="644F5BC4" w:rsidR="00111110" w:rsidRPr="00111110" w:rsidRDefault="00111110">
            <w:r w:rsidRPr="00111110">
              <w:t>("Potentially inappropriate medicine*" OR "PIM list*" OR "Medication appropriateness index" OR PRISCUS* OR "Potential Prescribing Omission*")</w:t>
            </w:r>
          </w:p>
        </w:tc>
      </w:tr>
      <w:tr w:rsidR="00111110" w:rsidRPr="00111110" w14:paraId="6B39C200" w14:textId="77777777" w:rsidTr="00111110">
        <w:trPr>
          <w:trHeight w:val="1020"/>
        </w:trPr>
        <w:tc>
          <w:tcPr>
            <w:tcW w:w="421" w:type="dxa"/>
            <w:noWrap/>
            <w:hideMark/>
          </w:tcPr>
          <w:p w14:paraId="30B9A71E" w14:textId="77777777" w:rsidR="00111110" w:rsidRPr="00111110" w:rsidRDefault="00111110" w:rsidP="00111110">
            <w:r w:rsidRPr="00111110">
              <w:t>8</w:t>
            </w:r>
          </w:p>
        </w:tc>
        <w:tc>
          <w:tcPr>
            <w:tcW w:w="8299" w:type="dxa"/>
            <w:hideMark/>
          </w:tcPr>
          <w:p w14:paraId="5D4CED55" w14:textId="205EE9D7" w:rsidR="00111110" w:rsidRPr="00111110" w:rsidRDefault="00135245">
            <w:r w:rsidRPr="00135245">
              <w:t>(</w:t>
            </w:r>
            <w:proofErr w:type="spellStart"/>
            <w:r w:rsidRPr="00135245">
              <w:t>Prescrib</w:t>
            </w:r>
            <w:proofErr w:type="spellEnd"/>
            <w:r w:rsidRPr="00135245">
              <w:t xml:space="preserve">* or medicine* or medication* or drug*) </w:t>
            </w:r>
            <w:r w:rsidR="00BC6705">
              <w:t>W/0</w:t>
            </w:r>
            <w:r w:rsidRPr="00135245">
              <w:t xml:space="preserve"> (omission* or conflict* or interaction*)</w:t>
            </w:r>
          </w:p>
        </w:tc>
      </w:tr>
      <w:tr w:rsidR="00111110" w:rsidRPr="00111110" w14:paraId="18FF9B6A" w14:textId="77777777" w:rsidTr="00111110">
        <w:trPr>
          <w:trHeight w:val="340"/>
        </w:trPr>
        <w:tc>
          <w:tcPr>
            <w:tcW w:w="421" w:type="dxa"/>
            <w:noWrap/>
            <w:hideMark/>
          </w:tcPr>
          <w:p w14:paraId="21D457F6" w14:textId="77777777" w:rsidR="00111110" w:rsidRPr="00111110" w:rsidRDefault="00111110" w:rsidP="00111110">
            <w:r w:rsidRPr="00111110">
              <w:t>9</w:t>
            </w:r>
          </w:p>
        </w:tc>
        <w:tc>
          <w:tcPr>
            <w:tcW w:w="8299" w:type="dxa"/>
            <w:hideMark/>
          </w:tcPr>
          <w:p w14:paraId="6A3F49D0" w14:textId="794847A7" w:rsidR="00111110" w:rsidRPr="00111110" w:rsidRDefault="00111110">
            <w:r w:rsidRPr="00111110">
              <w:t>("Drug</w:t>
            </w:r>
            <w:r w:rsidR="00654676">
              <w:t xml:space="preserve"> </w:t>
            </w:r>
            <w:r w:rsidRPr="00111110">
              <w:t>disease interaction*" OR "drug</w:t>
            </w:r>
            <w:r w:rsidR="00654676">
              <w:t xml:space="preserve"> </w:t>
            </w:r>
            <w:proofErr w:type="spellStart"/>
            <w:r w:rsidRPr="00111110">
              <w:t>drug</w:t>
            </w:r>
            <w:proofErr w:type="spellEnd"/>
            <w:r w:rsidRPr="00111110">
              <w:t xml:space="preserve"> interaction*") </w:t>
            </w:r>
          </w:p>
        </w:tc>
      </w:tr>
      <w:tr w:rsidR="00111110" w:rsidRPr="00111110" w14:paraId="4ADB85A4" w14:textId="77777777" w:rsidTr="00111110">
        <w:trPr>
          <w:trHeight w:val="340"/>
        </w:trPr>
        <w:tc>
          <w:tcPr>
            <w:tcW w:w="421" w:type="dxa"/>
            <w:noWrap/>
            <w:hideMark/>
          </w:tcPr>
          <w:p w14:paraId="20F9E5BC" w14:textId="77777777" w:rsidR="00111110" w:rsidRPr="00111110" w:rsidRDefault="00111110" w:rsidP="00111110">
            <w:r w:rsidRPr="00111110">
              <w:t>10</w:t>
            </w:r>
          </w:p>
        </w:tc>
        <w:tc>
          <w:tcPr>
            <w:tcW w:w="8299" w:type="dxa"/>
            <w:hideMark/>
          </w:tcPr>
          <w:p w14:paraId="2DEF27ED" w14:textId="3AB22EBF" w:rsidR="00111110" w:rsidRPr="00111110" w:rsidRDefault="00A76219">
            <w:r w:rsidRPr="00A76219">
              <w:t xml:space="preserve">(duplication of </w:t>
            </w:r>
            <w:r>
              <w:t>W/0</w:t>
            </w:r>
            <w:r w:rsidRPr="00A76219">
              <w:t xml:space="preserve"> (drug* or medicine* or medication*))</w:t>
            </w:r>
          </w:p>
        </w:tc>
      </w:tr>
      <w:tr w:rsidR="00111110" w:rsidRPr="00111110" w14:paraId="5C249F5D" w14:textId="77777777" w:rsidTr="00111110">
        <w:trPr>
          <w:trHeight w:val="680"/>
        </w:trPr>
        <w:tc>
          <w:tcPr>
            <w:tcW w:w="421" w:type="dxa"/>
            <w:noWrap/>
            <w:hideMark/>
          </w:tcPr>
          <w:p w14:paraId="62A2B68C" w14:textId="77777777" w:rsidR="00111110" w:rsidRPr="00111110" w:rsidRDefault="00111110" w:rsidP="00111110">
            <w:r w:rsidRPr="00111110">
              <w:t>11</w:t>
            </w:r>
          </w:p>
        </w:tc>
        <w:tc>
          <w:tcPr>
            <w:tcW w:w="8299" w:type="dxa"/>
            <w:hideMark/>
          </w:tcPr>
          <w:p w14:paraId="17420E20" w14:textId="703B4537" w:rsidR="00111110" w:rsidRPr="00111110" w:rsidRDefault="00A76219">
            <w:r w:rsidRPr="00A76219">
              <w:t>((</w:t>
            </w:r>
            <w:proofErr w:type="spellStart"/>
            <w:r w:rsidRPr="00A76219">
              <w:t>prescrib</w:t>
            </w:r>
            <w:proofErr w:type="spellEnd"/>
            <w:r w:rsidRPr="00A76219">
              <w:t xml:space="preserve">* or medicine* or medication* or drug*) </w:t>
            </w:r>
            <w:r>
              <w:t>W/0</w:t>
            </w:r>
            <w:r w:rsidRPr="00A76219">
              <w:t xml:space="preserve"> conflict*)</w:t>
            </w:r>
          </w:p>
        </w:tc>
      </w:tr>
      <w:tr w:rsidR="00111110" w:rsidRPr="00111110" w14:paraId="17A560E4" w14:textId="77777777" w:rsidTr="00111110">
        <w:trPr>
          <w:trHeight w:val="340"/>
        </w:trPr>
        <w:tc>
          <w:tcPr>
            <w:tcW w:w="421" w:type="dxa"/>
            <w:noWrap/>
            <w:hideMark/>
          </w:tcPr>
          <w:p w14:paraId="0402A667" w14:textId="77777777" w:rsidR="00111110" w:rsidRPr="00111110" w:rsidRDefault="00111110" w:rsidP="00111110">
            <w:r w:rsidRPr="00111110">
              <w:t>12</w:t>
            </w:r>
          </w:p>
        </w:tc>
        <w:tc>
          <w:tcPr>
            <w:tcW w:w="8299" w:type="dxa"/>
            <w:hideMark/>
          </w:tcPr>
          <w:p w14:paraId="74B67B4E" w14:textId="77777777" w:rsidR="00111110" w:rsidRPr="00111110" w:rsidRDefault="00111110">
            <w:r w:rsidRPr="00111110">
              <w:t>5 OR 6 OR 7 OR 8 OR 9 OR 10 OR 11</w:t>
            </w:r>
          </w:p>
        </w:tc>
      </w:tr>
      <w:tr w:rsidR="00111110" w:rsidRPr="00111110" w14:paraId="5F6DF6D6" w14:textId="77777777" w:rsidTr="00111110">
        <w:trPr>
          <w:trHeight w:val="340"/>
        </w:trPr>
        <w:tc>
          <w:tcPr>
            <w:tcW w:w="421" w:type="dxa"/>
            <w:noWrap/>
            <w:hideMark/>
          </w:tcPr>
          <w:p w14:paraId="3E82C08D" w14:textId="77777777" w:rsidR="00111110" w:rsidRPr="00111110" w:rsidRDefault="00111110" w:rsidP="00111110">
            <w:r w:rsidRPr="00111110">
              <w:t>13</w:t>
            </w:r>
          </w:p>
        </w:tc>
        <w:tc>
          <w:tcPr>
            <w:tcW w:w="8299" w:type="dxa"/>
            <w:hideMark/>
          </w:tcPr>
          <w:p w14:paraId="3921C421" w14:textId="77777777" w:rsidR="00111110" w:rsidRPr="00111110" w:rsidRDefault="00111110">
            <w:r w:rsidRPr="00111110">
              <w:t xml:space="preserve">(Mortality OR Death) </w:t>
            </w:r>
          </w:p>
        </w:tc>
      </w:tr>
      <w:tr w:rsidR="00111110" w:rsidRPr="00111110" w14:paraId="63274268" w14:textId="77777777" w:rsidTr="00111110">
        <w:trPr>
          <w:trHeight w:val="1020"/>
        </w:trPr>
        <w:tc>
          <w:tcPr>
            <w:tcW w:w="421" w:type="dxa"/>
            <w:noWrap/>
            <w:hideMark/>
          </w:tcPr>
          <w:p w14:paraId="18A34936" w14:textId="77777777" w:rsidR="00111110" w:rsidRPr="00111110" w:rsidRDefault="00111110" w:rsidP="00111110">
            <w:r w:rsidRPr="00111110">
              <w:t>14</w:t>
            </w:r>
          </w:p>
        </w:tc>
        <w:tc>
          <w:tcPr>
            <w:tcW w:w="8299" w:type="dxa"/>
            <w:hideMark/>
          </w:tcPr>
          <w:p w14:paraId="4B3C4B72" w14:textId="77777777" w:rsidR="00111110" w:rsidRPr="00111110" w:rsidRDefault="00111110">
            <w:r w:rsidRPr="00111110">
              <w:t>(</w:t>
            </w:r>
            <w:proofErr w:type="spellStart"/>
            <w:r w:rsidRPr="00111110">
              <w:t>Hospitali</w:t>
            </w:r>
            <w:proofErr w:type="spellEnd"/>
            <w:r w:rsidRPr="00111110">
              <w:t>*</w:t>
            </w:r>
            <w:proofErr w:type="spellStart"/>
            <w:r w:rsidRPr="00111110">
              <w:t>ation</w:t>
            </w:r>
            <w:proofErr w:type="spellEnd"/>
            <w:r w:rsidRPr="00111110">
              <w:t>* OR admission* OR readmission* OR "re*admission*" OR "emergency department visit*" OR "emergency department revisit*" OR "ED visit*" OR "ED revisit*")  </w:t>
            </w:r>
          </w:p>
        </w:tc>
      </w:tr>
      <w:tr w:rsidR="00111110" w:rsidRPr="00111110" w14:paraId="04D73191" w14:textId="77777777" w:rsidTr="00111110">
        <w:trPr>
          <w:trHeight w:val="340"/>
        </w:trPr>
        <w:tc>
          <w:tcPr>
            <w:tcW w:w="421" w:type="dxa"/>
            <w:noWrap/>
            <w:hideMark/>
          </w:tcPr>
          <w:p w14:paraId="742B827E" w14:textId="77777777" w:rsidR="00111110" w:rsidRPr="00111110" w:rsidRDefault="00111110" w:rsidP="00111110">
            <w:r w:rsidRPr="00111110">
              <w:t>15</w:t>
            </w:r>
          </w:p>
        </w:tc>
        <w:tc>
          <w:tcPr>
            <w:tcW w:w="8299" w:type="dxa"/>
            <w:hideMark/>
          </w:tcPr>
          <w:p w14:paraId="443A1F7F" w14:textId="77777777" w:rsidR="00111110" w:rsidRPr="00111110" w:rsidRDefault="00111110">
            <w:r w:rsidRPr="00111110">
              <w:t>13 OR 14</w:t>
            </w:r>
          </w:p>
        </w:tc>
      </w:tr>
      <w:tr w:rsidR="00111110" w:rsidRPr="00111110" w14:paraId="5F66E68C" w14:textId="77777777" w:rsidTr="00111110">
        <w:trPr>
          <w:trHeight w:val="340"/>
        </w:trPr>
        <w:tc>
          <w:tcPr>
            <w:tcW w:w="421" w:type="dxa"/>
            <w:noWrap/>
            <w:hideMark/>
          </w:tcPr>
          <w:p w14:paraId="4E9546C4" w14:textId="77777777" w:rsidR="00111110" w:rsidRPr="00111110" w:rsidRDefault="00111110" w:rsidP="00111110">
            <w:r w:rsidRPr="00111110">
              <w:t>16</w:t>
            </w:r>
          </w:p>
        </w:tc>
        <w:tc>
          <w:tcPr>
            <w:tcW w:w="8299" w:type="dxa"/>
            <w:hideMark/>
          </w:tcPr>
          <w:p w14:paraId="4FC8A4CB" w14:textId="77777777" w:rsidR="00111110" w:rsidRPr="00111110" w:rsidRDefault="00111110">
            <w:r w:rsidRPr="00111110">
              <w:t>3 AND 4 AND 12 AND 15</w:t>
            </w:r>
          </w:p>
        </w:tc>
      </w:tr>
    </w:tbl>
    <w:p w14:paraId="1D647387" w14:textId="3561E445" w:rsidR="00111110" w:rsidRDefault="00111110" w:rsidP="00111110"/>
    <w:p w14:paraId="077F0343" w14:textId="64ACE053" w:rsidR="00111110" w:rsidRDefault="00111110" w:rsidP="00111110">
      <w:pPr>
        <w:rPr>
          <w:b/>
          <w:bCs/>
        </w:rPr>
      </w:pPr>
      <w:r w:rsidRPr="00111110">
        <w:rPr>
          <w:b/>
          <w:bCs/>
        </w:rPr>
        <w:t>Web of Science</w:t>
      </w:r>
      <w:r>
        <w:rPr>
          <w:b/>
          <w:bCs/>
        </w:rPr>
        <w:t xml:space="preserve"> (Topic Searc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8441"/>
      </w:tblGrid>
      <w:tr w:rsidR="00111110" w:rsidRPr="00111110" w14:paraId="0014AC4B" w14:textId="77777777" w:rsidTr="001F120E">
        <w:trPr>
          <w:trHeight w:val="2040"/>
        </w:trPr>
        <w:tc>
          <w:tcPr>
            <w:tcW w:w="460" w:type="dxa"/>
            <w:noWrap/>
            <w:hideMark/>
          </w:tcPr>
          <w:p w14:paraId="6507C3CD" w14:textId="77777777" w:rsidR="00111110" w:rsidRPr="00111110" w:rsidRDefault="00111110" w:rsidP="00111110">
            <w:r w:rsidRPr="00111110">
              <w:lastRenderedPageBreak/>
              <w:t>1</w:t>
            </w:r>
          </w:p>
        </w:tc>
        <w:tc>
          <w:tcPr>
            <w:tcW w:w="8441" w:type="dxa"/>
            <w:hideMark/>
          </w:tcPr>
          <w:p w14:paraId="75EF8029" w14:textId="77777777" w:rsidR="00111110" w:rsidRPr="00111110" w:rsidRDefault="00111110">
            <w:r w:rsidRPr="00111110">
              <w:t xml:space="preserve">(aged OR aging OR ageing OR elder* OR ((old OR retired) NEAR/2 (people* OR patient* OR inpatient* OR "in-patient*" OR client* OR person* OR individual* OR </w:t>
            </w:r>
            <w:proofErr w:type="spellStart"/>
            <w:r w:rsidRPr="00111110">
              <w:t>wom$n</w:t>
            </w:r>
            <w:proofErr w:type="spellEnd"/>
            <w:r w:rsidRPr="00111110">
              <w:t xml:space="preserve"> OR man OR men OR age)) OR older* OR </w:t>
            </w:r>
            <w:proofErr w:type="spellStart"/>
            <w:r w:rsidRPr="00111110">
              <w:t>geriatr</w:t>
            </w:r>
            <w:proofErr w:type="spellEnd"/>
            <w:r w:rsidRPr="00111110">
              <w:t xml:space="preserve">* OR </w:t>
            </w:r>
            <w:proofErr w:type="spellStart"/>
            <w:r w:rsidRPr="00111110">
              <w:t>gerontolog</w:t>
            </w:r>
            <w:proofErr w:type="spellEnd"/>
            <w:r w:rsidRPr="00111110">
              <w:t xml:space="preserve">* OR senior* OR </w:t>
            </w:r>
            <w:proofErr w:type="spellStart"/>
            <w:r w:rsidRPr="00111110">
              <w:t>senescen</w:t>
            </w:r>
            <w:proofErr w:type="spellEnd"/>
            <w:r w:rsidRPr="00111110">
              <w:t xml:space="preserve">* OR retiree* OR sexagenarian* OR septuagenarian* OR </w:t>
            </w:r>
            <w:proofErr w:type="spellStart"/>
            <w:r w:rsidRPr="00111110">
              <w:t>octagenarian</w:t>
            </w:r>
            <w:proofErr w:type="spellEnd"/>
            <w:r w:rsidRPr="00111110">
              <w:t>* OR nonagenarian* OR centenarian* OR supercentenarian* OR veteran*)  </w:t>
            </w:r>
          </w:p>
        </w:tc>
      </w:tr>
      <w:tr w:rsidR="00111110" w:rsidRPr="00111110" w14:paraId="620F8814" w14:textId="77777777" w:rsidTr="001F120E">
        <w:trPr>
          <w:trHeight w:val="1020"/>
        </w:trPr>
        <w:tc>
          <w:tcPr>
            <w:tcW w:w="460" w:type="dxa"/>
            <w:noWrap/>
            <w:hideMark/>
          </w:tcPr>
          <w:p w14:paraId="3422756A" w14:textId="77777777" w:rsidR="00111110" w:rsidRPr="00111110" w:rsidRDefault="00111110" w:rsidP="00111110">
            <w:r w:rsidRPr="00111110">
              <w:t>2</w:t>
            </w:r>
          </w:p>
        </w:tc>
        <w:tc>
          <w:tcPr>
            <w:tcW w:w="8441" w:type="dxa"/>
            <w:hideMark/>
          </w:tcPr>
          <w:p w14:paraId="28FF37E1" w14:textId="44775ECF" w:rsidR="00111110" w:rsidRPr="00111110" w:rsidRDefault="00111110">
            <w:r w:rsidRPr="00111110">
              <w:t>("middle</w:t>
            </w:r>
            <w:r w:rsidR="006E6544">
              <w:t xml:space="preserve"> </w:t>
            </w:r>
            <w:r w:rsidRPr="00111110">
              <w:t xml:space="preserve">age*" NEAR/2 (people* OR patient* OR inpatient* OR in-patient* OR client* OR person* OR individual* OR </w:t>
            </w:r>
            <w:proofErr w:type="spellStart"/>
            <w:r w:rsidRPr="00111110">
              <w:t>wom$n</w:t>
            </w:r>
            <w:proofErr w:type="spellEnd"/>
            <w:r w:rsidRPr="00111110">
              <w:t xml:space="preserve"> OR man OR men OR age))</w:t>
            </w:r>
          </w:p>
        </w:tc>
      </w:tr>
      <w:tr w:rsidR="00111110" w:rsidRPr="00111110" w14:paraId="6E67CE53" w14:textId="77777777" w:rsidTr="001F120E">
        <w:trPr>
          <w:trHeight w:val="340"/>
        </w:trPr>
        <w:tc>
          <w:tcPr>
            <w:tcW w:w="460" w:type="dxa"/>
            <w:noWrap/>
            <w:hideMark/>
          </w:tcPr>
          <w:p w14:paraId="08E46333" w14:textId="77777777" w:rsidR="00111110" w:rsidRPr="00111110" w:rsidRDefault="00111110" w:rsidP="00111110">
            <w:r w:rsidRPr="00111110">
              <w:t>3</w:t>
            </w:r>
          </w:p>
        </w:tc>
        <w:tc>
          <w:tcPr>
            <w:tcW w:w="8441" w:type="dxa"/>
            <w:hideMark/>
          </w:tcPr>
          <w:p w14:paraId="3CBE5FA3" w14:textId="77777777" w:rsidR="00111110" w:rsidRPr="00111110" w:rsidRDefault="00111110">
            <w:r w:rsidRPr="00111110">
              <w:t>1 OR 2</w:t>
            </w:r>
          </w:p>
        </w:tc>
      </w:tr>
      <w:tr w:rsidR="00111110" w:rsidRPr="00111110" w14:paraId="0199D94E" w14:textId="77777777" w:rsidTr="001F120E">
        <w:trPr>
          <w:trHeight w:val="680"/>
        </w:trPr>
        <w:tc>
          <w:tcPr>
            <w:tcW w:w="460" w:type="dxa"/>
            <w:noWrap/>
            <w:hideMark/>
          </w:tcPr>
          <w:p w14:paraId="1F632563" w14:textId="77777777" w:rsidR="00111110" w:rsidRPr="00111110" w:rsidRDefault="00111110" w:rsidP="00111110">
            <w:r w:rsidRPr="00111110">
              <w:t>4</w:t>
            </w:r>
          </w:p>
        </w:tc>
        <w:tc>
          <w:tcPr>
            <w:tcW w:w="8441" w:type="dxa"/>
            <w:hideMark/>
          </w:tcPr>
          <w:p w14:paraId="399E1BB6" w14:textId="77777777" w:rsidR="00111110" w:rsidRPr="00111110" w:rsidRDefault="00111110">
            <w:r w:rsidRPr="00111110">
              <w:t xml:space="preserve">(Hospital OR </w:t>
            </w:r>
            <w:proofErr w:type="spellStart"/>
            <w:r w:rsidRPr="00111110">
              <w:t>hospitali$ed</w:t>
            </w:r>
            <w:proofErr w:type="spellEnd"/>
            <w:r w:rsidRPr="00111110">
              <w:t xml:space="preserve"> OR "hospital care" OR "</w:t>
            </w:r>
            <w:proofErr w:type="spellStart"/>
            <w:r w:rsidRPr="00111110">
              <w:t>in$hospital</w:t>
            </w:r>
            <w:proofErr w:type="spellEnd"/>
            <w:r w:rsidRPr="00111110">
              <w:t>" OR "in-hospital" OR inpatient OR admission OR ward)  </w:t>
            </w:r>
          </w:p>
        </w:tc>
      </w:tr>
      <w:tr w:rsidR="00111110" w:rsidRPr="00111110" w14:paraId="57A6CF48" w14:textId="77777777" w:rsidTr="001F120E">
        <w:trPr>
          <w:trHeight w:val="340"/>
        </w:trPr>
        <w:tc>
          <w:tcPr>
            <w:tcW w:w="460" w:type="dxa"/>
            <w:noWrap/>
            <w:hideMark/>
          </w:tcPr>
          <w:p w14:paraId="0632440E" w14:textId="77777777" w:rsidR="00111110" w:rsidRPr="00111110" w:rsidRDefault="00111110" w:rsidP="00111110">
            <w:r w:rsidRPr="00111110">
              <w:t>5</w:t>
            </w:r>
          </w:p>
        </w:tc>
        <w:tc>
          <w:tcPr>
            <w:tcW w:w="8441" w:type="dxa"/>
            <w:hideMark/>
          </w:tcPr>
          <w:p w14:paraId="516981D6" w14:textId="47657A66" w:rsidR="00111110" w:rsidRPr="00111110" w:rsidRDefault="00111110">
            <w:r w:rsidRPr="00111110">
              <w:t>(</w:t>
            </w:r>
            <w:r w:rsidR="00A717B9">
              <w:t>(</w:t>
            </w:r>
            <w:r w:rsidRPr="00111110">
              <w:t>Inappropriate</w:t>
            </w:r>
            <w:r w:rsidR="00A717B9">
              <w:t xml:space="preserve"> or suboptimal))</w:t>
            </w:r>
            <w:r w:rsidRPr="00111110">
              <w:t xml:space="preserve"> NEAR/</w:t>
            </w:r>
            <w:r w:rsidR="006E6544">
              <w:t>0</w:t>
            </w:r>
            <w:r w:rsidRPr="00111110">
              <w:t xml:space="preserve"> (</w:t>
            </w:r>
            <w:proofErr w:type="spellStart"/>
            <w:r w:rsidRPr="00111110">
              <w:t>prescri</w:t>
            </w:r>
            <w:proofErr w:type="spellEnd"/>
            <w:r w:rsidRPr="00111110">
              <w:t>* OR drug* OR medic</w:t>
            </w:r>
            <w:r w:rsidR="004A4835">
              <w:t>ine* OR medication*</w:t>
            </w:r>
            <w:r w:rsidRPr="00111110">
              <w:t>))  </w:t>
            </w:r>
          </w:p>
        </w:tc>
      </w:tr>
      <w:tr w:rsidR="00111110" w:rsidRPr="00111110" w14:paraId="4961D4BC" w14:textId="77777777" w:rsidTr="001F120E">
        <w:trPr>
          <w:trHeight w:val="1360"/>
        </w:trPr>
        <w:tc>
          <w:tcPr>
            <w:tcW w:w="460" w:type="dxa"/>
            <w:noWrap/>
            <w:hideMark/>
          </w:tcPr>
          <w:p w14:paraId="356AE442" w14:textId="77777777" w:rsidR="00111110" w:rsidRPr="00111110" w:rsidRDefault="00111110" w:rsidP="00111110">
            <w:r w:rsidRPr="00111110">
              <w:t>6</w:t>
            </w:r>
          </w:p>
        </w:tc>
        <w:tc>
          <w:tcPr>
            <w:tcW w:w="8441" w:type="dxa"/>
            <w:hideMark/>
          </w:tcPr>
          <w:p w14:paraId="60C38F6B" w14:textId="01230337" w:rsidR="00111110" w:rsidRPr="00111110" w:rsidRDefault="00111110">
            <w:r w:rsidRPr="00111110">
              <w:t xml:space="preserve">((Beers* OR START* OR "Screening Tool to Alert to Right Treatment*" OR STOPP* OR" Screening Tool of Older Persons* Prescription*" OR PROMPT* OR "Prescribing Optimally in Middle-aged </w:t>
            </w:r>
            <w:proofErr w:type="spellStart"/>
            <w:proofErr w:type="gramStart"/>
            <w:r w:rsidRPr="00111110">
              <w:t>People?s</w:t>
            </w:r>
            <w:proofErr w:type="spellEnd"/>
            <w:proofErr w:type="gramEnd"/>
            <w:r w:rsidRPr="00111110">
              <w:t xml:space="preserve"> Treatment*") NEAR/</w:t>
            </w:r>
            <w:r w:rsidR="006E6544">
              <w:t>0</w:t>
            </w:r>
            <w:r w:rsidRPr="00111110">
              <w:t xml:space="preserve"> Criteria)  </w:t>
            </w:r>
          </w:p>
        </w:tc>
      </w:tr>
      <w:tr w:rsidR="00111110" w:rsidRPr="00111110" w14:paraId="362E8585" w14:textId="77777777" w:rsidTr="001F120E">
        <w:trPr>
          <w:trHeight w:val="1020"/>
        </w:trPr>
        <w:tc>
          <w:tcPr>
            <w:tcW w:w="460" w:type="dxa"/>
            <w:noWrap/>
            <w:hideMark/>
          </w:tcPr>
          <w:p w14:paraId="492B1A78" w14:textId="77777777" w:rsidR="00111110" w:rsidRPr="00111110" w:rsidRDefault="00111110" w:rsidP="00111110">
            <w:r w:rsidRPr="00111110">
              <w:t>7</w:t>
            </w:r>
          </w:p>
        </w:tc>
        <w:tc>
          <w:tcPr>
            <w:tcW w:w="8441" w:type="dxa"/>
            <w:hideMark/>
          </w:tcPr>
          <w:p w14:paraId="15A35632" w14:textId="723ABB56" w:rsidR="00111110" w:rsidRPr="00111110" w:rsidRDefault="00111110">
            <w:r w:rsidRPr="00111110">
              <w:t>("Potentially inappropriate medicine*" OR "PIM list*" OR "Medication appropriateness index" OR PRISCUS* OR "Potential Prescribing Omission*")  </w:t>
            </w:r>
          </w:p>
        </w:tc>
      </w:tr>
      <w:tr w:rsidR="00111110" w:rsidRPr="00111110" w14:paraId="23850503" w14:textId="77777777" w:rsidTr="001F120E">
        <w:trPr>
          <w:trHeight w:val="680"/>
        </w:trPr>
        <w:tc>
          <w:tcPr>
            <w:tcW w:w="460" w:type="dxa"/>
            <w:noWrap/>
            <w:hideMark/>
          </w:tcPr>
          <w:p w14:paraId="31C5127D" w14:textId="77777777" w:rsidR="00111110" w:rsidRPr="00111110" w:rsidRDefault="00111110" w:rsidP="00111110">
            <w:r w:rsidRPr="00111110">
              <w:t>8</w:t>
            </w:r>
          </w:p>
        </w:tc>
        <w:tc>
          <w:tcPr>
            <w:tcW w:w="8441" w:type="dxa"/>
            <w:hideMark/>
          </w:tcPr>
          <w:p w14:paraId="706310B6" w14:textId="644D3EFD" w:rsidR="00111110" w:rsidRPr="00111110" w:rsidRDefault="00111110">
            <w:r w:rsidRPr="00111110">
              <w:t>((</w:t>
            </w:r>
            <w:proofErr w:type="spellStart"/>
            <w:r w:rsidRPr="00111110">
              <w:t>Prescrib</w:t>
            </w:r>
            <w:proofErr w:type="spellEnd"/>
            <w:r w:rsidRPr="00111110">
              <w:t xml:space="preserve">* OR </w:t>
            </w:r>
            <w:r w:rsidR="008E364A">
              <w:t>medicine</w:t>
            </w:r>
            <w:r w:rsidRPr="00111110">
              <w:t>*</w:t>
            </w:r>
            <w:r w:rsidR="00834A01">
              <w:t xml:space="preserve"> OR </w:t>
            </w:r>
            <w:r w:rsidR="008E364A">
              <w:t>medication</w:t>
            </w:r>
            <w:r w:rsidR="00834A01">
              <w:t>*</w:t>
            </w:r>
            <w:r w:rsidRPr="00111110">
              <w:t xml:space="preserve"> OR drug*</w:t>
            </w:r>
            <w:r w:rsidR="00834A01">
              <w:t>)</w:t>
            </w:r>
            <w:r w:rsidRPr="00111110">
              <w:t xml:space="preserve"> NEAR/</w:t>
            </w:r>
            <w:r w:rsidR="00834A01">
              <w:t>0</w:t>
            </w:r>
            <w:r w:rsidRPr="00111110">
              <w:t xml:space="preserve"> (omission* OR </w:t>
            </w:r>
            <w:r w:rsidR="00A717B9">
              <w:t>conflict</w:t>
            </w:r>
            <w:r w:rsidRPr="00111110">
              <w:t xml:space="preserve">* OR </w:t>
            </w:r>
            <w:r w:rsidR="00A717B9">
              <w:t>interaction</w:t>
            </w:r>
            <w:r w:rsidRPr="00111110">
              <w:t>*))  </w:t>
            </w:r>
          </w:p>
        </w:tc>
      </w:tr>
      <w:tr w:rsidR="00111110" w:rsidRPr="00111110" w14:paraId="44F05C5D" w14:textId="77777777" w:rsidTr="001F120E">
        <w:trPr>
          <w:trHeight w:val="340"/>
        </w:trPr>
        <w:tc>
          <w:tcPr>
            <w:tcW w:w="460" w:type="dxa"/>
            <w:noWrap/>
            <w:hideMark/>
          </w:tcPr>
          <w:p w14:paraId="411E1756" w14:textId="77777777" w:rsidR="00111110" w:rsidRPr="00111110" w:rsidRDefault="00111110" w:rsidP="00111110">
            <w:r w:rsidRPr="00111110">
              <w:t>9</w:t>
            </w:r>
          </w:p>
        </w:tc>
        <w:tc>
          <w:tcPr>
            <w:tcW w:w="8441" w:type="dxa"/>
            <w:hideMark/>
          </w:tcPr>
          <w:p w14:paraId="3A721084" w14:textId="6BC10DE0" w:rsidR="00111110" w:rsidRPr="00111110" w:rsidRDefault="00111110">
            <w:r w:rsidRPr="00111110">
              <w:t>("Drug</w:t>
            </w:r>
            <w:r w:rsidR="00DD1552">
              <w:t xml:space="preserve"> </w:t>
            </w:r>
            <w:r w:rsidRPr="00111110">
              <w:t>disease interaction*" OR "drug</w:t>
            </w:r>
            <w:r w:rsidR="00DD1552">
              <w:t xml:space="preserve"> </w:t>
            </w:r>
            <w:proofErr w:type="spellStart"/>
            <w:r w:rsidRPr="00111110">
              <w:t>drug</w:t>
            </w:r>
            <w:proofErr w:type="spellEnd"/>
            <w:r w:rsidRPr="00111110">
              <w:t xml:space="preserve"> interaction*")  </w:t>
            </w:r>
          </w:p>
        </w:tc>
      </w:tr>
      <w:tr w:rsidR="00111110" w:rsidRPr="00111110" w14:paraId="26D57293" w14:textId="77777777" w:rsidTr="001F120E">
        <w:trPr>
          <w:trHeight w:val="340"/>
        </w:trPr>
        <w:tc>
          <w:tcPr>
            <w:tcW w:w="460" w:type="dxa"/>
            <w:noWrap/>
            <w:hideMark/>
          </w:tcPr>
          <w:p w14:paraId="54142F67" w14:textId="77777777" w:rsidR="00111110" w:rsidRPr="00111110" w:rsidRDefault="00111110" w:rsidP="00111110">
            <w:r w:rsidRPr="00111110">
              <w:t>10</w:t>
            </w:r>
          </w:p>
        </w:tc>
        <w:tc>
          <w:tcPr>
            <w:tcW w:w="8441" w:type="dxa"/>
            <w:hideMark/>
          </w:tcPr>
          <w:p w14:paraId="256B7788" w14:textId="29E3C2AF" w:rsidR="00111110" w:rsidRPr="00111110" w:rsidRDefault="00111110">
            <w:r w:rsidRPr="00111110">
              <w:t>("duplication of" NEAR/</w:t>
            </w:r>
            <w:r w:rsidR="004F7C3D">
              <w:t>0</w:t>
            </w:r>
            <w:r w:rsidRPr="00111110">
              <w:t xml:space="preserve"> (drug* OR medi</w:t>
            </w:r>
            <w:r w:rsidR="00191883">
              <w:t>cine* OR medication</w:t>
            </w:r>
            <w:r w:rsidRPr="00111110">
              <w:t>*))  </w:t>
            </w:r>
          </w:p>
        </w:tc>
      </w:tr>
      <w:tr w:rsidR="00111110" w:rsidRPr="00111110" w14:paraId="250B68E6" w14:textId="77777777" w:rsidTr="001F120E">
        <w:trPr>
          <w:trHeight w:val="680"/>
        </w:trPr>
        <w:tc>
          <w:tcPr>
            <w:tcW w:w="460" w:type="dxa"/>
            <w:noWrap/>
            <w:hideMark/>
          </w:tcPr>
          <w:p w14:paraId="659946E5" w14:textId="77777777" w:rsidR="00111110" w:rsidRPr="00111110" w:rsidRDefault="00111110" w:rsidP="00111110">
            <w:r w:rsidRPr="00111110">
              <w:t>11</w:t>
            </w:r>
          </w:p>
        </w:tc>
        <w:tc>
          <w:tcPr>
            <w:tcW w:w="8441" w:type="dxa"/>
            <w:hideMark/>
          </w:tcPr>
          <w:p w14:paraId="4441A2B2" w14:textId="23EB7B50" w:rsidR="00111110" w:rsidRPr="00111110" w:rsidRDefault="00111110">
            <w:r w:rsidRPr="00111110">
              <w:t>((</w:t>
            </w:r>
            <w:proofErr w:type="spellStart"/>
            <w:r w:rsidRPr="00111110">
              <w:t>prescrib</w:t>
            </w:r>
            <w:proofErr w:type="spellEnd"/>
            <w:r w:rsidRPr="00111110">
              <w:t>* OR medic</w:t>
            </w:r>
            <w:r w:rsidR="00437277">
              <w:t>ine</w:t>
            </w:r>
            <w:r w:rsidRPr="00111110">
              <w:t>*</w:t>
            </w:r>
            <w:r w:rsidR="00437277">
              <w:t xml:space="preserve"> OR medication*</w:t>
            </w:r>
            <w:r w:rsidRPr="00111110">
              <w:t xml:space="preserve"> OR drug*) NEAR/</w:t>
            </w:r>
            <w:r w:rsidR="00437277">
              <w:t>0</w:t>
            </w:r>
            <w:r w:rsidRPr="00111110">
              <w:t xml:space="preserve"> conflict*)  </w:t>
            </w:r>
          </w:p>
        </w:tc>
      </w:tr>
      <w:tr w:rsidR="00111110" w:rsidRPr="00111110" w14:paraId="7A80FCD4" w14:textId="77777777" w:rsidTr="001F120E">
        <w:trPr>
          <w:trHeight w:val="340"/>
        </w:trPr>
        <w:tc>
          <w:tcPr>
            <w:tcW w:w="460" w:type="dxa"/>
            <w:noWrap/>
            <w:hideMark/>
          </w:tcPr>
          <w:p w14:paraId="41C3F80D" w14:textId="77777777" w:rsidR="00111110" w:rsidRPr="00111110" w:rsidRDefault="00111110" w:rsidP="00111110">
            <w:r w:rsidRPr="00111110">
              <w:t>12</w:t>
            </w:r>
          </w:p>
        </w:tc>
        <w:tc>
          <w:tcPr>
            <w:tcW w:w="8441" w:type="dxa"/>
            <w:hideMark/>
          </w:tcPr>
          <w:p w14:paraId="160FE2EB" w14:textId="77777777" w:rsidR="00111110" w:rsidRPr="00111110" w:rsidRDefault="00111110">
            <w:r w:rsidRPr="00111110">
              <w:t>5 OR 6 OR 7 OR 8 OR 9 OR 10 OR 11</w:t>
            </w:r>
          </w:p>
        </w:tc>
      </w:tr>
      <w:tr w:rsidR="00111110" w:rsidRPr="00111110" w14:paraId="50743603" w14:textId="77777777" w:rsidTr="001F120E">
        <w:trPr>
          <w:trHeight w:val="340"/>
        </w:trPr>
        <w:tc>
          <w:tcPr>
            <w:tcW w:w="460" w:type="dxa"/>
            <w:noWrap/>
            <w:hideMark/>
          </w:tcPr>
          <w:p w14:paraId="41703858" w14:textId="77777777" w:rsidR="00111110" w:rsidRPr="00111110" w:rsidRDefault="00111110" w:rsidP="00111110">
            <w:r w:rsidRPr="00111110">
              <w:t>13</w:t>
            </w:r>
          </w:p>
        </w:tc>
        <w:tc>
          <w:tcPr>
            <w:tcW w:w="8441" w:type="dxa"/>
            <w:hideMark/>
          </w:tcPr>
          <w:p w14:paraId="092E4E08" w14:textId="77777777" w:rsidR="00111110" w:rsidRPr="00111110" w:rsidRDefault="00111110">
            <w:r w:rsidRPr="00111110">
              <w:t>(Mortality OR Death)  </w:t>
            </w:r>
          </w:p>
        </w:tc>
      </w:tr>
      <w:tr w:rsidR="00111110" w:rsidRPr="00111110" w14:paraId="7C0E5847" w14:textId="77777777" w:rsidTr="001F120E">
        <w:trPr>
          <w:trHeight w:val="1020"/>
        </w:trPr>
        <w:tc>
          <w:tcPr>
            <w:tcW w:w="460" w:type="dxa"/>
            <w:noWrap/>
            <w:hideMark/>
          </w:tcPr>
          <w:p w14:paraId="1548F845" w14:textId="77777777" w:rsidR="00111110" w:rsidRPr="00111110" w:rsidRDefault="00111110" w:rsidP="00111110">
            <w:r w:rsidRPr="00111110">
              <w:t>14</w:t>
            </w:r>
          </w:p>
        </w:tc>
        <w:tc>
          <w:tcPr>
            <w:tcW w:w="8441" w:type="dxa"/>
            <w:hideMark/>
          </w:tcPr>
          <w:p w14:paraId="2B69271D" w14:textId="77777777" w:rsidR="00111110" w:rsidRPr="00111110" w:rsidRDefault="00111110">
            <w:r w:rsidRPr="00111110">
              <w:t>(</w:t>
            </w:r>
            <w:proofErr w:type="spellStart"/>
            <w:r w:rsidRPr="00111110">
              <w:t>Hospitali$ation</w:t>
            </w:r>
            <w:proofErr w:type="spellEnd"/>
            <w:r w:rsidRPr="00111110">
              <w:t>* OR admission* OR readmission* OR "</w:t>
            </w:r>
            <w:proofErr w:type="spellStart"/>
            <w:r w:rsidRPr="00111110">
              <w:t>re$admission</w:t>
            </w:r>
            <w:proofErr w:type="spellEnd"/>
            <w:r w:rsidRPr="00111110">
              <w:t>*" OR "emergency department visit*" OR "emergency department revisit*" OR "ED visit*" OR "ED revisit*")  </w:t>
            </w:r>
          </w:p>
        </w:tc>
      </w:tr>
      <w:tr w:rsidR="00111110" w:rsidRPr="00111110" w14:paraId="1148806E" w14:textId="77777777" w:rsidTr="001F120E">
        <w:trPr>
          <w:trHeight w:val="340"/>
        </w:trPr>
        <w:tc>
          <w:tcPr>
            <w:tcW w:w="460" w:type="dxa"/>
            <w:noWrap/>
            <w:hideMark/>
          </w:tcPr>
          <w:p w14:paraId="4D5D8657" w14:textId="77777777" w:rsidR="00111110" w:rsidRPr="00111110" w:rsidRDefault="00111110" w:rsidP="00111110">
            <w:r w:rsidRPr="00111110">
              <w:t>15</w:t>
            </w:r>
          </w:p>
        </w:tc>
        <w:tc>
          <w:tcPr>
            <w:tcW w:w="8441" w:type="dxa"/>
            <w:hideMark/>
          </w:tcPr>
          <w:p w14:paraId="17F79CD6" w14:textId="77777777" w:rsidR="00111110" w:rsidRPr="00111110" w:rsidRDefault="00111110">
            <w:r w:rsidRPr="00111110">
              <w:t>13 OR 14</w:t>
            </w:r>
          </w:p>
        </w:tc>
      </w:tr>
      <w:tr w:rsidR="00111110" w:rsidRPr="00111110" w14:paraId="53B6CADB" w14:textId="77777777" w:rsidTr="001F120E">
        <w:trPr>
          <w:trHeight w:val="340"/>
        </w:trPr>
        <w:tc>
          <w:tcPr>
            <w:tcW w:w="460" w:type="dxa"/>
            <w:noWrap/>
            <w:hideMark/>
          </w:tcPr>
          <w:p w14:paraId="2573C8C4" w14:textId="77777777" w:rsidR="00111110" w:rsidRPr="00111110" w:rsidRDefault="00111110" w:rsidP="00111110">
            <w:r w:rsidRPr="00111110">
              <w:t>16</w:t>
            </w:r>
          </w:p>
        </w:tc>
        <w:tc>
          <w:tcPr>
            <w:tcW w:w="8441" w:type="dxa"/>
            <w:hideMark/>
          </w:tcPr>
          <w:p w14:paraId="65E9C1A5" w14:textId="77777777" w:rsidR="00111110" w:rsidRPr="00111110" w:rsidRDefault="00111110">
            <w:r w:rsidRPr="00111110">
              <w:t>3 AND 4 AND 12 AND 15</w:t>
            </w:r>
          </w:p>
        </w:tc>
      </w:tr>
    </w:tbl>
    <w:p w14:paraId="2FF8A42E" w14:textId="77777777" w:rsidR="00111110" w:rsidRPr="00111110" w:rsidRDefault="00111110" w:rsidP="00111110">
      <w:pPr>
        <w:rPr>
          <w:b/>
          <w:bCs/>
        </w:rPr>
      </w:pPr>
    </w:p>
    <w:p w14:paraId="5AF16F61" w14:textId="0A7D1147" w:rsidR="00111110" w:rsidRPr="00111110" w:rsidRDefault="00111110" w:rsidP="00111110">
      <w:pPr>
        <w:rPr>
          <w:b/>
          <w:bCs/>
        </w:rPr>
      </w:pPr>
      <w:r w:rsidRPr="00111110">
        <w:rPr>
          <w:b/>
          <w:bCs/>
        </w:rPr>
        <w:t>Cochrane Database</w:t>
      </w:r>
      <w:r w:rsidR="000D3A6E">
        <w:rPr>
          <w:b/>
          <w:bCs/>
        </w:rPr>
        <w:t xml:space="preserve"> </w:t>
      </w:r>
      <w:r w:rsidR="00177CEC">
        <w:rPr>
          <w:b/>
          <w:bCs/>
        </w:rPr>
        <w:t xml:space="preserve">– </w:t>
      </w:r>
      <w:r w:rsidR="00180947">
        <w:rPr>
          <w:b/>
          <w:bCs/>
        </w:rPr>
        <w:t>FIX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8441"/>
      </w:tblGrid>
      <w:tr w:rsidR="00111110" w:rsidRPr="00111110" w14:paraId="71C56754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7AD6C0AB" w14:textId="77777777" w:rsidR="00111110" w:rsidRPr="00111110" w:rsidRDefault="00111110" w:rsidP="00111110">
            <w:r w:rsidRPr="00111110">
              <w:t>1</w:t>
            </w:r>
          </w:p>
        </w:tc>
        <w:tc>
          <w:tcPr>
            <w:tcW w:w="8441" w:type="dxa"/>
            <w:hideMark/>
          </w:tcPr>
          <w:p w14:paraId="1BAA5D2E" w14:textId="77777777" w:rsidR="00111110" w:rsidRPr="00111110" w:rsidRDefault="00111110">
            <w:r w:rsidRPr="00111110">
              <w:t>[</w:t>
            </w:r>
            <w:proofErr w:type="spellStart"/>
            <w:r w:rsidRPr="00111110">
              <w:t>mh</w:t>
            </w:r>
            <w:proofErr w:type="spellEnd"/>
            <w:r w:rsidRPr="00111110">
              <w:t xml:space="preserve"> ^"aged"]</w:t>
            </w:r>
          </w:p>
        </w:tc>
      </w:tr>
      <w:tr w:rsidR="00111110" w:rsidRPr="00111110" w14:paraId="2BF7522B" w14:textId="77777777" w:rsidTr="00111110">
        <w:trPr>
          <w:trHeight w:val="320"/>
        </w:trPr>
        <w:tc>
          <w:tcPr>
            <w:tcW w:w="279" w:type="dxa"/>
            <w:noWrap/>
            <w:hideMark/>
          </w:tcPr>
          <w:p w14:paraId="3D19F581" w14:textId="77777777" w:rsidR="00111110" w:rsidRPr="00111110" w:rsidRDefault="00111110" w:rsidP="00111110">
            <w:r w:rsidRPr="00111110">
              <w:t>2</w:t>
            </w:r>
          </w:p>
        </w:tc>
        <w:tc>
          <w:tcPr>
            <w:tcW w:w="8441" w:type="dxa"/>
            <w:hideMark/>
          </w:tcPr>
          <w:p w14:paraId="27EC3699" w14:textId="77777777" w:rsidR="00111110" w:rsidRPr="00111110" w:rsidRDefault="00111110">
            <w:r w:rsidRPr="00111110">
              <w:t>[</w:t>
            </w:r>
            <w:proofErr w:type="spellStart"/>
            <w:r w:rsidRPr="00111110">
              <w:t>mh</w:t>
            </w:r>
            <w:proofErr w:type="spellEnd"/>
            <w:r w:rsidRPr="00111110">
              <w:t xml:space="preserve"> ^"health services for the aged"]</w:t>
            </w:r>
          </w:p>
        </w:tc>
      </w:tr>
      <w:tr w:rsidR="00111110" w:rsidRPr="00111110" w14:paraId="51A61299" w14:textId="77777777" w:rsidTr="00111110">
        <w:trPr>
          <w:trHeight w:val="320"/>
        </w:trPr>
        <w:tc>
          <w:tcPr>
            <w:tcW w:w="279" w:type="dxa"/>
            <w:noWrap/>
            <w:hideMark/>
          </w:tcPr>
          <w:p w14:paraId="4A17F325" w14:textId="77777777" w:rsidR="00111110" w:rsidRPr="00111110" w:rsidRDefault="00111110" w:rsidP="00111110">
            <w:r w:rsidRPr="00111110">
              <w:t>3</w:t>
            </w:r>
          </w:p>
        </w:tc>
        <w:tc>
          <w:tcPr>
            <w:tcW w:w="8441" w:type="dxa"/>
            <w:hideMark/>
          </w:tcPr>
          <w:p w14:paraId="13D79CC6" w14:textId="77777777" w:rsidR="00111110" w:rsidRPr="00111110" w:rsidRDefault="00111110">
            <w:r w:rsidRPr="00111110">
              <w:t>[</w:t>
            </w:r>
            <w:proofErr w:type="spellStart"/>
            <w:r w:rsidRPr="00111110">
              <w:t>mh</w:t>
            </w:r>
            <w:proofErr w:type="spellEnd"/>
            <w:r w:rsidRPr="00111110">
              <w:t xml:space="preserve"> ^"homes for the aged"]</w:t>
            </w:r>
          </w:p>
        </w:tc>
      </w:tr>
      <w:tr w:rsidR="00111110" w:rsidRPr="00111110" w14:paraId="2AAAC82C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6B245A09" w14:textId="77777777" w:rsidR="00111110" w:rsidRPr="00111110" w:rsidRDefault="00111110" w:rsidP="00111110">
            <w:r w:rsidRPr="00111110">
              <w:t>4</w:t>
            </w:r>
          </w:p>
        </w:tc>
        <w:tc>
          <w:tcPr>
            <w:tcW w:w="8441" w:type="dxa"/>
            <w:hideMark/>
          </w:tcPr>
          <w:p w14:paraId="6C9EFF08" w14:textId="77777777" w:rsidR="00111110" w:rsidRPr="00111110" w:rsidRDefault="00111110">
            <w:r w:rsidRPr="00111110">
              <w:t>[</w:t>
            </w:r>
            <w:proofErr w:type="spellStart"/>
            <w:r w:rsidRPr="00111110">
              <w:t>mh</w:t>
            </w:r>
            <w:proofErr w:type="spellEnd"/>
            <w:r w:rsidRPr="00111110">
              <w:t xml:space="preserve"> ^"geriatrics]</w:t>
            </w:r>
          </w:p>
        </w:tc>
      </w:tr>
      <w:tr w:rsidR="00111110" w:rsidRPr="00111110" w14:paraId="74B16E52" w14:textId="77777777" w:rsidTr="00111110">
        <w:trPr>
          <w:trHeight w:val="2040"/>
        </w:trPr>
        <w:tc>
          <w:tcPr>
            <w:tcW w:w="279" w:type="dxa"/>
            <w:noWrap/>
            <w:hideMark/>
          </w:tcPr>
          <w:p w14:paraId="74CE19F8" w14:textId="77777777" w:rsidR="00111110" w:rsidRPr="00111110" w:rsidRDefault="00111110" w:rsidP="00111110">
            <w:r w:rsidRPr="00111110">
              <w:lastRenderedPageBreak/>
              <w:t>5</w:t>
            </w:r>
          </w:p>
        </w:tc>
        <w:tc>
          <w:tcPr>
            <w:tcW w:w="8441" w:type="dxa"/>
            <w:hideMark/>
          </w:tcPr>
          <w:p w14:paraId="21C74511" w14:textId="77777777" w:rsidR="00111110" w:rsidRPr="00111110" w:rsidRDefault="00111110">
            <w:r w:rsidRPr="00111110">
              <w:t xml:space="preserve">(aged or aging or ageing or elder* or ((old or retired) NEAR/2 (people* or patient* or inpatient* or in-patient* or client* or person* or individual* or </w:t>
            </w:r>
            <w:proofErr w:type="spellStart"/>
            <w:r w:rsidRPr="00111110">
              <w:t>wom#n</w:t>
            </w:r>
            <w:proofErr w:type="spellEnd"/>
            <w:r w:rsidRPr="00111110">
              <w:t xml:space="preserve"> or man or men or age)) or older* or </w:t>
            </w:r>
            <w:proofErr w:type="spellStart"/>
            <w:r w:rsidRPr="00111110">
              <w:t>geriatr</w:t>
            </w:r>
            <w:proofErr w:type="spellEnd"/>
            <w:r w:rsidRPr="00111110">
              <w:t xml:space="preserve">* or </w:t>
            </w:r>
            <w:proofErr w:type="spellStart"/>
            <w:r w:rsidRPr="00111110">
              <w:t>gerontolog</w:t>
            </w:r>
            <w:proofErr w:type="spellEnd"/>
            <w:r w:rsidRPr="00111110">
              <w:t xml:space="preserve">* or senior* or </w:t>
            </w:r>
            <w:proofErr w:type="spellStart"/>
            <w:r w:rsidRPr="00111110">
              <w:t>senescen</w:t>
            </w:r>
            <w:proofErr w:type="spellEnd"/>
            <w:r w:rsidRPr="00111110">
              <w:t xml:space="preserve">* or retiree* or sexagenarian* or septuagenarian* or </w:t>
            </w:r>
            <w:proofErr w:type="spellStart"/>
            <w:r w:rsidRPr="00111110">
              <w:t>octagenarian</w:t>
            </w:r>
            <w:proofErr w:type="spellEnd"/>
            <w:r w:rsidRPr="00111110">
              <w:t>* or nonagenarian* or centenarian* or supercentenarian* or veteran*):</w:t>
            </w:r>
            <w:proofErr w:type="spellStart"/>
            <w:r w:rsidRPr="00111110">
              <w:t>ti,ab,kw</w:t>
            </w:r>
            <w:proofErr w:type="spellEnd"/>
          </w:p>
        </w:tc>
      </w:tr>
      <w:tr w:rsidR="00111110" w:rsidRPr="00111110" w14:paraId="0C5D16E7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55E23520" w14:textId="77777777" w:rsidR="00111110" w:rsidRPr="00111110" w:rsidRDefault="00111110" w:rsidP="00111110">
            <w:r w:rsidRPr="00111110">
              <w:t>6</w:t>
            </w:r>
          </w:p>
        </w:tc>
        <w:tc>
          <w:tcPr>
            <w:tcW w:w="8441" w:type="dxa"/>
            <w:hideMark/>
          </w:tcPr>
          <w:p w14:paraId="621CF7D8" w14:textId="77777777" w:rsidR="00111110" w:rsidRPr="00111110" w:rsidRDefault="00111110">
            <w:r w:rsidRPr="00111110">
              <w:t>1 or 2 or 3 or 4 or 5</w:t>
            </w:r>
          </w:p>
        </w:tc>
      </w:tr>
      <w:tr w:rsidR="00111110" w:rsidRPr="00111110" w14:paraId="0EC98476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6A4451F0" w14:textId="77777777" w:rsidR="00111110" w:rsidRPr="00111110" w:rsidRDefault="00111110" w:rsidP="00111110">
            <w:r w:rsidRPr="00111110">
              <w:t>7</w:t>
            </w:r>
          </w:p>
        </w:tc>
        <w:tc>
          <w:tcPr>
            <w:tcW w:w="8441" w:type="dxa"/>
            <w:hideMark/>
          </w:tcPr>
          <w:p w14:paraId="5A0862F7" w14:textId="77777777" w:rsidR="00111110" w:rsidRPr="00111110" w:rsidRDefault="00111110">
            <w:r w:rsidRPr="00111110">
              <w:t>[</w:t>
            </w:r>
            <w:proofErr w:type="spellStart"/>
            <w:r w:rsidRPr="00111110">
              <w:t>mh</w:t>
            </w:r>
            <w:proofErr w:type="spellEnd"/>
            <w:r w:rsidRPr="00111110">
              <w:t xml:space="preserve"> ^"middle aged"]</w:t>
            </w:r>
          </w:p>
        </w:tc>
      </w:tr>
      <w:tr w:rsidR="00111110" w:rsidRPr="00111110" w14:paraId="22228454" w14:textId="77777777" w:rsidTr="00111110">
        <w:trPr>
          <w:trHeight w:val="1020"/>
        </w:trPr>
        <w:tc>
          <w:tcPr>
            <w:tcW w:w="279" w:type="dxa"/>
            <w:noWrap/>
            <w:hideMark/>
          </w:tcPr>
          <w:p w14:paraId="63EB5777" w14:textId="77777777" w:rsidR="00111110" w:rsidRPr="00111110" w:rsidRDefault="00111110" w:rsidP="00111110">
            <w:r w:rsidRPr="00111110">
              <w:t>8</w:t>
            </w:r>
          </w:p>
        </w:tc>
        <w:tc>
          <w:tcPr>
            <w:tcW w:w="8441" w:type="dxa"/>
            <w:hideMark/>
          </w:tcPr>
          <w:p w14:paraId="56875DB3" w14:textId="115D996D" w:rsidR="00111110" w:rsidRPr="00111110" w:rsidRDefault="00111110">
            <w:r w:rsidRPr="00111110">
              <w:t>(</w:t>
            </w:r>
            <w:proofErr w:type="spellStart"/>
            <w:proofErr w:type="gramStart"/>
            <w:r w:rsidRPr="00111110">
              <w:t>middle?age</w:t>
            </w:r>
            <w:proofErr w:type="spellEnd"/>
            <w:proofErr w:type="gramEnd"/>
            <w:r w:rsidRPr="00111110">
              <w:t xml:space="preserve">* NEAR/2 (people* or patient* or inpatient* or in-patient* or client* or person* or individual* or </w:t>
            </w:r>
            <w:proofErr w:type="spellStart"/>
            <w:r w:rsidRPr="00111110">
              <w:t>wom#n</w:t>
            </w:r>
            <w:proofErr w:type="spellEnd"/>
            <w:r w:rsidRPr="00111110">
              <w:t xml:space="preserve"> or man or men or age)):</w:t>
            </w:r>
            <w:proofErr w:type="spellStart"/>
            <w:r w:rsidRPr="00111110">
              <w:t>ti,ab,kw</w:t>
            </w:r>
            <w:proofErr w:type="spellEnd"/>
          </w:p>
        </w:tc>
      </w:tr>
      <w:tr w:rsidR="00111110" w:rsidRPr="00111110" w14:paraId="77717011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213B5E5D" w14:textId="77777777" w:rsidR="00111110" w:rsidRPr="00111110" w:rsidRDefault="00111110" w:rsidP="00111110">
            <w:r w:rsidRPr="00111110">
              <w:t>9</w:t>
            </w:r>
          </w:p>
        </w:tc>
        <w:tc>
          <w:tcPr>
            <w:tcW w:w="8441" w:type="dxa"/>
            <w:hideMark/>
          </w:tcPr>
          <w:p w14:paraId="7D9FD313" w14:textId="77777777" w:rsidR="00111110" w:rsidRPr="00111110" w:rsidRDefault="00111110">
            <w:r w:rsidRPr="00111110">
              <w:t>7 or 8</w:t>
            </w:r>
          </w:p>
        </w:tc>
      </w:tr>
      <w:tr w:rsidR="00111110" w:rsidRPr="00111110" w14:paraId="5E39127F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55E5393B" w14:textId="77777777" w:rsidR="00111110" w:rsidRPr="00111110" w:rsidRDefault="00111110" w:rsidP="00111110">
            <w:r w:rsidRPr="00111110">
              <w:t>10</w:t>
            </w:r>
          </w:p>
        </w:tc>
        <w:tc>
          <w:tcPr>
            <w:tcW w:w="8441" w:type="dxa"/>
            <w:hideMark/>
          </w:tcPr>
          <w:p w14:paraId="55D16C6A" w14:textId="77777777" w:rsidR="00111110" w:rsidRPr="00111110" w:rsidRDefault="00111110">
            <w:r w:rsidRPr="00111110">
              <w:t>6 or 9</w:t>
            </w:r>
          </w:p>
        </w:tc>
      </w:tr>
      <w:tr w:rsidR="00111110" w:rsidRPr="00111110" w14:paraId="0BB3F41B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4E8772DE" w14:textId="77777777" w:rsidR="00111110" w:rsidRPr="00111110" w:rsidRDefault="00111110" w:rsidP="00111110">
            <w:r w:rsidRPr="00111110">
              <w:t>11</w:t>
            </w:r>
          </w:p>
        </w:tc>
        <w:tc>
          <w:tcPr>
            <w:tcW w:w="8441" w:type="dxa"/>
            <w:hideMark/>
          </w:tcPr>
          <w:p w14:paraId="3D4E9B98" w14:textId="77777777" w:rsidR="00111110" w:rsidRPr="00111110" w:rsidRDefault="00111110">
            <w:r w:rsidRPr="00111110">
              <w:t>[</w:t>
            </w:r>
            <w:proofErr w:type="spellStart"/>
            <w:r w:rsidRPr="00111110">
              <w:t>mh</w:t>
            </w:r>
            <w:proofErr w:type="spellEnd"/>
            <w:r w:rsidRPr="00111110">
              <w:t xml:space="preserve"> ^"hospitals"]</w:t>
            </w:r>
          </w:p>
        </w:tc>
      </w:tr>
      <w:tr w:rsidR="00111110" w:rsidRPr="00111110" w14:paraId="66B28ED7" w14:textId="77777777" w:rsidTr="00111110">
        <w:trPr>
          <w:trHeight w:val="320"/>
        </w:trPr>
        <w:tc>
          <w:tcPr>
            <w:tcW w:w="279" w:type="dxa"/>
            <w:noWrap/>
            <w:hideMark/>
          </w:tcPr>
          <w:p w14:paraId="11A87A24" w14:textId="77777777" w:rsidR="00111110" w:rsidRPr="00111110" w:rsidRDefault="00111110" w:rsidP="00111110">
            <w:r w:rsidRPr="00111110">
              <w:t>12</w:t>
            </w:r>
          </w:p>
        </w:tc>
        <w:tc>
          <w:tcPr>
            <w:tcW w:w="8441" w:type="dxa"/>
            <w:hideMark/>
          </w:tcPr>
          <w:p w14:paraId="076271C0" w14:textId="77777777" w:rsidR="00111110" w:rsidRPr="00111110" w:rsidRDefault="00111110">
            <w:r w:rsidRPr="00111110">
              <w:t>[</w:t>
            </w:r>
            <w:proofErr w:type="spellStart"/>
            <w:r w:rsidRPr="00111110">
              <w:t>mh</w:t>
            </w:r>
            <w:proofErr w:type="spellEnd"/>
            <w:r w:rsidRPr="00111110">
              <w:t xml:space="preserve"> ^"hospital units"]</w:t>
            </w:r>
          </w:p>
        </w:tc>
      </w:tr>
      <w:tr w:rsidR="00111110" w:rsidRPr="00111110" w14:paraId="259D320E" w14:textId="77777777" w:rsidTr="00111110">
        <w:trPr>
          <w:trHeight w:val="680"/>
        </w:trPr>
        <w:tc>
          <w:tcPr>
            <w:tcW w:w="279" w:type="dxa"/>
            <w:noWrap/>
            <w:hideMark/>
          </w:tcPr>
          <w:p w14:paraId="6B1EC1DE" w14:textId="77777777" w:rsidR="00111110" w:rsidRPr="00111110" w:rsidRDefault="00111110" w:rsidP="00111110">
            <w:r w:rsidRPr="00111110">
              <w:t>13</w:t>
            </w:r>
          </w:p>
        </w:tc>
        <w:tc>
          <w:tcPr>
            <w:tcW w:w="8441" w:type="dxa"/>
            <w:hideMark/>
          </w:tcPr>
          <w:p w14:paraId="160053D8" w14:textId="77777777" w:rsidR="00111110" w:rsidRPr="00111110" w:rsidRDefault="00111110">
            <w:r w:rsidRPr="00111110">
              <w:t xml:space="preserve">(Hospital or </w:t>
            </w:r>
            <w:proofErr w:type="spellStart"/>
            <w:proofErr w:type="gramStart"/>
            <w:r w:rsidRPr="00111110">
              <w:t>hospitali?ed</w:t>
            </w:r>
            <w:proofErr w:type="spellEnd"/>
            <w:proofErr w:type="gramEnd"/>
            <w:r w:rsidRPr="00111110">
              <w:t xml:space="preserve"> or hospital care or </w:t>
            </w:r>
            <w:proofErr w:type="spellStart"/>
            <w:r w:rsidRPr="00111110">
              <w:t>in?hospital</w:t>
            </w:r>
            <w:proofErr w:type="spellEnd"/>
            <w:r w:rsidRPr="00111110">
              <w:t xml:space="preserve"> or in-hospital or inpatient or admission or ward):</w:t>
            </w:r>
            <w:proofErr w:type="spellStart"/>
            <w:r w:rsidRPr="00111110">
              <w:t>ti,ab,kw</w:t>
            </w:r>
            <w:proofErr w:type="spellEnd"/>
          </w:p>
        </w:tc>
      </w:tr>
      <w:tr w:rsidR="00111110" w:rsidRPr="00111110" w14:paraId="7EC595AB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1A95F97D" w14:textId="77777777" w:rsidR="00111110" w:rsidRPr="00111110" w:rsidRDefault="00111110" w:rsidP="00111110">
            <w:r w:rsidRPr="00111110">
              <w:t>14</w:t>
            </w:r>
          </w:p>
        </w:tc>
        <w:tc>
          <w:tcPr>
            <w:tcW w:w="8441" w:type="dxa"/>
            <w:hideMark/>
          </w:tcPr>
          <w:p w14:paraId="0690DEF2" w14:textId="77777777" w:rsidR="00111110" w:rsidRPr="00111110" w:rsidRDefault="00111110">
            <w:r w:rsidRPr="00111110">
              <w:t>11 or 12 or 13</w:t>
            </w:r>
          </w:p>
        </w:tc>
      </w:tr>
      <w:tr w:rsidR="00111110" w:rsidRPr="00111110" w14:paraId="48BA099D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7D0BC451" w14:textId="77777777" w:rsidR="00111110" w:rsidRPr="00111110" w:rsidRDefault="00111110" w:rsidP="00111110">
            <w:r w:rsidRPr="00111110">
              <w:t>15</w:t>
            </w:r>
          </w:p>
        </w:tc>
        <w:tc>
          <w:tcPr>
            <w:tcW w:w="8441" w:type="dxa"/>
            <w:hideMark/>
          </w:tcPr>
          <w:p w14:paraId="477759BA" w14:textId="77777777" w:rsidR="00111110" w:rsidRPr="00111110" w:rsidRDefault="00111110">
            <w:r w:rsidRPr="00111110">
              <w:t>[</w:t>
            </w:r>
            <w:proofErr w:type="spellStart"/>
            <w:r w:rsidRPr="00111110">
              <w:t>mh</w:t>
            </w:r>
            <w:proofErr w:type="spellEnd"/>
            <w:r w:rsidRPr="00111110">
              <w:t xml:space="preserve"> ^"Inappropriate prescribing"]</w:t>
            </w:r>
          </w:p>
        </w:tc>
      </w:tr>
      <w:tr w:rsidR="00111110" w:rsidRPr="00111110" w14:paraId="16887EAD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240FAC18" w14:textId="77777777" w:rsidR="00111110" w:rsidRPr="00111110" w:rsidRDefault="00111110" w:rsidP="00111110">
            <w:r w:rsidRPr="00111110">
              <w:t>16</w:t>
            </w:r>
          </w:p>
        </w:tc>
        <w:tc>
          <w:tcPr>
            <w:tcW w:w="8441" w:type="dxa"/>
            <w:hideMark/>
          </w:tcPr>
          <w:p w14:paraId="0849E951" w14:textId="77777777" w:rsidR="00111110" w:rsidRPr="00111110" w:rsidRDefault="00111110">
            <w:r w:rsidRPr="00111110">
              <w:t>[</w:t>
            </w:r>
            <w:proofErr w:type="spellStart"/>
            <w:r w:rsidRPr="00111110">
              <w:t>mh</w:t>
            </w:r>
            <w:proofErr w:type="spellEnd"/>
            <w:r w:rsidRPr="00111110">
              <w:t xml:space="preserve"> ^"Potentially Inappropriate Medication List"]</w:t>
            </w:r>
          </w:p>
        </w:tc>
      </w:tr>
      <w:tr w:rsidR="00111110" w:rsidRPr="00111110" w14:paraId="5510B69D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0D7079CF" w14:textId="77777777" w:rsidR="00111110" w:rsidRPr="00111110" w:rsidRDefault="00111110" w:rsidP="00111110">
            <w:r w:rsidRPr="00111110">
              <w:t>17</w:t>
            </w:r>
          </w:p>
        </w:tc>
        <w:tc>
          <w:tcPr>
            <w:tcW w:w="8441" w:type="dxa"/>
            <w:hideMark/>
          </w:tcPr>
          <w:p w14:paraId="2EFDAE33" w14:textId="77777777" w:rsidR="00111110" w:rsidRPr="00111110" w:rsidRDefault="00111110">
            <w:r w:rsidRPr="00111110">
              <w:t>[</w:t>
            </w:r>
            <w:proofErr w:type="spellStart"/>
            <w:r w:rsidRPr="00111110">
              <w:t>mh</w:t>
            </w:r>
            <w:proofErr w:type="spellEnd"/>
            <w:r w:rsidRPr="00111110">
              <w:t xml:space="preserve"> ^"Drug interaction"]</w:t>
            </w:r>
          </w:p>
        </w:tc>
      </w:tr>
      <w:tr w:rsidR="00111110" w:rsidRPr="00111110" w14:paraId="00D59799" w14:textId="77777777" w:rsidTr="00111110">
        <w:trPr>
          <w:trHeight w:val="680"/>
        </w:trPr>
        <w:tc>
          <w:tcPr>
            <w:tcW w:w="279" w:type="dxa"/>
            <w:noWrap/>
            <w:hideMark/>
          </w:tcPr>
          <w:p w14:paraId="7D3A87F0" w14:textId="77777777" w:rsidR="00111110" w:rsidRPr="00111110" w:rsidRDefault="00111110" w:rsidP="00111110">
            <w:r w:rsidRPr="00111110">
              <w:t>18</w:t>
            </w:r>
          </w:p>
        </w:tc>
        <w:tc>
          <w:tcPr>
            <w:tcW w:w="8441" w:type="dxa"/>
            <w:hideMark/>
          </w:tcPr>
          <w:p w14:paraId="497DF966" w14:textId="1BB04411" w:rsidR="00111110" w:rsidRPr="00111110" w:rsidRDefault="00111110">
            <w:r w:rsidRPr="00111110">
              <w:t>(</w:t>
            </w:r>
            <w:r w:rsidR="000F327A">
              <w:t>(</w:t>
            </w:r>
            <w:r w:rsidRPr="00111110">
              <w:t>Inappropriate</w:t>
            </w:r>
            <w:r w:rsidR="000F327A">
              <w:t xml:space="preserve"> or suboptimal)</w:t>
            </w:r>
            <w:r w:rsidRPr="00111110">
              <w:t xml:space="preserve"> </w:t>
            </w:r>
            <w:r w:rsidR="00403249">
              <w:t>NEXT</w:t>
            </w:r>
            <w:r w:rsidRPr="00111110">
              <w:t xml:space="preserve"> (</w:t>
            </w:r>
            <w:proofErr w:type="spellStart"/>
            <w:r w:rsidRPr="00111110">
              <w:t>prescri</w:t>
            </w:r>
            <w:proofErr w:type="spellEnd"/>
            <w:r w:rsidRPr="00111110">
              <w:t>* or drug* or medic</w:t>
            </w:r>
            <w:r w:rsidR="00F570E0">
              <w:t>ine* or medication</w:t>
            </w:r>
            <w:r w:rsidRPr="00111110">
              <w:t>*)</w:t>
            </w:r>
            <w:proofErr w:type="gramStart"/>
            <w:r w:rsidRPr="00111110">
              <w:t>):</w:t>
            </w:r>
            <w:proofErr w:type="spellStart"/>
            <w:r w:rsidRPr="00111110">
              <w:t>ti</w:t>
            </w:r>
            <w:proofErr w:type="gramEnd"/>
            <w:r w:rsidRPr="00111110">
              <w:t>,ab,kw</w:t>
            </w:r>
            <w:proofErr w:type="spellEnd"/>
          </w:p>
        </w:tc>
      </w:tr>
      <w:tr w:rsidR="00111110" w:rsidRPr="00111110" w14:paraId="1991E5C4" w14:textId="77777777" w:rsidTr="00111110">
        <w:trPr>
          <w:trHeight w:val="1360"/>
        </w:trPr>
        <w:tc>
          <w:tcPr>
            <w:tcW w:w="279" w:type="dxa"/>
            <w:noWrap/>
            <w:hideMark/>
          </w:tcPr>
          <w:p w14:paraId="1D257E62" w14:textId="77777777" w:rsidR="00111110" w:rsidRPr="00111110" w:rsidRDefault="00111110" w:rsidP="00111110">
            <w:r w:rsidRPr="00111110">
              <w:t>19</w:t>
            </w:r>
          </w:p>
        </w:tc>
        <w:tc>
          <w:tcPr>
            <w:tcW w:w="8441" w:type="dxa"/>
            <w:hideMark/>
          </w:tcPr>
          <w:p w14:paraId="426E391D" w14:textId="31272C67" w:rsidR="00111110" w:rsidRPr="00111110" w:rsidRDefault="00111110">
            <w:r w:rsidRPr="00111110">
              <w:t xml:space="preserve">((Beers* or START* or Screening Tool to Alert to Right Treatment* or STOPP* or Screening Tool of Older Persons* Prescription* or PROMPT* or Prescribing Optimally in Middle-aged </w:t>
            </w:r>
            <w:proofErr w:type="spellStart"/>
            <w:proofErr w:type="gramStart"/>
            <w:r w:rsidRPr="00111110">
              <w:t>People?s</w:t>
            </w:r>
            <w:proofErr w:type="spellEnd"/>
            <w:proofErr w:type="gramEnd"/>
            <w:r w:rsidRPr="00111110">
              <w:t xml:space="preserve"> Treatment*) </w:t>
            </w:r>
            <w:r w:rsidR="00403249">
              <w:t>NEXT</w:t>
            </w:r>
            <w:r w:rsidRPr="00111110">
              <w:t xml:space="preserve"> Criteria):</w:t>
            </w:r>
            <w:proofErr w:type="spellStart"/>
            <w:r w:rsidRPr="00111110">
              <w:t>ti,ab,kw</w:t>
            </w:r>
            <w:proofErr w:type="spellEnd"/>
          </w:p>
        </w:tc>
      </w:tr>
      <w:tr w:rsidR="00111110" w:rsidRPr="00111110" w14:paraId="48DDCF2C" w14:textId="77777777" w:rsidTr="00111110">
        <w:trPr>
          <w:trHeight w:val="1020"/>
        </w:trPr>
        <w:tc>
          <w:tcPr>
            <w:tcW w:w="279" w:type="dxa"/>
            <w:noWrap/>
            <w:hideMark/>
          </w:tcPr>
          <w:p w14:paraId="0D28524B" w14:textId="77777777" w:rsidR="00111110" w:rsidRPr="00111110" w:rsidRDefault="00111110" w:rsidP="00111110">
            <w:r w:rsidRPr="00111110">
              <w:t>20</w:t>
            </w:r>
          </w:p>
        </w:tc>
        <w:tc>
          <w:tcPr>
            <w:tcW w:w="8441" w:type="dxa"/>
            <w:hideMark/>
          </w:tcPr>
          <w:p w14:paraId="5EE9C2AA" w14:textId="7A7412F4" w:rsidR="00111110" w:rsidRPr="00111110" w:rsidRDefault="00111110">
            <w:r w:rsidRPr="00111110">
              <w:t>(Potentially inappropriate medicine* or PIM list* or Medication appropriateness index or PRISCUS* or Potential Prescribing Omission*</w:t>
            </w:r>
            <w:proofErr w:type="gramStart"/>
            <w:r w:rsidRPr="00111110">
              <w:t>):</w:t>
            </w:r>
            <w:proofErr w:type="spellStart"/>
            <w:r w:rsidRPr="00111110">
              <w:t>ti</w:t>
            </w:r>
            <w:proofErr w:type="gramEnd"/>
            <w:r w:rsidRPr="00111110">
              <w:t>,ab,kw</w:t>
            </w:r>
            <w:proofErr w:type="spellEnd"/>
          </w:p>
        </w:tc>
      </w:tr>
      <w:tr w:rsidR="00111110" w:rsidRPr="00111110" w14:paraId="717F5BD8" w14:textId="77777777" w:rsidTr="00111110">
        <w:trPr>
          <w:trHeight w:val="680"/>
        </w:trPr>
        <w:tc>
          <w:tcPr>
            <w:tcW w:w="279" w:type="dxa"/>
            <w:noWrap/>
            <w:hideMark/>
          </w:tcPr>
          <w:p w14:paraId="0061958B" w14:textId="77777777" w:rsidR="00111110" w:rsidRPr="00111110" w:rsidRDefault="00111110" w:rsidP="00111110">
            <w:r w:rsidRPr="00111110">
              <w:t>21</w:t>
            </w:r>
          </w:p>
        </w:tc>
        <w:tc>
          <w:tcPr>
            <w:tcW w:w="8441" w:type="dxa"/>
            <w:hideMark/>
          </w:tcPr>
          <w:p w14:paraId="3AB29EB5" w14:textId="37575C4F" w:rsidR="00111110" w:rsidRPr="00111110" w:rsidRDefault="00111110">
            <w:r w:rsidRPr="00111110">
              <w:t>((</w:t>
            </w:r>
            <w:proofErr w:type="spellStart"/>
            <w:r w:rsidRPr="00111110">
              <w:t>Prescrib</w:t>
            </w:r>
            <w:proofErr w:type="spellEnd"/>
            <w:r w:rsidRPr="00111110">
              <w:t>* or medic</w:t>
            </w:r>
            <w:r w:rsidR="00875655">
              <w:t>ine</w:t>
            </w:r>
            <w:r w:rsidRPr="00111110">
              <w:t>*</w:t>
            </w:r>
            <w:r w:rsidR="00875655">
              <w:t xml:space="preserve"> or medication*</w:t>
            </w:r>
            <w:r w:rsidRPr="00111110">
              <w:t xml:space="preserve"> or drug*) </w:t>
            </w:r>
            <w:r w:rsidR="00403249">
              <w:t>NEXT</w:t>
            </w:r>
            <w:r w:rsidRPr="00111110">
              <w:t xml:space="preserve"> (omission* or conflict* or interaction*)</w:t>
            </w:r>
            <w:proofErr w:type="gramStart"/>
            <w:r w:rsidRPr="00111110">
              <w:t>):</w:t>
            </w:r>
            <w:proofErr w:type="spellStart"/>
            <w:r w:rsidRPr="00111110">
              <w:t>ti</w:t>
            </w:r>
            <w:proofErr w:type="gramEnd"/>
            <w:r w:rsidRPr="00111110">
              <w:t>,ab,kw</w:t>
            </w:r>
            <w:proofErr w:type="spellEnd"/>
          </w:p>
        </w:tc>
      </w:tr>
      <w:tr w:rsidR="00111110" w:rsidRPr="00111110" w14:paraId="0A889A71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3DF370BE" w14:textId="77777777" w:rsidR="00111110" w:rsidRPr="00111110" w:rsidRDefault="00111110" w:rsidP="00111110">
            <w:r w:rsidRPr="00111110">
              <w:t>22</w:t>
            </w:r>
          </w:p>
        </w:tc>
        <w:tc>
          <w:tcPr>
            <w:tcW w:w="8441" w:type="dxa"/>
            <w:hideMark/>
          </w:tcPr>
          <w:p w14:paraId="3F390BDB" w14:textId="0058FB7B" w:rsidR="00111110" w:rsidRPr="00111110" w:rsidRDefault="00111110">
            <w:r w:rsidRPr="00111110">
              <w:t>(Drug</w:t>
            </w:r>
            <w:r w:rsidR="00875655">
              <w:t xml:space="preserve"> </w:t>
            </w:r>
            <w:r w:rsidRPr="00111110">
              <w:t>disease interaction* or drug</w:t>
            </w:r>
            <w:r w:rsidR="00875655">
              <w:t xml:space="preserve"> </w:t>
            </w:r>
            <w:proofErr w:type="spellStart"/>
            <w:r w:rsidRPr="00111110">
              <w:t>drug</w:t>
            </w:r>
            <w:proofErr w:type="spellEnd"/>
            <w:r w:rsidRPr="00111110">
              <w:t xml:space="preserve"> interaction*</w:t>
            </w:r>
            <w:proofErr w:type="gramStart"/>
            <w:r w:rsidRPr="00111110">
              <w:t>):</w:t>
            </w:r>
            <w:proofErr w:type="spellStart"/>
            <w:r w:rsidRPr="00111110">
              <w:t>ti</w:t>
            </w:r>
            <w:proofErr w:type="gramEnd"/>
            <w:r w:rsidRPr="00111110">
              <w:t>,ab,kw</w:t>
            </w:r>
            <w:proofErr w:type="spellEnd"/>
          </w:p>
        </w:tc>
      </w:tr>
      <w:tr w:rsidR="00111110" w:rsidRPr="00111110" w14:paraId="4B8B8467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35999846" w14:textId="77777777" w:rsidR="00111110" w:rsidRPr="00111110" w:rsidRDefault="00111110" w:rsidP="00111110">
            <w:r w:rsidRPr="00111110">
              <w:t>23</w:t>
            </w:r>
          </w:p>
        </w:tc>
        <w:tc>
          <w:tcPr>
            <w:tcW w:w="8441" w:type="dxa"/>
            <w:hideMark/>
          </w:tcPr>
          <w:p w14:paraId="60738A3F" w14:textId="207072B9" w:rsidR="00111110" w:rsidRPr="00111110" w:rsidRDefault="00111110">
            <w:r w:rsidRPr="00111110">
              <w:t xml:space="preserve">(duplication of </w:t>
            </w:r>
            <w:r w:rsidR="00403249">
              <w:t>NEXT</w:t>
            </w:r>
            <w:r w:rsidRPr="00111110">
              <w:t xml:space="preserve"> (drug* or medic</w:t>
            </w:r>
            <w:r w:rsidR="00875655">
              <w:t>ine</w:t>
            </w:r>
            <w:r w:rsidRPr="00111110">
              <w:t>*</w:t>
            </w:r>
            <w:r w:rsidR="00875655">
              <w:t xml:space="preserve"> or medication</w:t>
            </w:r>
            <w:r w:rsidRPr="00111110">
              <w:t>*)</w:t>
            </w:r>
            <w:proofErr w:type="gramStart"/>
            <w:r w:rsidRPr="00111110">
              <w:t>):</w:t>
            </w:r>
            <w:proofErr w:type="spellStart"/>
            <w:r w:rsidRPr="00111110">
              <w:t>ti</w:t>
            </w:r>
            <w:proofErr w:type="gramEnd"/>
            <w:r w:rsidRPr="00111110">
              <w:t>,ab,kw</w:t>
            </w:r>
            <w:proofErr w:type="spellEnd"/>
          </w:p>
        </w:tc>
      </w:tr>
      <w:tr w:rsidR="00111110" w:rsidRPr="00111110" w14:paraId="2458AB4F" w14:textId="77777777" w:rsidTr="00111110">
        <w:trPr>
          <w:trHeight w:val="680"/>
        </w:trPr>
        <w:tc>
          <w:tcPr>
            <w:tcW w:w="279" w:type="dxa"/>
            <w:noWrap/>
            <w:hideMark/>
          </w:tcPr>
          <w:p w14:paraId="42634460" w14:textId="77777777" w:rsidR="00111110" w:rsidRPr="00111110" w:rsidRDefault="00111110" w:rsidP="00111110">
            <w:r w:rsidRPr="00111110">
              <w:t>24</w:t>
            </w:r>
          </w:p>
        </w:tc>
        <w:tc>
          <w:tcPr>
            <w:tcW w:w="8441" w:type="dxa"/>
            <w:hideMark/>
          </w:tcPr>
          <w:p w14:paraId="7542F25C" w14:textId="587C4004" w:rsidR="00111110" w:rsidRPr="00111110" w:rsidRDefault="00111110">
            <w:r w:rsidRPr="00111110">
              <w:t>((</w:t>
            </w:r>
            <w:proofErr w:type="spellStart"/>
            <w:r w:rsidRPr="00111110">
              <w:t>prescrib</w:t>
            </w:r>
            <w:proofErr w:type="spellEnd"/>
            <w:r w:rsidRPr="00111110">
              <w:t>* or medic</w:t>
            </w:r>
            <w:r w:rsidR="00180947">
              <w:t>ine</w:t>
            </w:r>
            <w:r w:rsidRPr="00111110">
              <w:t xml:space="preserve">* or </w:t>
            </w:r>
            <w:r w:rsidR="00180947">
              <w:t>medication</w:t>
            </w:r>
            <w:r w:rsidRPr="00111110">
              <w:t xml:space="preserve">* or </w:t>
            </w:r>
            <w:r w:rsidR="00180947">
              <w:t>drug</w:t>
            </w:r>
            <w:r w:rsidRPr="00111110">
              <w:t xml:space="preserve">*) </w:t>
            </w:r>
            <w:r w:rsidR="00403249">
              <w:t>NEXT</w:t>
            </w:r>
            <w:r w:rsidRPr="00111110">
              <w:t xml:space="preserve"> conflict*</w:t>
            </w:r>
            <w:proofErr w:type="gramStart"/>
            <w:r w:rsidRPr="00111110">
              <w:t>):</w:t>
            </w:r>
            <w:proofErr w:type="spellStart"/>
            <w:r w:rsidRPr="00111110">
              <w:t>ti</w:t>
            </w:r>
            <w:proofErr w:type="gramEnd"/>
            <w:r w:rsidRPr="00111110">
              <w:t>,ab,kw</w:t>
            </w:r>
            <w:proofErr w:type="spellEnd"/>
          </w:p>
        </w:tc>
      </w:tr>
      <w:tr w:rsidR="00111110" w:rsidRPr="00111110" w14:paraId="7706F75D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78B0C126" w14:textId="77777777" w:rsidR="00111110" w:rsidRPr="00111110" w:rsidRDefault="00111110" w:rsidP="00111110">
            <w:r w:rsidRPr="00111110">
              <w:t>25</w:t>
            </w:r>
          </w:p>
        </w:tc>
        <w:tc>
          <w:tcPr>
            <w:tcW w:w="8441" w:type="dxa"/>
            <w:hideMark/>
          </w:tcPr>
          <w:p w14:paraId="2FEECBA3" w14:textId="77777777" w:rsidR="00111110" w:rsidRPr="00111110" w:rsidRDefault="00111110">
            <w:r w:rsidRPr="00111110">
              <w:t>15 or 16 or 17 or 18 or 19 or 20 or 21 or 22 or 23 or 24</w:t>
            </w:r>
          </w:p>
        </w:tc>
      </w:tr>
      <w:tr w:rsidR="00111110" w:rsidRPr="00111110" w14:paraId="452DA1DF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614CB21B" w14:textId="77777777" w:rsidR="00111110" w:rsidRPr="00111110" w:rsidRDefault="00111110" w:rsidP="00111110">
            <w:r w:rsidRPr="00111110">
              <w:t>26</w:t>
            </w:r>
          </w:p>
        </w:tc>
        <w:tc>
          <w:tcPr>
            <w:tcW w:w="8441" w:type="dxa"/>
            <w:hideMark/>
          </w:tcPr>
          <w:p w14:paraId="56599172" w14:textId="77777777" w:rsidR="00111110" w:rsidRPr="00111110" w:rsidRDefault="00111110">
            <w:r w:rsidRPr="00111110">
              <w:t>[</w:t>
            </w:r>
            <w:proofErr w:type="spellStart"/>
            <w:r w:rsidRPr="00111110">
              <w:t>mh</w:t>
            </w:r>
            <w:proofErr w:type="spellEnd"/>
            <w:r w:rsidRPr="00111110">
              <w:t xml:space="preserve"> ^"mortality"]</w:t>
            </w:r>
          </w:p>
        </w:tc>
      </w:tr>
      <w:tr w:rsidR="00111110" w:rsidRPr="00111110" w14:paraId="1F129015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02A7D197" w14:textId="77777777" w:rsidR="00111110" w:rsidRPr="00111110" w:rsidRDefault="00111110" w:rsidP="00111110">
            <w:r w:rsidRPr="00111110">
              <w:t>27</w:t>
            </w:r>
          </w:p>
        </w:tc>
        <w:tc>
          <w:tcPr>
            <w:tcW w:w="8441" w:type="dxa"/>
            <w:hideMark/>
          </w:tcPr>
          <w:p w14:paraId="7B203EB5" w14:textId="77777777" w:rsidR="00111110" w:rsidRPr="00111110" w:rsidRDefault="00111110">
            <w:r w:rsidRPr="00111110">
              <w:t>(Mortality or Death</w:t>
            </w:r>
            <w:proofErr w:type="gramStart"/>
            <w:r w:rsidRPr="00111110">
              <w:t>):</w:t>
            </w:r>
            <w:proofErr w:type="spellStart"/>
            <w:r w:rsidRPr="00111110">
              <w:t>ti</w:t>
            </w:r>
            <w:proofErr w:type="gramEnd"/>
            <w:r w:rsidRPr="00111110">
              <w:t>,ab,kw</w:t>
            </w:r>
            <w:proofErr w:type="spellEnd"/>
          </w:p>
        </w:tc>
      </w:tr>
      <w:tr w:rsidR="00111110" w:rsidRPr="00111110" w14:paraId="4386629C" w14:textId="77777777" w:rsidTr="00111110">
        <w:trPr>
          <w:trHeight w:val="1020"/>
        </w:trPr>
        <w:tc>
          <w:tcPr>
            <w:tcW w:w="279" w:type="dxa"/>
            <w:noWrap/>
            <w:hideMark/>
          </w:tcPr>
          <w:p w14:paraId="262E3672" w14:textId="77777777" w:rsidR="00111110" w:rsidRPr="00111110" w:rsidRDefault="00111110" w:rsidP="00111110">
            <w:r w:rsidRPr="00111110">
              <w:lastRenderedPageBreak/>
              <w:t>28</w:t>
            </w:r>
          </w:p>
        </w:tc>
        <w:tc>
          <w:tcPr>
            <w:tcW w:w="8441" w:type="dxa"/>
            <w:hideMark/>
          </w:tcPr>
          <w:p w14:paraId="55EB6B76" w14:textId="77777777" w:rsidR="00111110" w:rsidRPr="00111110" w:rsidRDefault="00111110">
            <w:r w:rsidRPr="00111110">
              <w:t>(</w:t>
            </w:r>
            <w:proofErr w:type="spellStart"/>
            <w:proofErr w:type="gramStart"/>
            <w:r w:rsidRPr="00111110">
              <w:t>Hospitali?ation</w:t>
            </w:r>
            <w:proofErr w:type="spellEnd"/>
            <w:proofErr w:type="gramEnd"/>
            <w:r w:rsidRPr="00111110">
              <w:t xml:space="preserve">* or admission* or readmission* or </w:t>
            </w:r>
            <w:proofErr w:type="spellStart"/>
            <w:r w:rsidRPr="00111110">
              <w:t>re?admission</w:t>
            </w:r>
            <w:proofErr w:type="spellEnd"/>
            <w:r w:rsidRPr="00111110">
              <w:t>* or emergency department visit* or emergency department revisit* or ED visit* or ED revisit*):</w:t>
            </w:r>
            <w:proofErr w:type="spellStart"/>
            <w:r w:rsidRPr="00111110">
              <w:t>ti,ab,kw</w:t>
            </w:r>
            <w:proofErr w:type="spellEnd"/>
          </w:p>
        </w:tc>
      </w:tr>
      <w:tr w:rsidR="00111110" w:rsidRPr="00111110" w14:paraId="3EBC5C59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1581E539" w14:textId="77777777" w:rsidR="00111110" w:rsidRPr="00111110" w:rsidRDefault="00111110" w:rsidP="00111110">
            <w:r w:rsidRPr="00111110">
              <w:t>29</w:t>
            </w:r>
          </w:p>
        </w:tc>
        <w:tc>
          <w:tcPr>
            <w:tcW w:w="8441" w:type="dxa"/>
            <w:hideMark/>
          </w:tcPr>
          <w:p w14:paraId="33437A6C" w14:textId="77777777" w:rsidR="00111110" w:rsidRPr="00111110" w:rsidRDefault="00111110">
            <w:r w:rsidRPr="00111110">
              <w:t>26 or 27 or 28</w:t>
            </w:r>
          </w:p>
        </w:tc>
      </w:tr>
      <w:tr w:rsidR="00111110" w:rsidRPr="00111110" w14:paraId="63BC2E6B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5B2F9760" w14:textId="77777777" w:rsidR="00111110" w:rsidRPr="00111110" w:rsidRDefault="00111110" w:rsidP="00111110">
            <w:r w:rsidRPr="00111110">
              <w:t>30</w:t>
            </w:r>
          </w:p>
        </w:tc>
        <w:tc>
          <w:tcPr>
            <w:tcW w:w="8441" w:type="dxa"/>
            <w:hideMark/>
          </w:tcPr>
          <w:p w14:paraId="4BCF1DEF" w14:textId="77777777" w:rsidR="00111110" w:rsidRPr="00111110" w:rsidRDefault="00111110">
            <w:r w:rsidRPr="00111110">
              <w:t>10 and 14 and 25 and 29</w:t>
            </w:r>
          </w:p>
        </w:tc>
      </w:tr>
    </w:tbl>
    <w:p w14:paraId="16CFA8F4" w14:textId="469779B0" w:rsidR="00111110" w:rsidRDefault="00111110" w:rsidP="00111110"/>
    <w:p w14:paraId="4A846776" w14:textId="0CD2A98C" w:rsidR="002648A9" w:rsidRDefault="00111110" w:rsidP="00111110">
      <w:pPr>
        <w:rPr>
          <w:b/>
          <w:bCs/>
        </w:rPr>
      </w:pPr>
      <w:r w:rsidRPr="00111110">
        <w:rPr>
          <w:b/>
          <w:bCs/>
        </w:rPr>
        <w:t>CINAHL (EBSCO)</w:t>
      </w:r>
    </w:p>
    <w:p w14:paraId="18F6525A" w14:textId="77777777" w:rsidR="002648A9" w:rsidRPr="00111110" w:rsidRDefault="002648A9" w:rsidP="00111110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8441"/>
      </w:tblGrid>
      <w:tr w:rsidR="00ED5AA8" w:rsidRPr="00111110" w14:paraId="3D42426F" w14:textId="77777777" w:rsidTr="00ED5AA8">
        <w:trPr>
          <w:trHeight w:val="373"/>
        </w:trPr>
        <w:tc>
          <w:tcPr>
            <w:tcW w:w="8901" w:type="dxa"/>
            <w:gridSpan w:val="2"/>
            <w:noWrap/>
          </w:tcPr>
          <w:p w14:paraId="1AD6CB4E" w14:textId="3B9A8071" w:rsidR="00ED5AA8" w:rsidRPr="00111110" w:rsidRDefault="009044B6">
            <w:r>
              <w:t>Title and Abstract</w:t>
            </w:r>
            <w:r w:rsidR="00ED5AA8">
              <w:t xml:space="preserve"> Search</w:t>
            </w:r>
          </w:p>
        </w:tc>
      </w:tr>
      <w:tr w:rsidR="00111110" w:rsidRPr="00111110" w14:paraId="49F425F4" w14:textId="77777777" w:rsidTr="00ED5AA8">
        <w:trPr>
          <w:trHeight w:val="680"/>
        </w:trPr>
        <w:tc>
          <w:tcPr>
            <w:tcW w:w="460" w:type="dxa"/>
            <w:noWrap/>
            <w:hideMark/>
          </w:tcPr>
          <w:p w14:paraId="54EA6274" w14:textId="77777777" w:rsidR="00111110" w:rsidRPr="00111110" w:rsidRDefault="00111110" w:rsidP="00111110">
            <w:r w:rsidRPr="00111110">
              <w:t>1</w:t>
            </w:r>
          </w:p>
        </w:tc>
        <w:tc>
          <w:tcPr>
            <w:tcW w:w="8441" w:type="dxa"/>
            <w:hideMark/>
          </w:tcPr>
          <w:p w14:paraId="3ECFEE42" w14:textId="77777777" w:rsidR="00111110" w:rsidRPr="00111110" w:rsidRDefault="00111110">
            <w:r w:rsidRPr="00111110">
              <w:t>(MH "Aged+") OR (MH "Health Services for Older Persons") OR (MH "Nursing Homes+") OR (MH "Geriatrics")  </w:t>
            </w:r>
          </w:p>
        </w:tc>
      </w:tr>
      <w:tr w:rsidR="00111110" w:rsidRPr="00111110" w14:paraId="2F8A912C" w14:textId="77777777" w:rsidTr="00ED5AA8">
        <w:trPr>
          <w:trHeight w:val="2040"/>
        </w:trPr>
        <w:tc>
          <w:tcPr>
            <w:tcW w:w="460" w:type="dxa"/>
            <w:noWrap/>
            <w:hideMark/>
          </w:tcPr>
          <w:p w14:paraId="3660E286" w14:textId="77777777" w:rsidR="00111110" w:rsidRPr="00111110" w:rsidRDefault="00111110" w:rsidP="00111110">
            <w:r w:rsidRPr="00111110">
              <w:t>2</w:t>
            </w:r>
          </w:p>
        </w:tc>
        <w:tc>
          <w:tcPr>
            <w:tcW w:w="8441" w:type="dxa"/>
            <w:hideMark/>
          </w:tcPr>
          <w:p w14:paraId="7D078618" w14:textId="77777777" w:rsidR="00111110" w:rsidRDefault="00DA4FB8">
            <w:r>
              <w:t xml:space="preserve">TI </w:t>
            </w:r>
            <w:r w:rsidR="00111110" w:rsidRPr="00111110">
              <w:t xml:space="preserve">(aged OR aging OR ageing OR elder* OR ((old OR retired) n2 (people* OR patient* OR inpatient* OR "in-patient*" OR client* OR person* OR individual* OR </w:t>
            </w:r>
            <w:proofErr w:type="spellStart"/>
            <w:r w:rsidR="00111110" w:rsidRPr="00111110">
              <w:t>wom#n</w:t>
            </w:r>
            <w:proofErr w:type="spellEnd"/>
            <w:r w:rsidR="00111110" w:rsidRPr="00111110">
              <w:t xml:space="preserve"> OR man OR men OR age)) OR older* OR </w:t>
            </w:r>
            <w:proofErr w:type="spellStart"/>
            <w:r w:rsidR="00111110" w:rsidRPr="00111110">
              <w:t>geriatr</w:t>
            </w:r>
            <w:proofErr w:type="spellEnd"/>
            <w:r w:rsidR="00111110" w:rsidRPr="00111110">
              <w:t xml:space="preserve">* OR </w:t>
            </w:r>
            <w:proofErr w:type="spellStart"/>
            <w:r w:rsidR="00111110" w:rsidRPr="00111110">
              <w:t>gerontolog</w:t>
            </w:r>
            <w:proofErr w:type="spellEnd"/>
            <w:r w:rsidR="00111110" w:rsidRPr="00111110">
              <w:t xml:space="preserve">* OR senior* OR </w:t>
            </w:r>
            <w:proofErr w:type="spellStart"/>
            <w:r w:rsidR="00111110" w:rsidRPr="00111110">
              <w:t>senescen</w:t>
            </w:r>
            <w:proofErr w:type="spellEnd"/>
            <w:r w:rsidR="00111110" w:rsidRPr="00111110">
              <w:t xml:space="preserve">* OR retiree* OR sexagenarian* OR septuagenarian* OR </w:t>
            </w:r>
            <w:proofErr w:type="spellStart"/>
            <w:r w:rsidR="00111110" w:rsidRPr="00111110">
              <w:t>octagenarian</w:t>
            </w:r>
            <w:proofErr w:type="spellEnd"/>
            <w:r w:rsidR="00111110" w:rsidRPr="00111110">
              <w:t xml:space="preserve">* OR nonagenarian* OR centenarian* OR supercentenarian* OR veteran*) </w:t>
            </w:r>
          </w:p>
          <w:p w14:paraId="190FF148" w14:textId="77777777" w:rsidR="00DA4FB8" w:rsidRDefault="00DA4FB8">
            <w:r>
              <w:t>OR</w:t>
            </w:r>
          </w:p>
          <w:p w14:paraId="3DDF0333" w14:textId="71457FF5" w:rsidR="00DA4FB8" w:rsidRPr="00111110" w:rsidRDefault="00DA4FB8">
            <w:r>
              <w:t xml:space="preserve">AB </w:t>
            </w:r>
            <w:r w:rsidRPr="00111110">
              <w:t xml:space="preserve">(aged OR aging OR ageing OR elder* OR ((old OR retired) n2 (people* OR patient* OR inpatient* OR "in-patient*" OR client* OR person* OR individual* OR </w:t>
            </w:r>
            <w:proofErr w:type="spellStart"/>
            <w:r w:rsidRPr="00111110">
              <w:t>wom#n</w:t>
            </w:r>
            <w:proofErr w:type="spellEnd"/>
            <w:r w:rsidRPr="00111110">
              <w:t xml:space="preserve"> OR man OR men OR age)) OR older* OR </w:t>
            </w:r>
            <w:proofErr w:type="spellStart"/>
            <w:r w:rsidRPr="00111110">
              <w:t>geriatr</w:t>
            </w:r>
            <w:proofErr w:type="spellEnd"/>
            <w:r w:rsidRPr="00111110">
              <w:t xml:space="preserve">* OR </w:t>
            </w:r>
            <w:proofErr w:type="spellStart"/>
            <w:r w:rsidRPr="00111110">
              <w:t>gerontolog</w:t>
            </w:r>
            <w:proofErr w:type="spellEnd"/>
            <w:r w:rsidRPr="00111110">
              <w:t xml:space="preserve">* OR senior* OR </w:t>
            </w:r>
            <w:proofErr w:type="spellStart"/>
            <w:r w:rsidRPr="00111110">
              <w:t>senescen</w:t>
            </w:r>
            <w:proofErr w:type="spellEnd"/>
            <w:r w:rsidRPr="00111110">
              <w:t xml:space="preserve">* OR retiree* OR sexagenarian* OR septuagenarian* OR </w:t>
            </w:r>
            <w:proofErr w:type="spellStart"/>
            <w:r w:rsidRPr="00111110">
              <w:t>octagenarian</w:t>
            </w:r>
            <w:proofErr w:type="spellEnd"/>
            <w:r w:rsidRPr="00111110">
              <w:t>* OR nonagenarian* OR centenarian* OR supercentenarian* OR veteran*)</w:t>
            </w:r>
          </w:p>
        </w:tc>
      </w:tr>
      <w:tr w:rsidR="00111110" w:rsidRPr="00111110" w14:paraId="545C0B28" w14:textId="77777777" w:rsidTr="00ED5AA8">
        <w:trPr>
          <w:trHeight w:val="340"/>
        </w:trPr>
        <w:tc>
          <w:tcPr>
            <w:tcW w:w="460" w:type="dxa"/>
            <w:noWrap/>
            <w:hideMark/>
          </w:tcPr>
          <w:p w14:paraId="71F0100F" w14:textId="77777777" w:rsidR="00111110" w:rsidRPr="00111110" w:rsidRDefault="00111110" w:rsidP="00111110">
            <w:r w:rsidRPr="00111110">
              <w:t>3</w:t>
            </w:r>
          </w:p>
        </w:tc>
        <w:tc>
          <w:tcPr>
            <w:tcW w:w="8441" w:type="dxa"/>
            <w:hideMark/>
          </w:tcPr>
          <w:p w14:paraId="21A50FCE" w14:textId="77777777" w:rsidR="00111110" w:rsidRPr="00111110" w:rsidRDefault="00111110">
            <w:r w:rsidRPr="00111110">
              <w:t>1 OR 2</w:t>
            </w:r>
          </w:p>
        </w:tc>
      </w:tr>
      <w:tr w:rsidR="00111110" w:rsidRPr="00111110" w14:paraId="025045FC" w14:textId="77777777" w:rsidTr="00ED5AA8">
        <w:trPr>
          <w:trHeight w:val="340"/>
        </w:trPr>
        <w:tc>
          <w:tcPr>
            <w:tcW w:w="460" w:type="dxa"/>
            <w:noWrap/>
            <w:hideMark/>
          </w:tcPr>
          <w:p w14:paraId="6A24D5A5" w14:textId="77777777" w:rsidR="00111110" w:rsidRPr="00111110" w:rsidRDefault="00111110" w:rsidP="00111110">
            <w:r w:rsidRPr="00111110">
              <w:t>4</w:t>
            </w:r>
          </w:p>
        </w:tc>
        <w:tc>
          <w:tcPr>
            <w:tcW w:w="8441" w:type="dxa"/>
            <w:hideMark/>
          </w:tcPr>
          <w:p w14:paraId="22250C29" w14:textId="77777777" w:rsidR="00111110" w:rsidRPr="00111110" w:rsidRDefault="00111110">
            <w:r w:rsidRPr="00111110">
              <w:t>(MH "Middle Age+")  </w:t>
            </w:r>
          </w:p>
        </w:tc>
      </w:tr>
      <w:tr w:rsidR="00111110" w:rsidRPr="00111110" w14:paraId="3003301C" w14:textId="77777777" w:rsidTr="00ED5AA8">
        <w:trPr>
          <w:trHeight w:val="1020"/>
        </w:trPr>
        <w:tc>
          <w:tcPr>
            <w:tcW w:w="460" w:type="dxa"/>
            <w:noWrap/>
            <w:hideMark/>
          </w:tcPr>
          <w:p w14:paraId="5C9973CA" w14:textId="77777777" w:rsidR="00111110" w:rsidRPr="00111110" w:rsidRDefault="00111110" w:rsidP="00111110">
            <w:r w:rsidRPr="00111110">
              <w:t>5</w:t>
            </w:r>
          </w:p>
        </w:tc>
        <w:tc>
          <w:tcPr>
            <w:tcW w:w="8441" w:type="dxa"/>
            <w:hideMark/>
          </w:tcPr>
          <w:p w14:paraId="45E783D1" w14:textId="192FC2FB" w:rsidR="00111110" w:rsidRDefault="00DA4FB8">
            <w:r>
              <w:t xml:space="preserve">TI </w:t>
            </w:r>
            <w:r w:rsidR="000B2F5F" w:rsidRPr="00111110">
              <w:t>(("middle</w:t>
            </w:r>
            <w:r w:rsidR="000B2F5F">
              <w:t xml:space="preserve"> </w:t>
            </w:r>
            <w:r w:rsidR="000B2F5F" w:rsidRPr="00111110">
              <w:t xml:space="preserve">age*" n2 (people* OR patient* OR inpatient* OR in-patient* OR client* OR person* OR individual* OR </w:t>
            </w:r>
            <w:proofErr w:type="spellStart"/>
            <w:r w:rsidR="000B2F5F" w:rsidRPr="00111110">
              <w:t>wom#n</w:t>
            </w:r>
            <w:proofErr w:type="spellEnd"/>
            <w:r w:rsidR="000B2F5F" w:rsidRPr="00111110">
              <w:t xml:space="preserve"> OR man OR men OR age))  </w:t>
            </w:r>
          </w:p>
          <w:p w14:paraId="7BA8FCE9" w14:textId="77777777" w:rsidR="00DA4FB8" w:rsidRDefault="00DA4FB8">
            <w:r>
              <w:t>OR</w:t>
            </w:r>
          </w:p>
          <w:p w14:paraId="05FC02C7" w14:textId="69EAC878" w:rsidR="00DA4FB8" w:rsidRPr="00111110" w:rsidRDefault="00DA4FB8">
            <w:r>
              <w:t xml:space="preserve">AB </w:t>
            </w:r>
            <w:r w:rsidRPr="00111110">
              <w:t>(("middle</w:t>
            </w:r>
            <w:r w:rsidR="00901B13">
              <w:t xml:space="preserve"> </w:t>
            </w:r>
            <w:r w:rsidRPr="00111110">
              <w:t xml:space="preserve">age*" n2 (people* OR patient* OR inpatient* OR in-patient* OR client* OR person* OR individual* OR </w:t>
            </w:r>
            <w:proofErr w:type="spellStart"/>
            <w:r w:rsidRPr="00111110">
              <w:t>wom#n</w:t>
            </w:r>
            <w:proofErr w:type="spellEnd"/>
            <w:r w:rsidRPr="00111110">
              <w:t xml:space="preserve"> OR man OR men OR age))  </w:t>
            </w:r>
          </w:p>
        </w:tc>
      </w:tr>
      <w:tr w:rsidR="00111110" w:rsidRPr="00111110" w14:paraId="6A20E811" w14:textId="77777777" w:rsidTr="00ED5AA8">
        <w:trPr>
          <w:trHeight w:val="340"/>
        </w:trPr>
        <w:tc>
          <w:tcPr>
            <w:tcW w:w="460" w:type="dxa"/>
            <w:noWrap/>
            <w:hideMark/>
          </w:tcPr>
          <w:p w14:paraId="05597545" w14:textId="77777777" w:rsidR="00111110" w:rsidRPr="00111110" w:rsidRDefault="00111110" w:rsidP="00111110">
            <w:r w:rsidRPr="00111110">
              <w:t>6</w:t>
            </w:r>
          </w:p>
        </w:tc>
        <w:tc>
          <w:tcPr>
            <w:tcW w:w="8441" w:type="dxa"/>
            <w:hideMark/>
          </w:tcPr>
          <w:p w14:paraId="53F49C66" w14:textId="77777777" w:rsidR="00111110" w:rsidRPr="00111110" w:rsidRDefault="00111110">
            <w:r w:rsidRPr="00111110">
              <w:t>4 OR 5</w:t>
            </w:r>
          </w:p>
        </w:tc>
      </w:tr>
      <w:tr w:rsidR="00111110" w:rsidRPr="00111110" w14:paraId="215C7234" w14:textId="77777777" w:rsidTr="00ED5AA8">
        <w:trPr>
          <w:trHeight w:val="340"/>
        </w:trPr>
        <w:tc>
          <w:tcPr>
            <w:tcW w:w="460" w:type="dxa"/>
            <w:noWrap/>
            <w:hideMark/>
          </w:tcPr>
          <w:p w14:paraId="0B73CD6A" w14:textId="77777777" w:rsidR="00111110" w:rsidRPr="00111110" w:rsidRDefault="00111110" w:rsidP="00111110">
            <w:r w:rsidRPr="00111110">
              <w:t>7</w:t>
            </w:r>
          </w:p>
        </w:tc>
        <w:tc>
          <w:tcPr>
            <w:tcW w:w="8441" w:type="dxa"/>
            <w:hideMark/>
          </w:tcPr>
          <w:p w14:paraId="749C0AEF" w14:textId="77777777" w:rsidR="00111110" w:rsidRPr="00111110" w:rsidRDefault="00111110">
            <w:r w:rsidRPr="00111110">
              <w:t>3 OR 6</w:t>
            </w:r>
          </w:p>
        </w:tc>
      </w:tr>
      <w:tr w:rsidR="00111110" w:rsidRPr="00111110" w14:paraId="355680A8" w14:textId="77777777" w:rsidTr="00ED5AA8">
        <w:trPr>
          <w:trHeight w:val="340"/>
        </w:trPr>
        <w:tc>
          <w:tcPr>
            <w:tcW w:w="460" w:type="dxa"/>
            <w:noWrap/>
            <w:hideMark/>
          </w:tcPr>
          <w:p w14:paraId="729606A2" w14:textId="77777777" w:rsidR="00111110" w:rsidRPr="00111110" w:rsidRDefault="00111110" w:rsidP="00111110">
            <w:r w:rsidRPr="00111110">
              <w:t>8</w:t>
            </w:r>
          </w:p>
        </w:tc>
        <w:tc>
          <w:tcPr>
            <w:tcW w:w="8441" w:type="dxa"/>
            <w:hideMark/>
          </w:tcPr>
          <w:p w14:paraId="00897B94" w14:textId="77777777" w:rsidR="00111110" w:rsidRPr="00111110" w:rsidRDefault="00111110">
            <w:r w:rsidRPr="00111110">
              <w:t>(MH "Hospitals+") OR (MH "Hospital Units+")</w:t>
            </w:r>
          </w:p>
        </w:tc>
      </w:tr>
      <w:tr w:rsidR="00111110" w:rsidRPr="00111110" w14:paraId="20608ED3" w14:textId="77777777" w:rsidTr="00ED5AA8">
        <w:trPr>
          <w:trHeight w:val="680"/>
        </w:trPr>
        <w:tc>
          <w:tcPr>
            <w:tcW w:w="460" w:type="dxa"/>
            <w:noWrap/>
            <w:hideMark/>
          </w:tcPr>
          <w:p w14:paraId="52928718" w14:textId="77777777" w:rsidR="00111110" w:rsidRPr="00111110" w:rsidRDefault="00111110" w:rsidP="00111110">
            <w:r w:rsidRPr="00111110">
              <w:t>9</w:t>
            </w:r>
          </w:p>
        </w:tc>
        <w:tc>
          <w:tcPr>
            <w:tcW w:w="8441" w:type="dxa"/>
            <w:hideMark/>
          </w:tcPr>
          <w:p w14:paraId="192798F8" w14:textId="77777777" w:rsidR="00111110" w:rsidRDefault="00DA4FB8">
            <w:r>
              <w:t xml:space="preserve">TI </w:t>
            </w:r>
            <w:r w:rsidR="00111110" w:rsidRPr="00111110">
              <w:t xml:space="preserve">(Hospital OR </w:t>
            </w:r>
            <w:proofErr w:type="spellStart"/>
            <w:proofErr w:type="gramStart"/>
            <w:r w:rsidR="00111110" w:rsidRPr="00111110">
              <w:t>hospitali?ed</w:t>
            </w:r>
            <w:proofErr w:type="spellEnd"/>
            <w:proofErr w:type="gramEnd"/>
            <w:r w:rsidR="00111110" w:rsidRPr="00111110">
              <w:t xml:space="preserve"> OR "hospital care" OR "</w:t>
            </w:r>
            <w:proofErr w:type="spellStart"/>
            <w:r w:rsidR="00111110" w:rsidRPr="00111110">
              <w:t>in?hospital</w:t>
            </w:r>
            <w:proofErr w:type="spellEnd"/>
            <w:r w:rsidR="00111110" w:rsidRPr="00111110">
              <w:t>" OR "in-hospital" OR inpatient OR admission OR ward)  </w:t>
            </w:r>
          </w:p>
          <w:p w14:paraId="3B893BB5" w14:textId="77777777" w:rsidR="00DA4FB8" w:rsidRDefault="00DA4FB8">
            <w:r>
              <w:t xml:space="preserve">OR </w:t>
            </w:r>
          </w:p>
          <w:p w14:paraId="5A5595CC" w14:textId="03475470" w:rsidR="00DA4FB8" w:rsidRPr="00111110" w:rsidRDefault="00DA4FB8">
            <w:r>
              <w:t xml:space="preserve">AB </w:t>
            </w:r>
            <w:r w:rsidRPr="00111110">
              <w:t xml:space="preserve">(Hospital OR </w:t>
            </w:r>
            <w:proofErr w:type="spellStart"/>
            <w:proofErr w:type="gramStart"/>
            <w:r w:rsidRPr="00111110">
              <w:t>hospitali?ed</w:t>
            </w:r>
            <w:proofErr w:type="spellEnd"/>
            <w:proofErr w:type="gramEnd"/>
            <w:r w:rsidRPr="00111110">
              <w:t xml:space="preserve"> OR "hospital care" OR "</w:t>
            </w:r>
            <w:proofErr w:type="spellStart"/>
            <w:r w:rsidRPr="00111110">
              <w:t>in?hospital</w:t>
            </w:r>
            <w:proofErr w:type="spellEnd"/>
            <w:r w:rsidRPr="00111110">
              <w:t>" OR "in-hospital" OR inpatient OR admission OR ward)  </w:t>
            </w:r>
          </w:p>
        </w:tc>
      </w:tr>
      <w:tr w:rsidR="00111110" w:rsidRPr="00111110" w14:paraId="48EAA96A" w14:textId="77777777" w:rsidTr="00ED5AA8">
        <w:trPr>
          <w:trHeight w:val="340"/>
        </w:trPr>
        <w:tc>
          <w:tcPr>
            <w:tcW w:w="460" w:type="dxa"/>
            <w:noWrap/>
            <w:hideMark/>
          </w:tcPr>
          <w:p w14:paraId="3353F4B8" w14:textId="77777777" w:rsidR="00111110" w:rsidRPr="00111110" w:rsidRDefault="00111110" w:rsidP="00111110">
            <w:r w:rsidRPr="00111110">
              <w:t>10</w:t>
            </w:r>
          </w:p>
        </w:tc>
        <w:tc>
          <w:tcPr>
            <w:tcW w:w="8441" w:type="dxa"/>
            <w:hideMark/>
          </w:tcPr>
          <w:p w14:paraId="36DFF5EF" w14:textId="77777777" w:rsidR="00111110" w:rsidRPr="00111110" w:rsidRDefault="00111110">
            <w:r w:rsidRPr="00111110">
              <w:t>8 OR 9  </w:t>
            </w:r>
          </w:p>
        </w:tc>
      </w:tr>
      <w:tr w:rsidR="00111110" w:rsidRPr="00111110" w14:paraId="2B0BFFEA" w14:textId="77777777" w:rsidTr="00ED5AA8">
        <w:trPr>
          <w:trHeight w:val="340"/>
        </w:trPr>
        <w:tc>
          <w:tcPr>
            <w:tcW w:w="460" w:type="dxa"/>
            <w:noWrap/>
            <w:hideMark/>
          </w:tcPr>
          <w:p w14:paraId="6D722E4F" w14:textId="77777777" w:rsidR="00111110" w:rsidRPr="00111110" w:rsidRDefault="00111110" w:rsidP="00111110">
            <w:r w:rsidRPr="00111110">
              <w:t>11</w:t>
            </w:r>
          </w:p>
        </w:tc>
        <w:tc>
          <w:tcPr>
            <w:tcW w:w="8441" w:type="dxa"/>
            <w:hideMark/>
          </w:tcPr>
          <w:p w14:paraId="50676EA1" w14:textId="77777777" w:rsidR="00111110" w:rsidRPr="00111110" w:rsidRDefault="00111110">
            <w:r w:rsidRPr="00111110">
              <w:t>(MH "Inappropriate prescribing") OR (MH "Drug interactions+")</w:t>
            </w:r>
          </w:p>
        </w:tc>
      </w:tr>
      <w:tr w:rsidR="00111110" w:rsidRPr="00111110" w14:paraId="3467B76B" w14:textId="77777777" w:rsidTr="00ED5AA8">
        <w:trPr>
          <w:trHeight w:val="340"/>
        </w:trPr>
        <w:tc>
          <w:tcPr>
            <w:tcW w:w="460" w:type="dxa"/>
            <w:noWrap/>
            <w:hideMark/>
          </w:tcPr>
          <w:p w14:paraId="06657D4B" w14:textId="77777777" w:rsidR="00111110" w:rsidRPr="00111110" w:rsidRDefault="00111110" w:rsidP="00111110">
            <w:r w:rsidRPr="00111110">
              <w:t>12</w:t>
            </w:r>
          </w:p>
        </w:tc>
        <w:tc>
          <w:tcPr>
            <w:tcW w:w="8441" w:type="dxa"/>
            <w:hideMark/>
          </w:tcPr>
          <w:p w14:paraId="305010CE" w14:textId="2C55DE8F" w:rsidR="00111110" w:rsidRDefault="00DA4FB8">
            <w:r>
              <w:t xml:space="preserve">TI </w:t>
            </w:r>
            <w:r w:rsidR="00111110" w:rsidRPr="00111110">
              <w:t>(</w:t>
            </w:r>
            <w:r w:rsidR="0015772C">
              <w:t>(</w:t>
            </w:r>
            <w:r w:rsidR="00111110" w:rsidRPr="00111110">
              <w:t>Inappropriate</w:t>
            </w:r>
            <w:r w:rsidR="0015772C">
              <w:t xml:space="preserve"> or suboptimal)</w:t>
            </w:r>
            <w:r w:rsidR="00111110" w:rsidRPr="00111110">
              <w:t xml:space="preserve"> n</w:t>
            </w:r>
            <w:r w:rsidR="0015772C">
              <w:t>0</w:t>
            </w:r>
            <w:r w:rsidR="00111110" w:rsidRPr="00111110">
              <w:t xml:space="preserve"> (</w:t>
            </w:r>
            <w:proofErr w:type="spellStart"/>
            <w:r w:rsidR="00111110" w:rsidRPr="00111110">
              <w:t>prescri</w:t>
            </w:r>
            <w:proofErr w:type="spellEnd"/>
            <w:r w:rsidR="00111110" w:rsidRPr="00111110">
              <w:t>* OR drug* OR medic</w:t>
            </w:r>
            <w:r w:rsidR="0024693F">
              <w:t>ine</w:t>
            </w:r>
            <w:r w:rsidR="00111110" w:rsidRPr="00111110">
              <w:t xml:space="preserve">* OR </w:t>
            </w:r>
            <w:r w:rsidR="0024693F">
              <w:t>medication</w:t>
            </w:r>
            <w:r w:rsidR="00111110" w:rsidRPr="00111110">
              <w:t>*))  </w:t>
            </w:r>
          </w:p>
          <w:p w14:paraId="1D4CA9CE" w14:textId="77777777" w:rsidR="00DA4FB8" w:rsidRDefault="00DA4FB8">
            <w:r>
              <w:t>OR</w:t>
            </w:r>
          </w:p>
          <w:p w14:paraId="7E844C15" w14:textId="51BE8D61" w:rsidR="00DA4FB8" w:rsidRPr="00111110" w:rsidRDefault="00DA4FB8">
            <w:r>
              <w:t xml:space="preserve">AB </w:t>
            </w:r>
            <w:r w:rsidR="0024693F" w:rsidRPr="00111110">
              <w:t>(</w:t>
            </w:r>
            <w:r w:rsidR="0024693F">
              <w:t>(</w:t>
            </w:r>
            <w:r w:rsidR="0024693F" w:rsidRPr="00111110">
              <w:t>Inappropriate</w:t>
            </w:r>
            <w:r w:rsidR="0024693F">
              <w:t xml:space="preserve"> or suboptimal)</w:t>
            </w:r>
            <w:r w:rsidR="0024693F" w:rsidRPr="00111110">
              <w:t xml:space="preserve"> n</w:t>
            </w:r>
            <w:r w:rsidR="0024693F">
              <w:t>0</w:t>
            </w:r>
            <w:r w:rsidR="0024693F" w:rsidRPr="00111110">
              <w:t xml:space="preserve"> (</w:t>
            </w:r>
            <w:proofErr w:type="spellStart"/>
            <w:r w:rsidR="0024693F" w:rsidRPr="00111110">
              <w:t>prescri</w:t>
            </w:r>
            <w:proofErr w:type="spellEnd"/>
            <w:r w:rsidR="0024693F" w:rsidRPr="00111110">
              <w:t>* OR drug* OR medic</w:t>
            </w:r>
            <w:r w:rsidR="0024693F">
              <w:t>ine</w:t>
            </w:r>
            <w:r w:rsidR="0024693F" w:rsidRPr="00111110">
              <w:t xml:space="preserve">* OR </w:t>
            </w:r>
            <w:r w:rsidR="0024693F">
              <w:t>medication</w:t>
            </w:r>
            <w:r w:rsidR="0024693F" w:rsidRPr="00111110">
              <w:t>*))  </w:t>
            </w:r>
          </w:p>
        </w:tc>
      </w:tr>
      <w:tr w:rsidR="00111110" w:rsidRPr="00111110" w14:paraId="5FC1E093" w14:textId="77777777" w:rsidTr="00ED5AA8">
        <w:trPr>
          <w:trHeight w:val="1360"/>
        </w:trPr>
        <w:tc>
          <w:tcPr>
            <w:tcW w:w="460" w:type="dxa"/>
            <w:noWrap/>
            <w:hideMark/>
          </w:tcPr>
          <w:p w14:paraId="09F44C08" w14:textId="77777777" w:rsidR="00111110" w:rsidRPr="00111110" w:rsidRDefault="00111110" w:rsidP="00111110">
            <w:r w:rsidRPr="00111110">
              <w:lastRenderedPageBreak/>
              <w:t>13</w:t>
            </w:r>
          </w:p>
        </w:tc>
        <w:tc>
          <w:tcPr>
            <w:tcW w:w="8441" w:type="dxa"/>
            <w:hideMark/>
          </w:tcPr>
          <w:p w14:paraId="4A4A89CF" w14:textId="2F5316D0" w:rsidR="00111110" w:rsidRDefault="00DA4FB8">
            <w:r>
              <w:t xml:space="preserve">TI </w:t>
            </w:r>
            <w:r w:rsidR="00111110" w:rsidRPr="00111110">
              <w:t xml:space="preserve">((Beers* OR START* OR "Screening Tool to Alert to Right Treatment*" OR STOPP* OR" Screening Tool of Older Persons* Prescription*" OR PROMPT* OR "Prescribing Optimally in Middle-aged </w:t>
            </w:r>
            <w:proofErr w:type="spellStart"/>
            <w:proofErr w:type="gramStart"/>
            <w:r w:rsidR="00111110" w:rsidRPr="00111110">
              <w:t>People?s</w:t>
            </w:r>
            <w:proofErr w:type="spellEnd"/>
            <w:proofErr w:type="gramEnd"/>
            <w:r w:rsidR="00111110" w:rsidRPr="00111110">
              <w:t xml:space="preserve"> Treatment*") n</w:t>
            </w:r>
            <w:r w:rsidR="0015772C">
              <w:t>0</w:t>
            </w:r>
            <w:r w:rsidR="00111110" w:rsidRPr="00111110">
              <w:t xml:space="preserve"> Criteria)  </w:t>
            </w:r>
          </w:p>
          <w:p w14:paraId="45FCD0CF" w14:textId="77777777" w:rsidR="00DA4FB8" w:rsidRDefault="00DA4FB8">
            <w:r>
              <w:t>OR</w:t>
            </w:r>
          </w:p>
          <w:p w14:paraId="7C157F4E" w14:textId="75727DF9" w:rsidR="00DA4FB8" w:rsidRPr="00111110" w:rsidRDefault="00DA4FB8">
            <w:r>
              <w:t xml:space="preserve">AB </w:t>
            </w:r>
            <w:r w:rsidRPr="00111110">
              <w:t xml:space="preserve">((Beers* OR START* OR "Screening Tool to Alert to Right Treatment*" OR STOPP* OR" Screening Tool of Older Persons* Prescription*" OR PROMPT* OR "Prescribing Optimally in Middle-aged </w:t>
            </w:r>
            <w:proofErr w:type="spellStart"/>
            <w:proofErr w:type="gramStart"/>
            <w:r w:rsidRPr="00111110">
              <w:t>People?s</w:t>
            </w:r>
            <w:proofErr w:type="spellEnd"/>
            <w:proofErr w:type="gramEnd"/>
            <w:r w:rsidRPr="00111110">
              <w:t xml:space="preserve"> Treatment*") n</w:t>
            </w:r>
            <w:r w:rsidR="003F7D73">
              <w:t>0</w:t>
            </w:r>
            <w:r w:rsidRPr="00111110">
              <w:t xml:space="preserve"> Criteria)  </w:t>
            </w:r>
          </w:p>
        </w:tc>
      </w:tr>
      <w:tr w:rsidR="00111110" w:rsidRPr="00111110" w14:paraId="211D1A78" w14:textId="77777777" w:rsidTr="00ED5AA8">
        <w:trPr>
          <w:trHeight w:val="1020"/>
        </w:trPr>
        <w:tc>
          <w:tcPr>
            <w:tcW w:w="460" w:type="dxa"/>
            <w:noWrap/>
            <w:hideMark/>
          </w:tcPr>
          <w:p w14:paraId="2BD15061" w14:textId="77777777" w:rsidR="00111110" w:rsidRPr="00111110" w:rsidRDefault="00111110" w:rsidP="00111110">
            <w:r w:rsidRPr="00111110">
              <w:t>14</w:t>
            </w:r>
          </w:p>
        </w:tc>
        <w:tc>
          <w:tcPr>
            <w:tcW w:w="8441" w:type="dxa"/>
            <w:hideMark/>
          </w:tcPr>
          <w:p w14:paraId="746F3B46" w14:textId="63DD5B3A" w:rsidR="00111110" w:rsidRDefault="00DA4FB8">
            <w:r>
              <w:t xml:space="preserve">TI </w:t>
            </w:r>
            <w:r w:rsidR="00111110" w:rsidRPr="00111110">
              <w:t>("Potentially inappropriate medicine*" OR "PIM list*" OR "Medication appropriateness index" OR PRISCUS* OR "Potential Prescribing Omission*</w:t>
            </w:r>
            <w:r w:rsidR="003F7D73">
              <w:t>”</w:t>
            </w:r>
            <w:r w:rsidR="00111110" w:rsidRPr="00111110">
              <w:t>)  </w:t>
            </w:r>
          </w:p>
          <w:p w14:paraId="12A38B5E" w14:textId="77777777" w:rsidR="00DA4FB8" w:rsidRDefault="00DA4FB8">
            <w:r>
              <w:t>OR</w:t>
            </w:r>
          </w:p>
          <w:p w14:paraId="18055F13" w14:textId="03F0590C" w:rsidR="00DA4FB8" w:rsidRPr="00111110" w:rsidRDefault="00DA4FB8">
            <w:r>
              <w:t xml:space="preserve">AB </w:t>
            </w:r>
            <w:r w:rsidRPr="00111110">
              <w:t>("Potentially inappropriate medicine*" OR "PIM list*" OR "Medication appropriateness index" OR PRISCUS* OR "Potential Prescribing Omission*")  </w:t>
            </w:r>
          </w:p>
        </w:tc>
      </w:tr>
      <w:tr w:rsidR="00111110" w:rsidRPr="00111110" w14:paraId="50D3AE94" w14:textId="77777777" w:rsidTr="00ED5AA8">
        <w:trPr>
          <w:trHeight w:val="680"/>
        </w:trPr>
        <w:tc>
          <w:tcPr>
            <w:tcW w:w="460" w:type="dxa"/>
            <w:noWrap/>
            <w:hideMark/>
          </w:tcPr>
          <w:p w14:paraId="748D3AC4" w14:textId="77777777" w:rsidR="00111110" w:rsidRPr="00111110" w:rsidRDefault="00111110" w:rsidP="00111110">
            <w:r w:rsidRPr="00111110">
              <w:t>15</w:t>
            </w:r>
          </w:p>
        </w:tc>
        <w:tc>
          <w:tcPr>
            <w:tcW w:w="8441" w:type="dxa"/>
            <w:hideMark/>
          </w:tcPr>
          <w:p w14:paraId="0576F376" w14:textId="0A26F8B1" w:rsidR="00111110" w:rsidRDefault="00DA4FB8">
            <w:r>
              <w:t xml:space="preserve">TI </w:t>
            </w:r>
            <w:r w:rsidR="00111110" w:rsidRPr="00111110">
              <w:t>((</w:t>
            </w:r>
            <w:proofErr w:type="spellStart"/>
            <w:r w:rsidR="00111110" w:rsidRPr="00111110">
              <w:t>Prescrib</w:t>
            </w:r>
            <w:proofErr w:type="spellEnd"/>
            <w:r w:rsidR="00111110" w:rsidRPr="00111110">
              <w:t>* OR medic</w:t>
            </w:r>
            <w:r w:rsidR="002D02D8">
              <w:t>ine* OR medication</w:t>
            </w:r>
            <w:r w:rsidR="00111110" w:rsidRPr="00111110">
              <w:t>* OR drug*) n</w:t>
            </w:r>
            <w:r w:rsidR="002D02D8">
              <w:t>0</w:t>
            </w:r>
            <w:r w:rsidR="00111110" w:rsidRPr="00111110">
              <w:t xml:space="preserve"> (omission* OR conflict* OR interaction*))  </w:t>
            </w:r>
          </w:p>
          <w:p w14:paraId="61E13883" w14:textId="77777777" w:rsidR="00DA4FB8" w:rsidRDefault="00DA4FB8">
            <w:r>
              <w:t>OR</w:t>
            </w:r>
          </w:p>
          <w:p w14:paraId="691474DA" w14:textId="3254A8D7" w:rsidR="00DA4FB8" w:rsidRPr="00111110" w:rsidRDefault="00DA4FB8">
            <w:r>
              <w:t xml:space="preserve">AB </w:t>
            </w:r>
            <w:r w:rsidR="002D02D8" w:rsidRPr="00111110">
              <w:t>((</w:t>
            </w:r>
            <w:proofErr w:type="spellStart"/>
            <w:r w:rsidR="002D02D8" w:rsidRPr="00111110">
              <w:t>Prescrib</w:t>
            </w:r>
            <w:proofErr w:type="spellEnd"/>
            <w:r w:rsidR="002D02D8" w:rsidRPr="00111110">
              <w:t>* OR medic</w:t>
            </w:r>
            <w:r w:rsidR="002D02D8">
              <w:t>ine* OR medication</w:t>
            </w:r>
            <w:r w:rsidR="002D02D8" w:rsidRPr="00111110">
              <w:t>* OR drug*) n</w:t>
            </w:r>
            <w:r w:rsidR="002D02D8">
              <w:t>0</w:t>
            </w:r>
            <w:r w:rsidR="002D02D8" w:rsidRPr="00111110">
              <w:t xml:space="preserve"> (omission* OR conflict* OR interaction*))  </w:t>
            </w:r>
          </w:p>
        </w:tc>
      </w:tr>
      <w:tr w:rsidR="00111110" w:rsidRPr="00111110" w14:paraId="78D8BFC7" w14:textId="77777777" w:rsidTr="00ED5AA8">
        <w:trPr>
          <w:trHeight w:val="340"/>
        </w:trPr>
        <w:tc>
          <w:tcPr>
            <w:tcW w:w="460" w:type="dxa"/>
            <w:noWrap/>
            <w:hideMark/>
          </w:tcPr>
          <w:p w14:paraId="63DD465F" w14:textId="77777777" w:rsidR="00111110" w:rsidRPr="00111110" w:rsidRDefault="00111110" w:rsidP="00111110">
            <w:r w:rsidRPr="00111110">
              <w:t>16</w:t>
            </w:r>
          </w:p>
        </w:tc>
        <w:tc>
          <w:tcPr>
            <w:tcW w:w="8441" w:type="dxa"/>
            <w:hideMark/>
          </w:tcPr>
          <w:p w14:paraId="455261C2" w14:textId="2624231E" w:rsidR="00111110" w:rsidRDefault="00DA4FB8">
            <w:r>
              <w:t xml:space="preserve">TI </w:t>
            </w:r>
            <w:r w:rsidR="00111110" w:rsidRPr="00111110">
              <w:t>("Drug</w:t>
            </w:r>
            <w:r w:rsidR="002D02D8">
              <w:t xml:space="preserve"> </w:t>
            </w:r>
            <w:r w:rsidR="00111110" w:rsidRPr="00111110">
              <w:t>disease interaction*" OR "drug</w:t>
            </w:r>
            <w:r w:rsidR="002D02D8">
              <w:t xml:space="preserve"> </w:t>
            </w:r>
            <w:proofErr w:type="spellStart"/>
            <w:r w:rsidR="00111110" w:rsidRPr="00111110">
              <w:t>drug</w:t>
            </w:r>
            <w:proofErr w:type="spellEnd"/>
            <w:r w:rsidR="00111110" w:rsidRPr="00111110">
              <w:t xml:space="preserve"> interaction*")  </w:t>
            </w:r>
          </w:p>
          <w:p w14:paraId="7E327CEC" w14:textId="77777777" w:rsidR="00DA4FB8" w:rsidRDefault="00DA4FB8">
            <w:r>
              <w:t xml:space="preserve">OR </w:t>
            </w:r>
          </w:p>
          <w:p w14:paraId="3AE185DA" w14:textId="6B5962CE" w:rsidR="00DA4FB8" w:rsidRPr="00111110" w:rsidRDefault="00DA4FB8">
            <w:r>
              <w:t xml:space="preserve">AB </w:t>
            </w:r>
            <w:r w:rsidRPr="00111110">
              <w:t>("Drug</w:t>
            </w:r>
            <w:r w:rsidR="002D02D8">
              <w:t xml:space="preserve"> </w:t>
            </w:r>
            <w:r w:rsidRPr="00111110">
              <w:t>disease interaction*" OR "drug</w:t>
            </w:r>
            <w:r w:rsidR="002D02D8">
              <w:t xml:space="preserve"> </w:t>
            </w:r>
            <w:proofErr w:type="spellStart"/>
            <w:r w:rsidRPr="00111110">
              <w:t>drug</w:t>
            </w:r>
            <w:proofErr w:type="spellEnd"/>
            <w:r w:rsidRPr="00111110">
              <w:t xml:space="preserve"> interaction*")  </w:t>
            </w:r>
          </w:p>
        </w:tc>
      </w:tr>
      <w:tr w:rsidR="00111110" w:rsidRPr="00111110" w14:paraId="1B85456D" w14:textId="77777777" w:rsidTr="00ED5AA8">
        <w:trPr>
          <w:trHeight w:val="340"/>
        </w:trPr>
        <w:tc>
          <w:tcPr>
            <w:tcW w:w="460" w:type="dxa"/>
            <w:noWrap/>
            <w:hideMark/>
          </w:tcPr>
          <w:p w14:paraId="2E422F5A" w14:textId="77777777" w:rsidR="00111110" w:rsidRPr="00111110" w:rsidRDefault="00111110" w:rsidP="00111110">
            <w:r w:rsidRPr="00111110">
              <w:t>17</w:t>
            </w:r>
          </w:p>
        </w:tc>
        <w:tc>
          <w:tcPr>
            <w:tcW w:w="8441" w:type="dxa"/>
            <w:hideMark/>
          </w:tcPr>
          <w:p w14:paraId="72A57730" w14:textId="38B054C1" w:rsidR="00DA4FB8" w:rsidRDefault="00DA4FB8">
            <w:r>
              <w:t xml:space="preserve">TI </w:t>
            </w:r>
            <w:r w:rsidR="00111110" w:rsidRPr="00111110">
              <w:t>("duplication of" n</w:t>
            </w:r>
            <w:r w:rsidR="004B0ADD">
              <w:t>0</w:t>
            </w:r>
            <w:r w:rsidR="00111110" w:rsidRPr="00111110">
              <w:t xml:space="preserve"> (drug* OR medic</w:t>
            </w:r>
            <w:r w:rsidR="002D02D8">
              <w:t>ine</w:t>
            </w:r>
            <w:r w:rsidR="00111110" w:rsidRPr="00111110">
              <w:t xml:space="preserve">* OR </w:t>
            </w:r>
            <w:r w:rsidR="002D02D8">
              <w:t>medication</w:t>
            </w:r>
            <w:r w:rsidR="00111110" w:rsidRPr="00111110">
              <w:t xml:space="preserve">*)) </w:t>
            </w:r>
          </w:p>
          <w:p w14:paraId="0FEFB273" w14:textId="77777777" w:rsidR="00DA4FB8" w:rsidRDefault="00DA4FB8">
            <w:r>
              <w:t>OR</w:t>
            </w:r>
          </w:p>
          <w:p w14:paraId="3C1F657D" w14:textId="54A8FE06" w:rsidR="00111110" w:rsidRPr="00111110" w:rsidRDefault="00DA4FB8">
            <w:r>
              <w:t xml:space="preserve">AB </w:t>
            </w:r>
            <w:r w:rsidRPr="00111110">
              <w:t>("duplication of" n</w:t>
            </w:r>
            <w:r w:rsidR="004B0ADD">
              <w:t>0</w:t>
            </w:r>
            <w:r w:rsidRPr="00111110">
              <w:t xml:space="preserve"> (drug* OR medic</w:t>
            </w:r>
            <w:r w:rsidR="002D02D8">
              <w:t>ine</w:t>
            </w:r>
            <w:r w:rsidRPr="00111110">
              <w:t xml:space="preserve">* OR </w:t>
            </w:r>
            <w:r w:rsidR="002D02D8">
              <w:t>medication</w:t>
            </w:r>
            <w:r w:rsidRPr="00111110">
              <w:t>*</w:t>
            </w:r>
            <w:proofErr w:type="gramStart"/>
            <w:r w:rsidRPr="00111110">
              <w:t>))  </w:t>
            </w:r>
            <w:r w:rsidR="00111110" w:rsidRPr="00111110">
              <w:t> </w:t>
            </w:r>
            <w:proofErr w:type="gramEnd"/>
          </w:p>
        </w:tc>
      </w:tr>
      <w:tr w:rsidR="00111110" w:rsidRPr="00111110" w14:paraId="4122289F" w14:textId="77777777" w:rsidTr="00ED5AA8">
        <w:trPr>
          <w:trHeight w:val="680"/>
        </w:trPr>
        <w:tc>
          <w:tcPr>
            <w:tcW w:w="460" w:type="dxa"/>
            <w:noWrap/>
            <w:hideMark/>
          </w:tcPr>
          <w:p w14:paraId="62C53858" w14:textId="77777777" w:rsidR="00111110" w:rsidRPr="00111110" w:rsidRDefault="00111110" w:rsidP="00111110">
            <w:r w:rsidRPr="00111110">
              <w:t>18</w:t>
            </w:r>
          </w:p>
        </w:tc>
        <w:tc>
          <w:tcPr>
            <w:tcW w:w="8441" w:type="dxa"/>
            <w:hideMark/>
          </w:tcPr>
          <w:p w14:paraId="63E0B5FE" w14:textId="7F2206E1" w:rsidR="00111110" w:rsidRDefault="00DA4FB8">
            <w:r>
              <w:t xml:space="preserve">TI </w:t>
            </w:r>
            <w:r w:rsidR="00111110" w:rsidRPr="00111110">
              <w:t>((</w:t>
            </w:r>
            <w:proofErr w:type="spellStart"/>
            <w:r w:rsidR="00111110" w:rsidRPr="00111110">
              <w:t>prescrib</w:t>
            </w:r>
            <w:proofErr w:type="spellEnd"/>
            <w:r w:rsidR="00111110" w:rsidRPr="00111110">
              <w:t xml:space="preserve">* OR </w:t>
            </w:r>
            <w:r w:rsidR="004B0ADD">
              <w:t>medicine</w:t>
            </w:r>
            <w:r w:rsidR="00111110" w:rsidRPr="00111110">
              <w:t xml:space="preserve">* OR </w:t>
            </w:r>
            <w:r w:rsidR="004B0ADD">
              <w:t>medication</w:t>
            </w:r>
            <w:r w:rsidR="00111110" w:rsidRPr="00111110">
              <w:t xml:space="preserve">* OR </w:t>
            </w:r>
            <w:r w:rsidR="004B0ADD">
              <w:t>drug</w:t>
            </w:r>
            <w:r w:rsidR="00111110" w:rsidRPr="00111110">
              <w:t xml:space="preserve">*) </w:t>
            </w:r>
            <w:r w:rsidR="004B0ADD">
              <w:t>n0</w:t>
            </w:r>
            <w:r w:rsidR="00111110" w:rsidRPr="00111110">
              <w:t xml:space="preserve"> conflict*)  </w:t>
            </w:r>
          </w:p>
          <w:p w14:paraId="5F34EFDE" w14:textId="77777777" w:rsidR="00DA4FB8" w:rsidRDefault="00DA4FB8">
            <w:r>
              <w:t>OR</w:t>
            </w:r>
          </w:p>
          <w:p w14:paraId="430F6854" w14:textId="472EF1EF" w:rsidR="00DA4FB8" w:rsidRPr="00111110" w:rsidRDefault="00DA4FB8">
            <w:r>
              <w:t xml:space="preserve">AB </w:t>
            </w:r>
            <w:r w:rsidR="004B0ADD" w:rsidRPr="00111110">
              <w:t>((</w:t>
            </w:r>
            <w:proofErr w:type="spellStart"/>
            <w:r w:rsidR="004B0ADD" w:rsidRPr="00111110">
              <w:t>prescrib</w:t>
            </w:r>
            <w:proofErr w:type="spellEnd"/>
            <w:r w:rsidR="004B0ADD" w:rsidRPr="00111110">
              <w:t xml:space="preserve">* OR </w:t>
            </w:r>
            <w:r w:rsidR="004B0ADD">
              <w:t>medicine</w:t>
            </w:r>
            <w:r w:rsidR="004B0ADD" w:rsidRPr="00111110">
              <w:t xml:space="preserve">* OR </w:t>
            </w:r>
            <w:r w:rsidR="004B0ADD">
              <w:t>medication</w:t>
            </w:r>
            <w:r w:rsidR="004B0ADD" w:rsidRPr="00111110">
              <w:t xml:space="preserve">* OR </w:t>
            </w:r>
            <w:r w:rsidR="004B0ADD">
              <w:t>drug</w:t>
            </w:r>
            <w:r w:rsidR="004B0ADD" w:rsidRPr="00111110">
              <w:t xml:space="preserve">*) </w:t>
            </w:r>
            <w:r w:rsidR="004B0ADD">
              <w:t>n0</w:t>
            </w:r>
            <w:r w:rsidR="004B0ADD" w:rsidRPr="00111110">
              <w:t xml:space="preserve"> conflict*)  </w:t>
            </w:r>
          </w:p>
        </w:tc>
      </w:tr>
      <w:tr w:rsidR="00111110" w:rsidRPr="00111110" w14:paraId="5A46A2CC" w14:textId="77777777" w:rsidTr="00ED5AA8">
        <w:trPr>
          <w:trHeight w:val="340"/>
        </w:trPr>
        <w:tc>
          <w:tcPr>
            <w:tcW w:w="460" w:type="dxa"/>
            <w:noWrap/>
            <w:hideMark/>
          </w:tcPr>
          <w:p w14:paraId="567D27E3" w14:textId="77777777" w:rsidR="00111110" w:rsidRPr="00111110" w:rsidRDefault="00111110" w:rsidP="00111110">
            <w:r w:rsidRPr="00111110">
              <w:t>19</w:t>
            </w:r>
          </w:p>
        </w:tc>
        <w:tc>
          <w:tcPr>
            <w:tcW w:w="8441" w:type="dxa"/>
            <w:hideMark/>
          </w:tcPr>
          <w:p w14:paraId="1A701E49" w14:textId="77777777" w:rsidR="00111110" w:rsidRPr="00111110" w:rsidRDefault="00111110">
            <w:r w:rsidRPr="00111110">
              <w:t>11 OR 12 OR 13 OR 14 OR 15 OR 16 OR 17 OR 18  </w:t>
            </w:r>
          </w:p>
        </w:tc>
      </w:tr>
      <w:tr w:rsidR="00111110" w:rsidRPr="00111110" w14:paraId="2A35D8B3" w14:textId="77777777" w:rsidTr="00ED5AA8">
        <w:trPr>
          <w:trHeight w:val="340"/>
        </w:trPr>
        <w:tc>
          <w:tcPr>
            <w:tcW w:w="460" w:type="dxa"/>
            <w:noWrap/>
            <w:hideMark/>
          </w:tcPr>
          <w:p w14:paraId="62E04280" w14:textId="77777777" w:rsidR="00111110" w:rsidRPr="00111110" w:rsidRDefault="00111110" w:rsidP="00111110">
            <w:r w:rsidRPr="00111110">
              <w:t>20</w:t>
            </w:r>
          </w:p>
        </w:tc>
        <w:tc>
          <w:tcPr>
            <w:tcW w:w="8441" w:type="dxa"/>
            <w:hideMark/>
          </w:tcPr>
          <w:p w14:paraId="506412E6" w14:textId="77777777" w:rsidR="00111110" w:rsidRPr="00111110" w:rsidRDefault="00111110">
            <w:r w:rsidRPr="00111110">
              <w:t>(MH "Mortality+") OR (MH "Hospitalization+")</w:t>
            </w:r>
          </w:p>
        </w:tc>
      </w:tr>
      <w:tr w:rsidR="00111110" w:rsidRPr="00111110" w14:paraId="56252559" w14:textId="77777777" w:rsidTr="00ED5AA8">
        <w:trPr>
          <w:trHeight w:val="340"/>
        </w:trPr>
        <w:tc>
          <w:tcPr>
            <w:tcW w:w="460" w:type="dxa"/>
            <w:noWrap/>
            <w:hideMark/>
          </w:tcPr>
          <w:p w14:paraId="6EC70804" w14:textId="77777777" w:rsidR="00111110" w:rsidRPr="00111110" w:rsidRDefault="00111110" w:rsidP="00111110">
            <w:r w:rsidRPr="00111110">
              <w:t>21</w:t>
            </w:r>
          </w:p>
        </w:tc>
        <w:tc>
          <w:tcPr>
            <w:tcW w:w="8441" w:type="dxa"/>
            <w:hideMark/>
          </w:tcPr>
          <w:p w14:paraId="402C392A" w14:textId="4A999921" w:rsidR="00111110" w:rsidRDefault="007F5FE3">
            <w:r>
              <w:t xml:space="preserve">TI </w:t>
            </w:r>
            <w:r w:rsidR="00111110" w:rsidRPr="00111110">
              <w:t>(Mortality OR Death)  </w:t>
            </w:r>
          </w:p>
          <w:p w14:paraId="70C22735" w14:textId="0151D928" w:rsidR="00DA4FB8" w:rsidRDefault="00DA4FB8">
            <w:r>
              <w:t>OR</w:t>
            </w:r>
          </w:p>
          <w:p w14:paraId="648B7C1C" w14:textId="1E804530" w:rsidR="00DA4FB8" w:rsidRPr="00111110" w:rsidRDefault="007F5FE3">
            <w:r>
              <w:t xml:space="preserve">AB </w:t>
            </w:r>
            <w:r w:rsidR="00DA4FB8" w:rsidRPr="00111110">
              <w:t>(Mortality OR Death)  </w:t>
            </w:r>
          </w:p>
        </w:tc>
      </w:tr>
      <w:tr w:rsidR="00111110" w:rsidRPr="00111110" w14:paraId="3931CFC0" w14:textId="77777777" w:rsidTr="00ED5AA8">
        <w:trPr>
          <w:trHeight w:val="1020"/>
        </w:trPr>
        <w:tc>
          <w:tcPr>
            <w:tcW w:w="460" w:type="dxa"/>
            <w:noWrap/>
            <w:hideMark/>
          </w:tcPr>
          <w:p w14:paraId="6A16A5BD" w14:textId="77777777" w:rsidR="00111110" w:rsidRPr="00111110" w:rsidRDefault="00111110" w:rsidP="00111110">
            <w:r w:rsidRPr="00111110">
              <w:t>22</w:t>
            </w:r>
          </w:p>
        </w:tc>
        <w:tc>
          <w:tcPr>
            <w:tcW w:w="8441" w:type="dxa"/>
            <w:hideMark/>
          </w:tcPr>
          <w:p w14:paraId="1339FE0B" w14:textId="6E9CE54F" w:rsidR="00111110" w:rsidRDefault="00DA4FB8">
            <w:r>
              <w:t xml:space="preserve">TI </w:t>
            </w:r>
            <w:r w:rsidR="00111110" w:rsidRPr="00111110">
              <w:t>(</w:t>
            </w:r>
            <w:proofErr w:type="spellStart"/>
            <w:proofErr w:type="gramStart"/>
            <w:r w:rsidR="00111110" w:rsidRPr="00111110">
              <w:t>Hospitali?ation</w:t>
            </w:r>
            <w:proofErr w:type="spellEnd"/>
            <w:proofErr w:type="gramEnd"/>
            <w:r w:rsidR="00111110" w:rsidRPr="00111110">
              <w:t>* OR admission* OR readmission* OR "</w:t>
            </w:r>
            <w:proofErr w:type="spellStart"/>
            <w:r w:rsidR="00111110" w:rsidRPr="00111110">
              <w:t>re?admission</w:t>
            </w:r>
            <w:proofErr w:type="spellEnd"/>
            <w:r w:rsidR="00111110" w:rsidRPr="00111110">
              <w:t>*" OR "emergency department visit*" OR "emergency department revisit*" OR "ED visit*" OR "ED revisit*")  </w:t>
            </w:r>
          </w:p>
          <w:p w14:paraId="778E9352" w14:textId="77777777" w:rsidR="00DA4FB8" w:rsidRDefault="00DA4FB8">
            <w:r>
              <w:t>OR</w:t>
            </w:r>
          </w:p>
          <w:p w14:paraId="01E13EC5" w14:textId="6E261F4A" w:rsidR="00DA4FB8" w:rsidRPr="00111110" w:rsidRDefault="00DA4FB8">
            <w:r>
              <w:t>AB (</w:t>
            </w:r>
            <w:proofErr w:type="spellStart"/>
            <w:proofErr w:type="gramStart"/>
            <w:r w:rsidRPr="00111110">
              <w:t>Hospitali?ation</w:t>
            </w:r>
            <w:proofErr w:type="spellEnd"/>
            <w:proofErr w:type="gramEnd"/>
            <w:r w:rsidRPr="00111110">
              <w:t>* OR admission* OR readmission* OR "</w:t>
            </w:r>
            <w:proofErr w:type="spellStart"/>
            <w:r w:rsidRPr="00111110">
              <w:t>re?admission</w:t>
            </w:r>
            <w:proofErr w:type="spellEnd"/>
            <w:r w:rsidRPr="00111110">
              <w:t>*" OR "emergency department visit*" OR "emergency department revisit*" OR "ED visit*" OR "ED revisit*")  </w:t>
            </w:r>
          </w:p>
        </w:tc>
      </w:tr>
      <w:tr w:rsidR="00111110" w:rsidRPr="00111110" w14:paraId="2E63E455" w14:textId="77777777" w:rsidTr="00ED5AA8">
        <w:trPr>
          <w:trHeight w:val="340"/>
        </w:trPr>
        <w:tc>
          <w:tcPr>
            <w:tcW w:w="460" w:type="dxa"/>
            <w:noWrap/>
            <w:hideMark/>
          </w:tcPr>
          <w:p w14:paraId="46FBDDD5" w14:textId="77777777" w:rsidR="00111110" w:rsidRPr="00111110" w:rsidRDefault="00111110" w:rsidP="00111110">
            <w:r w:rsidRPr="00111110">
              <w:t>23</w:t>
            </w:r>
          </w:p>
        </w:tc>
        <w:tc>
          <w:tcPr>
            <w:tcW w:w="8441" w:type="dxa"/>
            <w:hideMark/>
          </w:tcPr>
          <w:p w14:paraId="477A0022" w14:textId="77777777" w:rsidR="00111110" w:rsidRPr="00111110" w:rsidRDefault="00111110">
            <w:r w:rsidRPr="00111110">
              <w:t>20 OR 21 OR 22  </w:t>
            </w:r>
          </w:p>
        </w:tc>
      </w:tr>
      <w:tr w:rsidR="00111110" w:rsidRPr="00111110" w14:paraId="5B94490B" w14:textId="77777777" w:rsidTr="00ED5AA8">
        <w:trPr>
          <w:trHeight w:val="340"/>
        </w:trPr>
        <w:tc>
          <w:tcPr>
            <w:tcW w:w="460" w:type="dxa"/>
            <w:noWrap/>
            <w:hideMark/>
          </w:tcPr>
          <w:p w14:paraId="493B4B66" w14:textId="77777777" w:rsidR="00111110" w:rsidRPr="00111110" w:rsidRDefault="00111110" w:rsidP="00111110">
            <w:r w:rsidRPr="00111110">
              <w:t>24</w:t>
            </w:r>
          </w:p>
        </w:tc>
        <w:tc>
          <w:tcPr>
            <w:tcW w:w="8441" w:type="dxa"/>
            <w:hideMark/>
          </w:tcPr>
          <w:p w14:paraId="02C85C94" w14:textId="77777777" w:rsidR="00111110" w:rsidRPr="00111110" w:rsidRDefault="00111110">
            <w:r w:rsidRPr="00111110">
              <w:t>7 AND 10 AND 19 AND 23 </w:t>
            </w:r>
          </w:p>
        </w:tc>
      </w:tr>
    </w:tbl>
    <w:p w14:paraId="21DAC210" w14:textId="4DD63696" w:rsidR="00111110" w:rsidRDefault="00111110" w:rsidP="00111110"/>
    <w:p w14:paraId="2DF8FDCC" w14:textId="39466DD7" w:rsidR="00111110" w:rsidRPr="00111110" w:rsidRDefault="00111110" w:rsidP="00111110">
      <w:pPr>
        <w:rPr>
          <w:b/>
          <w:bCs/>
        </w:rPr>
      </w:pPr>
      <w:r w:rsidRPr="00111110">
        <w:rPr>
          <w:b/>
          <w:bCs/>
        </w:rPr>
        <w:t>EMBASE</w:t>
      </w:r>
      <w:r>
        <w:rPr>
          <w:b/>
          <w:bCs/>
        </w:rPr>
        <w:t xml:space="preserve">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8441"/>
      </w:tblGrid>
      <w:tr w:rsidR="00111110" w:rsidRPr="00111110" w14:paraId="3807CFD7" w14:textId="77777777" w:rsidTr="00111110">
        <w:trPr>
          <w:trHeight w:val="680"/>
        </w:trPr>
        <w:tc>
          <w:tcPr>
            <w:tcW w:w="279" w:type="dxa"/>
            <w:noWrap/>
            <w:hideMark/>
          </w:tcPr>
          <w:p w14:paraId="51A7F24C" w14:textId="77777777" w:rsidR="00111110" w:rsidRPr="00111110" w:rsidRDefault="00111110" w:rsidP="00111110">
            <w:r w:rsidRPr="00111110">
              <w:t>1</w:t>
            </w:r>
          </w:p>
        </w:tc>
        <w:tc>
          <w:tcPr>
            <w:tcW w:w="8441" w:type="dxa"/>
            <w:hideMark/>
          </w:tcPr>
          <w:p w14:paraId="33073EFA" w14:textId="77777777" w:rsidR="00111110" w:rsidRPr="00111110" w:rsidRDefault="00111110">
            <w:r w:rsidRPr="00111110">
              <w:t>exp Aged/ or "frail elderly"/ or exp "elderly care"/ or "home for the aged"/ or exp geriatrics/  </w:t>
            </w:r>
          </w:p>
        </w:tc>
      </w:tr>
      <w:tr w:rsidR="00111110" w:rsidRPr="00111110" w14:paraId="3B32F273" w14:textId="77777777" w:rsidTr="00111110">
        <w:trPr>
          <w:trHeight w:val="2040"/>
        </w:trPr>
        <w:tc>
          <w:tcPr>
            <w:tcW w:w="279" w:type="dxa"/>
            <w:noWrap/>
            <w:hideMark/>
          </w:tcPr>
          <w:p w14:paraId="1EBD4ED6" w14:textId="77777777" w:rsidR="00111110" w:rsidRPr="00111110" w:rsidRDefault="00111110" w:rsidP="00111110">
            <w:r w:rsidRPr="00111110">
              <w:lastRenderedPageBreak/>
              <w:t>2</w:t>
            </w:r>
          </w:p>
        </w:tc>
        <w:tc>
          <w:tcPr>
            <w:tcW w:w="8441" w:type="dxa"/>
            <w:hideMark/>
          </w:tcPr>
          <w:p w14:paraId="5F863883" w14:textId="0A8BF997" w:rsidR="00111110" w:rsidRPr="00111110" w:rsidRDefault="00111110">
            <w:r w:rsidRPr="00111110">
              <w:t xml:space="preserve">(aged or aging or ageing or elder* or ((old or retired) adj2 (people* or patient* or inpatient* or in-patient* or client* or person* or individual* or </w:t>
            </w:r>
            <w:proofErr w:type="spellStart"/>
            <w:r w:rsidRPr="00111110">
              <w:t>wom#n</w:t>
            </w:r>
            <w:proofErr w:type="spellEnd"/>
            <w:r w:rsidRPr="00111110">
              <w:t xml:space="preserve"> or man or men or age)) or older* or </w:t>
            </w:r>
            <w:proofErr w:type="spellStart"/>
            <w:r w:rsidRPr="00111110">
              <w:t>geriatr</w:t>
            </w:r>
            <w:proofErr w:type="spellEnd"/>
            <w:r w:rsidRPr="00111110">
              <w:t xml:space="preserve">* or </w:t>
            </w:r>
            <w:proofErr w:type="spellStart"/>
            <w:r w:rsidRPr="00111110">
              <w:t>gerontolog</w:t>
            </w:r>
            <w:proofErr w:type="spellEnd"/>
            <w:r w:rsidRPr="00111110">
              <w:t xml:space="preserve">* or senior* or </w:t>
            </w:r>
            <w:proofErr w:type="spellStart"/>
            <w:r w:rsidRPr="00111110">
              <w:t>senescen</w:t>
            </w:r>
            <w:proofErr w:type="spellEnd"/>
            <w:r w:rsidRPr="00111110">
              <w:t xml:space="preserve">* or retiree* or sexagenarian* or septuagenarian* or </w:t>
            </w:r>
            <w:proofErr w:type="spellStart"/>
            <w:r w:rsidRPr="00111110">
              <w:t>octagenarian</w:t>
            </w:r>
            <w:proofErr w:type="spellEnd"/>
            <w:r w:rsidRPr="00111110">
              <w:t>* or nonagenarian* or centenarian* or supercentenarian* or veteran*).</w:t>
            </w:r>
            <w:proofErr w:type="spellStart"/>
            <w:r w:rsidRPr="00111110">
              <w:t>tw,kf</w:t>
            </w:r>
            <w:proofErr w:type="spellEnd"/>
            <w:r w:rsidRPr="00111110">
              <w:t>.</w:t>
            </w:r>
          </w:p>
        </w:tc>
      </w:tr>
      <w:tr w:rsidR="00111110" w:rsidRPr="00111110" w14:paraId="746D00B1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2C8BFF18" w14:textId="77777777" w:rsidR="00111110" w:rsidRPr="00111110" w:rsidRDefault="00111110" w:rsidP="00111110">
            <w:r w:rsidRPr="00111110">
              <w:t>3</w:t>
            </w:r>
          </w:p>
        </w:tc>
        <w:tc>
          <w:tcPr>
            <w:tcW w:w="8441" w:type="dxa"/>
            <w:hideMark/>
          </w:tcPr>
          <w:p w14:paraId="11C602FB" w14:textId="77777777" w:rsidR="00111110" w:rsidRPr="00111110" w:rsidRDefault="00111110">
            <w:r w:rsidRPr="00111110">
              <w:t>1 or 2  </w:t>
            </w:r>
          </w:p>
        </w:tc>
      </w:tr>
      <w:tr w:rsidR="00111110" w:rsidRPr="00111110" w14:paraId="4B4AADCE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14C07845" w14:textId="77777777" w:rsidR="00111110" w:rsidRPr="00111110" w:rsidRDefault="00111110" w:rsidP="00111110">
            <w:r w:rsidRPr="00111110">
              <w:t>4</w:t>
            </w:r>
          </w:p>
        </w:tc>
        <w:tc>
          <w:tcPr>
            <w:tcW w:w="8441" w:type="dxa"/>
            <w:hideMark/>
          </w:tcPr>
          <w:p w14:paraId="36D2AD2F" w14:textId="77777777" w:rsidR="00111110" w:rsidRPr="00111110" w:rsidRDefault="00111110">
            <w:r w:rsidRPr="00111110">
              <w:t>exp Middle Aged/  </w:t>
            </w:r>
          </w:p>
        </w:tc>
      </w:tr>
      <w:tr w:rsidR="00111110" w:rsidRPr="00111110" w14:paraId="6DC86593" w14:textId="77777777" w:rsidTr="00111110">
        <w:trPr>
          <w:trHeight w:val="1020"/>
        </w:trPr>
        <w:tc>
          <w:tcPr>
            <w:tcW w:w="279" w:type="dxa"/>
            <w:noWrap/>
            <w:hideMark/>
          </w:tcPr>
          <w:p w14:paraId="0AFA877D" w14:textId="77777777" w:rsidR="00111110" w:rsidRPr="00111110" w:rsidRDefault="00111110" w:rsidP="00111110">
            <w:r w:rsidRPr="00111110">
              <w:t>5</w:t>
            </w:r>
          </w:p>
        </w:tc>
        <w:tc>
          <w:tcPr>
            <w:tcW w:w="8441" w:type="dxa"/>
            <w:hideMark/>
          </w:tcPr>
          <w:p w14:paraId="482C7D1C" w14:textId="278FB76A" w:rsidR="00111110" w:rsidRPr="00111110" w:rsidRDefault="00C61FE1">
            <w:r w:rsidRPr="00C61FE1">
              <w:t xml:space="preserve">(middle age* adj2 (people* or patient* or inpatient* or in-patient* or client* or person* or individual* or </w:t>
            </w:r>
            <w:proofErr w:type="spellStart"/>
            <w:r w:rsidRPr="00C61FE1">
              <w:t>wom#n</w:t>
            </w:r>
            <w:proofErr w:type="spellEnd"/>
            <w:r w:rsidRPr="00C61FE1">
              <w:t xml:space="preserve"> or man or men or age)).</w:t>
            </w:r>
            <w:proofErr w:type="spellStart"/>
            <w:proofErr w:type="gramStart"/>
            <w:r w:rsidRPr="00C61FE1">
              <w:t>tw,kf</w:t>
            </w:r>
            <w:proofErr w:type="spellEnd"/>
            <w:proofErr w:type="gramEnd"/>
            <w:r w:rsidRPr="00C61FE1">
              <w:t>.</w:t>
            </w:r>
          </w:p>
        </w:tc>
      </w:tr>
      <w:tr w:rsidR="00111110" w:rsidRPr="00111110" w14:paraId="049252E5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3BEDA067" w14:textId="77777777" w:rsidR="00111110" w:rsidRPr="00111110" w:rsidRDefault="00111110" w:rsidP="00111110">
            <w:r w:rsidRPr="00111110">
              <w:t>6</w:t>
            </w:r>
          </w:p>
        </w:tc>
        <w:tc>
          <w:tcPr>
            <w:tcW w:w="8441" w:type="dxa"/>
            <w:hideMark/>
          </w:tcPr>
          <w:p w14:paraId="262F6DC1" w14:textId="77777777" w:rsidR="00111110" w:rsidRPr="00111110" w:rsidRDefault="00111110">
            <w:r w:rsidRPr="00111110">
              <w:t>4 or 5  </w:t>
            </w:r>
          </w:p>
        </w:tc>
      </w:tr>
      <w:tr w:rsidR="00111110" w:rsidRPr="00111110" w14:paraId="675545B8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7C82BD21" w14:textId="77777777" w:rsidR="00111110" w:rsidRPr="00111110" w:rsidRDefault="00111110" w:rsidP="00111110">
            <w:r w:rsidRPr="00111110">
              <w:t>7</w:t>
            </w:r>
          </w:p>
        </w:tc>
        <w:tc>
          <w:tcPr>
            <w:tcW w:w="8441" w:type="dxa"/>
            <w:hideMark/>
          </w:tcPr>
          <w:p w14:paraId="3E9EA60E" w14:textId="77777777" w:rsidR="00111110" w:rsidRPr="00111110" w:rsidRDefault="00111110">
            <w:r w:rsidRPr="00111110">
              <w:t>3 or 6  </w:t>
            </w:r>
          </w:p>
        </w:tc>
      </w:tr>
      <w:tr w:rsidR="00111110" w:rsidRPr="00111110" w14:paraId="67FBB534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4D608D7E" w14:textId="77777777" w:rsidR="00111110" w:rsidRPr="00111110" w:rsidRDefault="00111110" w:rsidP="00111110">
            <w:r w:rsidRPr="00111110">
              <w:t>8</w:t>
            </w:r>
          </w:p>
        </w:tc>
        <w:tc>
          <w:tcPr>
            <w:tcW w:w="8441" w:type="dxa"/>
            <w:hideMark/>
          </w:tcPr>
          <w:p w14:paraId="0C20F8F6" w14:textId="77777777" w:rsidR="00111110" w:rsidRPr="00111110" w:rsidRDefault="00111110">
            <w:r w:rsidRPr="00111110">
              <w:t>exp Hospital/</w:t>
            </w:r>
          </w:p>
        </w:tc>
      </w:tr>
      <w:tr w:rsidR="00111110" w:rsidRPr="00111110" w14:paraId="6437F946" w14:textId="77777777" w:rsidTr="00111110">
        <w:trPr>
          <w:trHeight w:val="680"/>
        </w:trPr>
        <w:tc>
          <w:tcPr>
            <w:tcW w:w="279" w:type="dxa"/>
            <w:noWrap/>
            <w:hideMark/>
          </w:tcPr>
          <w:p w14:paraId="3E6382CD" w14:textId="77777777" w:rsidR="00111110" w:rsidRPr="00111110" w:rsidRDefault="00111110" w:rsidP="00111110">
            <w:r w:rsidRPr="00111110">
              <w:t>9</w:t>
            </w:r>
          </w:p>
        </w:tc>
        <w:tc>
          <w:tcPr>
            <w:tcW w:w="8441" w:type="dxa"/>
            <w:hideMark/>
          </w:tcPr>
          <w:p w14:paraId="0A9DD66E" w14:textId="77777777" w:rsidR="00111110" w:rsidRPr="00111110" w:rsidRDefault="00111110">
            <w:r w:rsidRPr="00111110">
              <w:t xml:space="preserve">(Hospital or </w:t>
            </w:r>
            <w:proofErr w:type="spellStart"/>
            <w:proofErr w:type="gramStart"/>
            <w:r w:rsidRPr="00111110">
              <w:t>hospitali?ed</w:t>
            </w:r>
            <w:proofErr w:type="spellEnd"/>
            <w:proofErr w:type="gramEnd"/>
            <w:r w:rsidRPr="00111110">
              <w:t xml:space="preserve"> or hospital care or </w:t>
            </w:r>
            <w:proofErr w:type="spellStart"/>
            <w:r w:rsidRPr="00111110">
              <w:t>in?hospital</w:t>
            </w:r>
            <w:proofErr w:type="spellEnd"/>
            <w:r w:rsidRPr="00111110">
              <w:t xml:space="preserve"> or in-hospital or inpatient or admission or ward).</w:t>
            </w:r>
            <w:proofErr w:type="spellStart"/>
            <w:r w:rsidRPr="00111110">
              <w:t>tw,kf</w:t>
            </w:r>
            <w:proofErr w:type="spellEnd"/>
            <w:r w:rsidRPr="00111110">
              <w:t>.  </w:t>
            </w:r>
          </w:p>
        </w:tc>
      </w:tr>
      <w:tr w:rsidR="00111110" w:rsidRPr="00111110" w14:paraId="792DDED2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5262DEED" w14:textId="77777777" w:rsidR="00111110" w:rsidRPr="00111110" w:rsidRDefault="00111110" w:rsidP="00111110">
            <w:r w:rsidRPr="00111110">
              <w:t>10</w:t>
            </w:r>
          </w:p>
        </w:tc>
        <w:tc>
          <w:tcPr>
            <w:tcW w:w="8441" w:type="dxa"/>
            <w:hideMark/>
          </w:tcPr>
          <w:p w14:paraId="360F0489" w14:textId="77777777" w:rsidR="00111110" w:rsidRPr="00111110" w:rsidRDefault="00111110">
            <w:r w:rsidRPr="00111110">
              <w:t>8 or 9  </w:t>
            </w:r>
          </w:p>
        </w:tc>
      </w:tr>
      <w:tr w:rsidR="00111110" w:rsidRPr="00111110" w14:paraId="7835B088" w14:textId="77777777" w:rsidTr="00111110">
        <w:trPr>
          <w:trHeight w:val="680"/>
        </w:trPr>
        <w:tc>
          <w:tcPr>
            <w:tcW w:w="279" w:type="dxa"/>
            <w:noWrap/>
            <w:hideMark/>
          </w:tcPr>
          <w:p w14:paraId="6FCA236F" w14:textId="77777777" w:rsidR="00111110" w:rsidRPr="00111110" w:rsidRDefault="00111110" w:rsidP="00111110">
            <w:r w:rsidRPr="00111110">
              <w:t>11</w:t>
            </w:r>
          </w:p>
        </w:tc>
        <w:tc>
          <w:tcPr>
            <w:tcW w:w="8441" w:type="dxa"/>
            <w:hideMark/>
          </w:tcPr>
          <w:p w14:paraId="38BE50FC" w14:textId="77777777" w:rsidR="00111110" w:rsidRPr="00111110" w:rsidRDefault="00111110">
            <w:r w:rsidRPr="00111110">
              <w:t>exp Inappropriate prescribing/ or Potentially Inappropriate Medication/ or exp Drug interaction/  </w:t>
            </w:r>
          </w:p>
        </w:tc>
      </w:tr>
      <w:tr w:rsidR="00111110" w:rsidRPr="00111110" w14:paraId="35CD1F0D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3EC23B35" w14:textId="77777777" w:rsidR="00111110" w:rsidRPr="00111110" w:rsidRDefault="00111110" w:rsidP="00111110">
            <w:r w:rsidRPr="00111110">
              <w:t>12</w:t>
            </w:r>
          </w:p>
        </w:tc>
        <w:tc>
          <w:tcPr>
            <w:tcW w:w="8441" w:type="dxa"/>
            <w:hideMark/>
          </w:tcPr>
          <w:p w14:paraId="3C662603" w14:textId="57EBB1CB" w:rsidR="00111110" w:rsidRPr="00111110" w:rsidRDefault="0001527F">
            <w:r w:rsidRPr="0001527F">
              <w:t>((Inappropriate or suboptimal) adj (</w:t>
            </w:r>
            <w:proofErr w:type="spellStart"/>
            <w:r w:rsidRPr="0001527F">
              <w:t>prescri</w:t>
            </w:r>
            <w:proofErr w:type="spellEnd"/>
            <w:r w:rsidRPr="0001527F">
              <w:t>* or drug* or medicine* or medication*)).</w:t>
            </w:r>
            <w:proofErr w:type="spellStart"/>
            <w:proofErr w:type="gramStart"/>
            <w:r w:rsidRPr="0001527F">
              <w:t>tw,kf</w:t>
            </w:r>
            <w:proofErr w:type="spellEnd"/>
            <w:proofErr w:type="gramEnd"/>
            <w:r w:rsidRPr="0001527F">
              <w:t>.</w:t>
            </w:r>
          </w:p>
        </w:tc>
      </w:tr>
      <w:tr w:rsidR="00111110" w:rsidRPr="00111110" w14:paraId="2FC7ED67" w14:textId="77777777" w:rsidTr="00111110">
        <w:trPr>
          <w:trHeight w:val="1360"/>
        </w:trPr>
        <w:tc>
          <w:tcPr>
            <w:tcW w:w="279" w:type="dxa"/>
            <w:noWrap/>
            <w:hideMark/>
          </w:tcPr>
          <w:p w14:paraId="192D0706" w14:textId="77777777" w:rsidR="00111110" w:rsidRPr="00111110" w:rsidRDefault="00111110" w:rsidP="00111110">
            <w:r w:rsidRPr="00111110">
              <w:t>13</w:t>
            </w:r>
          </w:p>
        </w:tc>
        <w:tc>
          <w:tcPr>
            <w:tcW w:w="8441" w:type="dxa"/>
            <w:hideMark/>
          </w:tcPr>
          <w:p w14:paraId="6F7327BA" w14:textId="77777777" w:rsidR="00111110" w:rsidRPr="00111110" w:rsidRDefault="00111110">
            <w:r w:rsidRPr="00111110">
              <w:t xml:space="preserve">((Beers* or START* or Screening Tool to Alert to Right Treatment* or STOPP* or Screening Tool of Older Persons* Prescription* or PROMPT* or Prescribing Optimally in Middle-aged </w:t>
            </w:r>
            <w:proofErr w:type="spellStart"/>
            <w:proofErr w:type="gramStart"/>
            <w:r w:rsidRPr="00111110">
              <w:t>People?s</w:t>
            </w:r>
            <w:proofErr w:type="spellEnd"/>
            <w:proofErr w:type="gramEnd"/>
            <w:r w:rsidRPr="00111110">
              <w:t xml:space="preserve"> Treatment*) adj Criteria).</w:t>
            </w:r>
            <w:proofErr w:type="spellStart"/>
            <w:r w:rsidRPr="00111110">
              <w:t>tw,kf</w:t>
            </w:r>
            <w:proofErr w:type="spellEnd"/>
            <w:r w:rsidRPr="00111110">
              <w:t>.  </w:t>
            </w:r>
          </w:p>
        </w:tc>
      </w:tr>
      <w:tr w:rsidR="00111110" w:rsidRPr="00111110" w14:paraId="181DBBE0" w14:textId="77777777" w:rsidTr="00111110">
        <w:trPr>
          <w:trHeight w:val="1020"/>
        </w:trPr>
        <w:tc>
          <w:tcPr>
            <w:tcW w:w="279" w:type="dxa"/>
            <w:noWrap/>
            <w:hideMark/>
          </w:tcPr>
          <w:p w14:paraId="23EB5260" w14:textId="77777777" w:rsidR="00111110" w:rsidRPr="00111110" w:rsidRDefault="00111110" w:rsidP="00111110">
            <w:r w:rsidRPr="00111110">
              <w:t>14</w:t>
            </w:r>
          </w:p>
        </w:tc>
        <w:tc>
          <w:tcPr>
            <w:tcW w:w="8441" w:type="dxa"/>
            <w:hideMark/>
          </w:tcPr>
          <w:p w14:paraId="15C3EB12" w14:textId="0582D554" w:rsidR="00111110" w:rsidRPr="00111110" w:rsidRDefault="0010006F">
            <w:r w:rsidRPr="0010006F">
              <w:t>(Potentially inappropriate medicine* or PIM list* or Medication appropriateness index or PRISCUS* or Potential Prescribing Omission*).</w:t>
            </w:r>
            <w:proofErr w:type="spellStart"/>
            <w:proofErr w:type="gramStart"/>
            <w:r w:rsidRPr="0010006F">
              <w:t>tw,kf</w:t>
            </w:r>
            <w:proofErr w:type="spellEnd"/>
            <w:proofErr w:type="gramEnd"/>
            <w:r w:rsidRPr="0010006F">
              <w:t>.</w:t>
            </w:r>
          </w:p>
        </w:tc>
      </w:tr>
      <w:tr w:rsidR="00111110" w:rsidRPr="00111110" w14:paraId="109AFBF2" w14:textId="77777777" w:rsidTr="00111110">
        <w:trPr>
          <w:trHeight w:val="680"/>
        </w:trPr>
        <w:tc>
          <w:tcPr>
            <w:tcW w:w="279" w:type="dxa"/>
            <w:noWrap/>
            <w:hideMark/>
          </w:tcPr>
          <w:p w14:paraId="47BD4BE7" w14:textId="77777777" w:rsidR="00111110" w:rsidRPr="00111110" w:rsidRDefault="00111110" w:rsidP="00111110">
            <w:r w:rsidRPr="00111110">
              <w:t>15</w:t>
            </w:r>
          </w:p>
        </w:tc>
        <w:tc>
          <w:tcPr>
            <w:tcW w:w="8441" w:type="dxa"/>
            <w:hideMark/>
          </w:tcPr>
          <w:p w14:paraId="4415BA5B" w14:textId="7D528A0B" w:rsidR="00111110" w:rsidRPr="00111110" w:rsidRDefault="0010006F">
            <w:r w:rsidRPr="0010006F">
              <w:t>((</w:t>
            </w:r>
            <w:proofErr w:type="spellStart"/>
            <w:r w:rsidRPr="0010006F">
              <w:t>Prescrib</w:t>
            </w:r>
            <w:proofErr w:type="spellEnd"/>
            <w:r w:rsidRPr="0010006F">
              <w:t>* or medicine* or medication* or drug*) adj (omission* or conflict* or interaction*)).</w:t>
            </w:r>
            <w:proofErr w:type="spellStart"/>
            <w:proofErr w:type="gramStart"/>
            <w:r w:rsidRPr="0010006F">
              <w:t>tw,kf</w:t>
            </w:r>
            <w:proofErr w:type="spellEnd"/>
            <w:proofErr w:type="gramEnd"/>
            <w:r w:rsidRPr="0010006F">
              <w:t>.</w:t>
            </w:r>
          </w:p>
        </w:tc>
      </w:tr>
      <w:tr w:rsidR="00111110" w:rsidRPr="00111110" w14:paraId="19FEF2CC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24C01FF3" w14:textId="77777777" w:rsidR="00111110" w:rsidRPr="00111110" w:rsidRDefault="00111110" w:rsidP="00111110">
            <w:r w:rsidRPr="00111110">
              <w:t>16</w:t>
            </w:r>
          </w:p>
        </w:tc>
        <w:tc>
          <w:tcPr>
            <w:tcW w:w="8441" w:type="dxa"/>
            <w:hideMark/>
          </w:tcPr>
          <w:p w14:paraId="7996671E" w14:textId="75C7CBC9" w:rsidR="00111110" w:rsidRPr="00111110" w:rsidRDefault="0010006F">
            <w:r w:rsidRPr="0010006F">
              <w:t xml:space="preserve">(Drug disease interaction* or drug </w:t>
            </w:r>
            <w:proofErr w:type="spellStart"/>
            <w:r w:rsidRPr="0010006F">
              <w:t>drug</w:t>
            </w:r>
            <w:proofErr w:type="spellEnd"/>
            <w:r w:rsidRPr="0010006F">
              <w:t xml:space="preserve"> interaction*).</w:t>
            </w:r>
            <w:proofErr w:type="spellStart"/>
            <w:proofErr w:type="gramStart"/>
            <w:r w:rsidRPr="0010006F">
              <w:t>tw,kf</w:t>
            </w:r>
            <w:proofErr w:type="spellEnd"/>
            <w:proofErr w:type="gramEnd"/>
            <w:r w:rsidRPr="0010006F">
              <w:t>.</w:t>
            </w:r>
          </w:p>
        </w:tc>
      </w:tr>
      <w:tr w:rsidR="00111110" w:rsidRPr="00111110" w14:paraId="1754DF86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64B52A30" w14:textId="77777777" w:rsidR="00111110" w:rsidRPr="00111110" w:rsidRDefault="00111110" w:rsidP="00111110">
            <w:r w:rsidRPr="00111110">
              <w:t>17</w:t>
            </w:r>
          </w:p>
        </w:tc>
        <w:tc>
          <w:tcPr>
            <w:tcW w:w="8441" w:type="dxa"/>
            <w:hideMark/>
          </w:tcPr>
          <w:p w14:paraId="1520687A" w14:textId="1983EA4C" w:rsidR="00111110" w:rsidRPr="00111110" w:rsidRDefault="0010006F">
            <w:r w:rsidRPr="0010006F">
              <w:t>(duplication of adj (drug* or medicine* or medication*)).</w:t>
            </w:r>
            <w:proofErr w:type="spellStart"/>
            <w:proofErr w:type="gramStart"/>
            <w:r w:rsidRPr="0010006F">
              <w:t>tw,kf</w:t>
            </w:r>
            <w:proofErr w:type="spellEnd"/>
            <w:proofErr w:type="gramEnd"/>
            <w:r w:rsidRPr="0010006F">
              <w:t>.</w:t>
            </w:r>
          </w:p>
        </w:tc>
      </w:tr>
      <w:tr w:rsidR="00111110" w:rsidRPr="00111110" w14:paraId="393C599C" w14:textId="77777777" w:rsidTr="00111110">
        <w:trPr>
          <w:trHeight w:val="680"/>
        </w:trPr>
        <w:tc>
          <w:tcPr>
            <w:tcW w:w="279" w:type="dxa"/>
            <w:noWrap/>
            <w:hideMark/>
          </w:tcPr>
          <w:p w14:paraId="2E0FCAEF" w14:textId="77777777" w:rsidR="00111110" w:rsidRPr="00111110" w:rsidRDefault="00111110" w:rsidP="00111110">
            <w:r w:rsidRPr="00111110">
              <w:t>18</w:t>
            </w:r>
          </w:p>
        </w:tc>
        <w:tc>
          <w:tcPr>
            <w:tcW w:w="8441" w:type="dxa"/>
            <w:hideMark/>
          </w:tcPr>
          <w:p w14:paraId="2EE8EF98" w14:textId="2CBC872E" w:rsidR="00111110" w:rsidRPr="00111110" w:rsidRDefault="0010006F">
            <w:r w:rsidRPr="0010006F">
              <w:t>((</w:t>
            </w:r>
            <w:proofErr w:type="spellStart"/>
            <w:r w:rsidRPr="0010006F">
              <w:t>prescrib</w:t>
            </w:r>
            <w:proofErr w:type="spellEnd"/>
            <w:r w:rsidRPr="0010006F">
              <w:t>* or medicine* or medication* or drug*) adj conflict*).</w:t>
            </w:r>
            <w:proofErr w:type="spellStart"/>
            <w:proofErr w:type="gramStart"/>
            <w:r w:rsidRPr="0010006F">
              <w:t>tw,kf</w:t>
            </w:r>
            <w:proofErr w:type="spellEnd"/>
            <w:proofErr w:type="gramEnd"/>
            <w:r w:rsidRPr="0010006F">
              <w:t>.</w:t>
            </w:r>
          </w:p>
        </w:tc>
      </w:tr>
      <w:tr w:rsidR="00111110" w:rsidRPr="00111110" w14:paraId="7F29A050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5B4682C6" w14:textId="77777777" w:rsidR="00111110" w:rsidRPr="00111110" w:rsidRDefault="00111110" w:rsidP="00111110">
            <w:r w:rsidRPr="00111110">
              <w:t>19</w:t>
            </w:r>
          </w:p>
        </w:tc>
        <w:tc>
          <w:tcPr>
            <w:tcW w:w="8441" w:type="dxa"/>
            <w:hideMark/>
          </w:tcPr>
          <w:p w14:paraId="3B13BC3F" w14:textId="77777777" w:rsidR="00111110" w:rsidRPr="00111110" w:rsidRDefault="00111110">
            <w:r w:rsidRPr="00111110">
              <w:t>11 or 12 or 13 or 14 or 15 or 16 or 17 or 18  </w:t>
            </w:r>
          </w:p>
        </w:tc>
      </w:tr>
      <w:tr w:rsidR="00111110" w:rsidRPr="00111110" w14:paraId="693A5700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7AF81EAF" w14:textId="77777777" w:rsidR="00111110" w:rsidRPr="00111110" w:rsidRDefault="00111110" w:rsidP="00111110">
            <w:r w:rsidRPr="00111110">
              <w:t>20</w:t>
            </w:r>
          </w:p>
        </w:tc>
        <w:tc>
          <w:tcPr>
            <w:tcW w:w="8441" w:type="dxa"/>
            <w:hideMark/>
          </w:tcPr>
          <w:p w14:paraId="1BBE2912" w14:textId="77777777" w:rsidR="00111110" w:rsidRPr="00111110" w:rsidRDefault="00111110">
            <w:r w:rsidRPr="00111110">
              <w:t>exp Mortality/ or exp Hospitalization/  </w:t>
            </w:r>
          </w:p>
        </w:tc>
      </w:tr>
      <w:tr w:rsidR="00111110" w:rsidRPr="00111110" w14:paraId="02E9F333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7E28956E" w14:textId="77777777" w:rsidR="00111110" w:rsidRPr="00111110" w:rsidRDefault="00111110" w:rsidP="00111110">
            <w:r w:rsidRPr="00111110">
              <w:t>21</w:t>
            </w:r>
          </w:p>
        </w:tc>
        <w:tc>
          <w:tcPr>
            <w:tcW w:w="8441" w:type="dxa"/>
            <w:hideMark/>
          </w:tcPr>
          <w:p w14:paraId="75F99585" w14:textId="77777777" w:rsidR="00111110" w:rsidRPr="00111110" w:rsidRDefault="00111110">
            <w:r w:rsidRPr="00111110">
              <w:t>(Mortality or Death).</w:t>
            </w:r>
            <w:proofErr w:type="spellStart"/>
            <w:proofErr w:type="gramStart"/>
            <w:r w:rsidRPr="00111110">
              <w:t>tw,kf</w:t>
            </w:r>
            <w:proofErr w:type="spellEnd"/>
            <w:proofErr w:type="gramEnd"/>
            <w:r w:rsidRPr="00111110">
              <w:t>.  </w:t>
            </w:r>
          </w:p>
        </w:tc>
      </w:tr>
      <w:tr w:rsidR="00111110" w:rsidRPr="00111110" w14:paraId="57168572" w14:textId="77777777" w:rsidTr="00111110">
        <w:trPr>
          <w:trHeight w:val="1020"/>
        </w:trPr>
        <w:tc>
          <w:tcPr>
            <w:tcW w:w="279" w:type="dxa"/>
            <w:noWrap/>
            <w:hideMark/>
          </w:tcPr>
          <w:p w14:paraId="6423A3F2" w14:textId="77777777" w:rsidR="00111110" w:rsidRPr="00111110" w:rsidRDefault="00111110" w:rsidP="00111110">
            <w:r w:rsidRPr="00111110">
              <w:t>22</w:t>
            </w:r>
          </w:p>
        </w:tc>
        <w:tc>
          <w:tcPr>
            <w:tcW w:w="8441" w:type="dxa"/>
            <w:hideMark/>
          </w:tcPr>
          <w:p w14:paraId="46557280" w14:textId="77777777" w:rsidR="00111110" w:rsidRPr="00111110" w:rsidRDefault="00111110">
            <w:r w:rsidRPr="00111110">
              <w:t>(</w:t>
            </w:r>
            <w:proofErr w:type="spellStart"/>
            <w:proofErr w:type="gramStart"/>
            <w:r w:rsidRPr="00111110">
              <w:t>Hospitali?ation</w:t>
            </w:r>
            <w:proofErr w:type="spellEnd"/>
            <w:proofErr w:type="gramEnd"/>
            <w:r w:rsidRPr="00111110">
              <w:t xml:space="preserve">* or admission* or readmission* or </w:t>
            </w:r>
            <w:proofErr w:type="spellStart"/>
            <w:r w:rsidRPr="00111110">
              <w:t>re?admission</w:t>
            </w:r>
            <w:proofErr w:type="spellEnd"/>
            <w:r w:rsidRPr="00111110">
              <w:t>* or emergency department visit* or emergency department revisit* or ED visit* or ED revisit*).</w:t>
            </w:r>
            <w:proofErr w:type="spellStart"/>
            <w:r w:rsidRPr="00111110">
              <w:t>tw,kf</w:t>
            </w:r>
            <w:proofErr w:type="spellEnd"/>
            <w:r w:rsidRPr="00111110">
              <w:t>.  </w:t>
            </w:r>
          </w:p>
        </w:tc>
      </w:tr>
      <w:tr w:rsidR="00111110" w:rsidRPr="00111110" w14:paraId="2DAA5302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160A444D" w14:textId="77777777" w:rsidR="00111110" w:rsidRPr="00111110" w:rsidRDefault="00111110" w:rsidP="00111110">
            <w:r w:rsidRPr="00111110">
              <w:lastRenderedPageBreak/>
              <w:t>23</w:t>
            </w:r>
          </w:p>
        </w:tc>
        <w:tc>
          <w:tcPr>
            <w:tcW w:w="8441" w:type="dxa"/>
            <w:hideMark/>
          </w:tcPr>
          <w:p w14:paraId="22EB084E" w14:textId="77777777" w:rsidR="00111110" w:rsidRPr="00111110" w:rsidRDefault="00111110">
            <w:r w:rsidRPr="00111110">
              <w:t>20 or 21 or 22  </w:t>
            </w:r>
          </w:p>
        </w:tc>
      </w:tr>
      <w:tr w:rsidR="00111110" w:rsidRPr="00111110" w14:paraId="3EC94A34" w14:textId="77777777" w:rsidTr="00111110">
        <w:trPr>
          <w:trHeight w:val="340"/>
        </w:trPr>
        <w:tc>
          <w:tcPr>
            <w:tcW w:w="279" w:type="dxa"/>
            <w:noWrap/>
            <w:hideMark/>
          </w:tcPr>
          <w:p w14:paraId="7A3F2FD1" w14:textId="77777777" w:rsidR="00111110" w:rsidRPr="00111110" w:rsidRDefault="00111110" w:rsidP="00111110">
            <w:r w:rsidRPr="00111110">
              <w:t>24</w:t>
            </w:r>
          </w:p>
        </w:tc>
        <w:tc>
          <w:tcPr>
            <w:tcW w:w="8441" w:type="dxa"/>
            <w:hideMark/>
          </w:tcPr>
          <w:p w14:paraId="651A58B0" w14:textId="77777777" w:rsidR="00111110" w:rsidRPr="00111110" w:rsidRDefault="00111110">
            <w:r w:rsidRPr="00111110">
              <w:t>7 and 10 and 19 and 23 </w:t>
            </w:r>
          </w:p>
        </w:tc>
      </w:tr>
    </w:tbl>
    <w:p w14:paraId="1B48F388" w14:textId="787A4E2D" w:rsidR="00111110" w:rsidRDefault="00111110" w:rsidP="00111110"/>
    <w:p w14:paraId="07160B7D" w14:textId="023617D6" w:rsidR="00111110" w:rsidRPr="00111110" w:rsidRDefault="00111110" w:rsidP="00111110">
      <w:pPr>
        <w:rPr>
          <w:b/>
          <w:bCs/>
        </w:rPr>
      </w:pPr>
      <w:r w:rsidRPr="00111110">
        <w:rPr>
          <w:b/>
          <w:bCs/>
        </w:rPr>
        <w:t>Google Scholar</w:t>
      </w:r>
    </w:p>
    <w:p w14:paraId="20D5F6D8" w14:textId="77777777" w:rsidR="008D088A" w:rsidRPr="00111110" w:rsidRDefault="008D088A" w:rsidP="008D088A">
      <w:pPr>
        <w:rPr>
          <w:rFonts w:ascii="Calibri" w:eastAsia="Times New Roman" w:hAnsi="Calibri" w:cs="Calibri"/>
          <w:lang w:eastAsia="en-GB"/>
        </w:rPr>
      </w:pPr>
      <w:r w:rsidRPr="00AF6510">
        <w:rPr>
          <w:rFonts w:ascii="Calibri" w:eastAsia="Times New Roman" w:hAnsi="Calibri" w:cs="Calibri"/>
          <w:lang w:eastAsia="en-GB"/>
        </w:rPr>
        <w:t xml:space="preserve">((older OR middle aged) AND adult) AND (inappropriate prescribing OR potentially inappropriate medic* OR PIM list* OR prescribing omission OR drug interaction OR duplication of medic*) AND (mortality OR </w:t>
      </w:r>
      <w:proofErr w:type="spellStart"/>
      <w:proofErr w:type="gramStart"/>
      <w:r w:rsidRPr="00AF6510">
        <w:rPr>
          <w:rFonts w:ascii="Calibri" w:eastAsia="Times New Roman" w:hAnsi="Calibri" w:cs="Calibri"/>
          <w:lang w:eastAsia="en-GB"/>
        </w:rPr>
        <w:t>hospitali?ation</w:t>
      </w:r>
      <w:proofErr w:type="spellEnd"/>
      <w:proofErr w:type="gramEnd"/>
      <w:r w:rsidRPr="00AF6510">
        <w:rPr>
          <w:rFonts w:ascii="Calibri" w:eastAsia="Times New Roman" w:hAnsi="Calibri" w:cs="Calibri"/>
          <w:lang w:eastAsia="en-GB"/>
        </w:rPr>
        <w:t xml:space="preserve"> OR readmission*)</w:t>
      </w:r>
    </w:p>
    <w:p w14:paraId="597962F3" w14:textId="77777777" w:rsidR="008D088A" w:rsidRDefault="008D088A" w:rsidP="004B296C">
      <w:pPr>
        <w:rPr>
          <w:rFonts w:ascii="Calibri" w:eastAsia="Times New Roman" w:hAnsi="Calibri" w:cs="Calibri"/>
          <w:lang w:eastAsia="en-GB"/>
        </w:rPr>
      </w:pPr>
    </w:p>
    <w:p w14:paraId="553C4CD3" w14:textId="4AEE389B" w:rsidR="00945B7C" w:rsidRPr="00BE0017" w:rsidRDefault="00945B7C" w:rsidP="00945B7C">
      <w:pPr>
        <w:rPr>
          <w:b/>
          <w:bCs/>
        </w:rPr>
      </w:pPr>
      <w:r>
        <w:rPr>
          <w:b/>
          <w:bCs/>
        </w:rPr>
        <w:t>MEDLINE (OVID)</w:t>
      </w:r>
      <w:r>
        <w:rPr>
          <w:b/>
          <w:bCs/>
        </w:rPr>
        <w:t xml:space="preserve"> (Update </w:t>
      </w:r>
      <w:r w:rsidR="00B377F2">
        <w:rPr>
          <w:b/>
          <w:bCs/>
        </w:rPr>
        <w:t xml:space="preserve">12 July </w:t>
      </w:r>
      <w:r>
        <w:rPr>
          <w:b/>
          <w:bCs/>
        </w:rPr>
        <w:t>2024)</w:t>
      </w:r>
    </w:p>
    <w:tbl>
      <w:tblPr>
        <w:tblStyle w:val="TableGrid"/>
        <w:tblW w:w="8759" w:type="dxa"/>
        <w:tblLook w:val="04A0" w:firstRow="1" w:lastRow="0" w:firstColumn="1" w:lastColumn="0" w:noHBand="0" w:noVBand="1"/>
      </w:tblPr>
      <w:tblGrid>
        <w:gridCol w:w="555"/>
        <w:gridCol w:w="8204"/>
      </w:tblGrid>
      <w:tr w:rsidR="00945B7C" w:rsidRPr="00111110" w14:paraId="4DA0FFD8" w14:textId="77777777" w:rsidTr="00B745A6">
        <w:trPr>
          <w:trHeight w:val="680"/>
        </w:trPr>
        <w:tc>
          <w:tcPr>
            <w:tcW w:w="555" w:type="dxa"/>
            <w:noWrap/>
            <w:hideMark/>
          </w:tcPr>
          <w:p w14:paraId="055C2907" w14:textId="77777777" w:rsidR="00945B7C" w:rsidRPr="00111110" w:rsidRDefault="00945B7C" w:rsidP="00B745A6">
            <w:r w:rsidRPr="00111110">
              <w:t>1</w:t>
            </w:r>
          </w:p>
        </w:tc>
        <w:tc>
          <w:tcPr>
            <w:tcW w:w="8204" w:type="dxa"/>
            <w:hideMark/>
          </w:tcPr>
          <w:p w14:paraId="3B9E9403" w14:textId="77777777" w:rsidR="00945B7C" w:rsidRPr="00111110" w:rsidRDefault="00945B7C" w:rsidP="00B745A6">
            <w:r w:rsidRPr="00111110">
              <w:t>exp aged/ or "health services for the aged"/ or "homes for the aged"/ or exp geriatrics/  </w:t>
            </w:r>
          </w:p>
        </w:tc>
      </w:tr>
      <w:tr w:rsidR="00945B7C" w:rsidRPr="00111110" w14:paraId="5BBF1204" w14:textId="77777777" w:rsidTr="00B745A6">
        <w:trPr>
          <w:trHeight w:val="1531"/>
        </w:trPr>
        <w:tc>
          <w:tcPr>
            <w:tcW w:w="555" w:type="dxa"/>
            <w:noWrap/>
            <w:hideMark/>
          </w:tcPr>
          <w:p w14:paraId="3483E99F" w14:textId="77777777" w:rsidR="00945B7C" w:rsidRPr="00111110" w:rsidRDefault="00945B7C" w:rsidP="00B745A6">
            <w:pPr>
              <w:ind w:left="720" w:hanging="720"/>
            </w:pPr>
            <w:proofErr w:type="spellStart"/>
            <w:r>
              <w:t>atc</w:t>
            </w:r>
            <w:proofErr w:type="spellEnd"/>
          </w:p>
        </w:tc>
        <w:tc>
          <w:tcPr>
            <w:tcW w:w="8204" w:type="dxa"/>
            <w:hideMark/>
          </w:tcPr>
          <w:p w14:paraId="43A63EAB" w14:textId="77777777" w:rsidR="00945B7C" w:rsidRPr="00111110" w:rsidRDefault="00945B7C" w:rsidP="00B745A6">
            <w:pPr>
              <w:ind w:left="720" w:hanging="720"/>
            </w:pPr>
            <w:r w:rsidRPr="00111110">
              <w:t xml:space="preserve">(aged or aging or ageing or elder* or ((old or retired) adj2 (people* or patient* or inpatient* or in-patient* or client* or person* or individual* or </w:t>
            </w:r>
            <w:proofErr w:type="spellStart"/>
            <w:r w:rsidRPr="00111110">
              <w:t>wom#n</w:t>
            </w:r>
            <w:proofErr w:type="spellEnd"/>
            <w:r w:rsidRPr="00111110">
              <w:t xml:space="preserve"> or man or men or age)) or older* or </w:t>
            </w:r>
            <w:proofErr w:type="spellStart"/>
            <w:r w:rsidRPr="00111110">
              <w:t>geriatr</w:t>
            </w:r>
            <w:proofErr w:type="spellEnd"/>
            <w:r w:rsidRPr="00111110">
              <w:t xml:space="preserve">* or </w:t>
            </w:r>
            <w:proofErr w:type="spellStart"/>
            <w:r w:rsidRPr="00111110">
              <w:t>gerontolog</w:t>
            </w:r>
            <w:proofErr w:type="spellEnd"/>
            <w:r w:rsidRPr="00111110">
              <w:t xml:space="preserve">* or senior* or </w:t>
            </w:r>
            <w:proofErr w:type="spellStart"/>
            <w:r w:rsidRPr="00111110">
              <w:t>senescen</w:t>
            </w:r>
            <w:proofErr w:type="spellEnd"/>
            <w:r w:rsidRPr="00111110">
              <w:t xml:space="preserve">* or retiree* or sexagenarian* or septuagenarian* or </w:t>
            </w:r>
            <w:proofErr w:type="spellStart"/>
            <w:r w:rsidRPr="00111110">
              <w:t>octagenarian</w:t>
            </w:r>
            <w:proofErr w:type="spellEnd"/>
            <w:r w:rsidRPr="00111110">
              <w:t>* or nonagenarian* or centenarian* or supercentenarian* or veteran*).</w:t>
            </w:r>
            <w:proofErr w:type="spellStart"/>
            <w:r w:rsidRPr="00111110">
              <w:t>tw,kf</w:t>
            </w:r>
            <w:proofErr w:type="spellEnd"/>
            <w:r w:rsidRPr="00111110">
              <w:t>.  </w:t>
            </w:r>
          </w:p>
        </w:tc>
      </w:tr>
      <w:tr w:rsidR="00945B7C" w:rsidRPr="00111110" w14:paraId="7379EC45" w14:textId="77777777" w:rsidTr="00B745A6">
        <w:trPr>
          <w:trHeight w:val="340"/>
        </w:trPr>
        <w:tc>
          <w:tcPr>
            <w:tcW w:w="555" w:type="dxa"/>
            <w:noWrap/>
            <w:hideMark/>
          </w:tcPr>
          <w:p w14:paraId="4C2312DF" w14:textId="77777777" w:rsidR="00945B7C" w:rsidRPr="00111110" w:rsidRDefault="00945B7C" w:rsidP="00B745A6">
            <w:r w:rsidRPr="00111110">
              <w:t>3</w:t>
            </w:r>
          </w:p>
        </w:tc>
        <w:tc>
          <w:tcPr>
            <w:tcW w:w="8204" w:type="dxa"/>
            <w:hideMark/>
          </w:tcPr>
          <w:p w14:paraId="7897D2AB" w14:textId="77777777" w:rsidR="00945B7C" w:rsidRPr="00111110" w:rsidRDefault="00945B7C" w:rsidP="00B745A6">
            <w:r w:rsidRPr="00111110">
              <w:t>1 or 2  </w:t>
            </w:r>
          </w:p>
        </w:tc>
      </w:tr>
      <w:tr w:rsidR="00945B7C" w:rsidRPr="00111110" w14:paraId="21121642" w14:textId="77777777" w:rsidTr="00B745A6">
        <w:trPr>
          <w:trHeight w:val="340"/>
        </w:trPr>
        <w:tc>
          <w:tcPr>
            <w:tcW w:w="555" w:type="dxa"/>
            <w:noWrap/>
            <w:hideMark/>
          </w:tcPr>
          <w:p w14:paraId="276A008A" w14:textId="77777777" w:rsidR="00945B7C" w:rsidRPr="00111110" w:rsidRDefault="00945B7C" w:rsidP="00B745A6">
            <w:r w:rsidRPr="00111110">
              <w:t>4</w:t>
            </w:r>
          </w:p>
        </w:tc>
        <w:tc>
          <w:tcPr>
            <w:tcW w:w="8204" w:type="dxa"/>
            <w:hideMark/>
          </w:tcPr>
          <w:p w14:paraId="28A37025" w14:textId="77777777" w:rsidR="00945B7C" w:rsidRPr="00111110" w:rsidRDefault="00945B7C" w:rsidP="00B745A6">
            <w:r w:rsidRPr="00111110">
              <w:t>middle aged/  </w:t>
            </w:r>
          </w:p>
        </w:tc>
      </w:tr>
      <w:tr w:rsidR="00945B7C" w:rsidRPr="00111110" w14:paraId="315FF8A5" w14:textId="77777777" w:rsidTr="00B745A6">
        <w:trPr>
          <w:trHeight w:val="634"/>
        </w:trPr>
        <w:tc>
          <w:tcPr>
            <w:tcW w:w="555" w:type="dxa"/>
            <w:noWrap/>
            <w:hideMark/>
          </w:tcPr>
          <w:p w14:paraId="4DEC9B25" w14:textId="77777777" w:rsidR="00945B7C" w:rsidRPr="00111110" w:rsidRDefault="00945B7C" w:rsidP="00B745A6">
            <w:r w:rsidRPr="00111110">
              <w:t>5</w:t>
            </w:r>
          </w:p>
        </w:tc>
        <w:tc>
          <w:tcPr>
            <w:tcW w:w="8204" w:type="dxa"/>
            <w:hideMark/>
          </w:tcPr>
          <w:p w14:paraId="0908CAFD" w14:textId="77777777" w:rsidR="00945B7C" w:rsidRPr="00111110" w:rsidRDefault="00945B7C" w:rsidP="00B745A6">
            <w:r w:rsidRPr="00111110">
              <w:t>(middle</w:t>
            </w:r>
            <w:r>
              <w:t xml:space="preserve"> </w:t>
            </w:r>
            <w:r w:rsidRPr="00111110">
              <w:t xml:space="preserve">age* adj2 (people* or patient* or inpatient* or in-patient* or client* or person* or individual* or </w:t>
            </w:r>
            <w:proofErr w:type="spellStart"/>
            <w:r w:rsidRPr="00111110">
              <w:t>wom#n</w:t>
            </w:r>
            <w:proofErr w:type="spellEnd"/>
            <w:r w:rsidRPr="00111110">
              <w:t xml:space="preserve"> or man or men or age)).</w:t>
            </w:r>
            <w:proofErr w:type="spellStart"/>
            <w:proofErr w:type="gramStart"/>
            <w:r w:rsidRPr="00111110">
              <w:t>tw,kf</w:t>
            </w:r>
            <w:proofErr w:type="spellEnd"/>
            <w:proofErr w:type="gramEnd"/>
            <w:r w:rsidRPr="00111110">
              <w:t>.  </w:t>
            </w:r>
          </w:p>
        </w:tc>
      </w:tr>
      <w:tr w:rsidR="00945B7C" w:rsidRPr="00111110" w14:paraId="46575E49" w14:textId="77777777" w:rsidTr="00B745A6">
        <w:trPr>
          <w:trHeight w:val="340"/>
        </w:trPr>
        <w:tc>
          <w:tcPr>
            <w:tcW w:w="555" w:type="dxa"/>
            <w:noWrap/>
            <w:hideMark/>
          </w:tcPr>
          <w:p w14:paraId="49D29647" w14:textId="77777777" w:rsidR="00945B7C" w:rsidRPr="00111110" w:rsidRDefault="00945B7C" w:rsidP="00B745A6">
            <w:r w:rsidRPr="00111110">
              <w:t>6</w:t>
            </w:r>
          </w:p>
        </w:tc>
        <w:tc>
          <w:tcPr>
            <w:tcW w:w="8204" w:type="dxa"/>
            <w:hideMark/>
          </w:tcPr>
          <w:p w14:paraId="2EDBEE72" w14:textId="77777777" w:rsidR="00945B7C" w:rsidRPr="00111110" w:rsidRDefault="00945B7C" w:rsidP="00B745A6">
            <w:r w:rsidRPr="00111110">
              <w:t>4 or 5  </w:t>
            </w:r>
          </w:p>
        </w:tc>
      </w:tr>
      <w:tr w:rsidR="00945B7C" w:rsidRPr="00111110" w14:paraId="4AD6DB03" w14:textId="77777777" w:rsidTr="00B745A6">
        <w:trPr>
          <w:trHeight w:val="340"/>
        </w:trPr>
        <w:tc>
          <w:tcPr>
            <w:tcW w:w="555" w:type="dxa"/>
            <w:noWrap/>
            <w:hideMark/>
          </w:tcPr>
          <w:p w14:paraId="20C8EC51" w14:textId="77777777" w:rsidR="00945B7C" w:rsidRPr="00111110" w:rsidRDefault="00945B7C" w:rsidP="00B745A6">
            <w:r w:rsidRPr="00111110">
              <w:t>7</w:t>
            </w:r>
          </w:p>
        </w:tc>
        <w:tc>
          <w:tcPr>
            <w:tcW w:w="8204" w:type="dxa"/>
            <w:hideMark/>
          </w:tcPr>
          <w:p w14:paraId="571E9214" w14:textId="77777777" w:rsidR="00945B7C" w:rsidRPr="00111110" w:rsidRDefault="00945B7C" w:rsidP="00B745A6">
            <w:r w:rsidRPr="00111110">
              <w:t>3 or 6  </w:t>
            </w:r>
          </w:p>
        </w:tc>
      </w:tr>
      <w:tr w:rsidR="00945B7C" w:rsidRPr="00111110" w14:paraId="3CDBED3B" w14:textId="77777777" w:rsidTr="00B745A6">
        <w:trPr>
          <w:trHeight w:val="340"/>
        </w:trPr>
        <w:tc>
          <w:tcPr>
            <w:tcW w:w="555" w:type="dxa"/>
            <w:noWrap/>
            <w:hideMark/>
          </w:tcPr>
          <w:p w14:paraId="2F9CE273" w14:textId="77777777" w:rsidR="00945B7C" w:rsidRPr="00111110" w:rsidRDefault="00945B7C" w:rsidP="00B745A6">
            <w:r w:rsidRPr="00111110">
              <w:t>8</w:t>
            </w:r>
          </w:p>
        </w:tc>
        <w:tc>
          <w:tcPr>
            <w:tcW w:w="8204" w:type="dxa"/>
            <w:hideMark/>
          </w:tcPr>
          <w:p w14:paraId="30A81FE2" w14:textId="77777777" w:rsidR="00945B7C" w:rsidRPr="00111110" w:rsidRDefault="00945B7C" w:rsidP="00B745A6">
            <w:r>
              <w:t>exp hospital/ or exp hospital unit/</w:t>
            </w:r>
          </w:p>
        </w:tc>
      </w:tr>
      <w:tr w:rsidR="00945B7C" w:rsidRPr="00111110" w14:paraId="279B1534" w14:textId="77777777" w:rsidTr="00B745A6">
        <w:trPr>
          <w:trHeight w:val="680"/>
        </w:trPr>
        <w:tc>
          <w:tcPr>
            <w:tcW w:w="555" w:type="dxa"/>
            <w:noWrap/>
            <w:hideMark/>
          </w:tcPr>
          <w:p w14:paraId="5C28B8E3" w14:textId="77777777" w:rsidR="00945B7C" w:rsidRPr="00111110" w:rsidRDefault="00945B7C" w:rsidP="00B745A6">
            <w:r w:rsidRPr="00111110">
              <w:t>9</w:t>
            </w:r>
          </w:p>
        </w:tc>
        <w:tc>
          <w:tcPr>
            <w:tcW w:w="8204" w:type="dxa"/>
            <w:hideMark/>
          </w:tcPr>
          <w:p w14:paraId="2149CF1B" w14:textId="77777777" w:rsidR="00945B7C" w:rsidRPr="00111110" w:rsidRDefault="00945B7C" w:rsidP="00B745A6">
            <w:r w:rsidRPr="00111110">
              <w:t xml:space="preserve">(Hospital or </w:t>
            </w:r>
            <w:proofErr w:type="spellStart"/>
            <w:proofErr w:type="gramStart"/>
            <w:r w:rsidRPr="00111110">
              <w:t>hospitali?ed</w:t>
            </w:r>
            <w:proofErr w:type="spellEnd"/>
            <w:proofErr w:type="gramEnd"/>
            <w:r w:rsidRPr="00111110">
              <w:t xml:space="preserve"> or hospital care or </w:t>
            </w:r>
            <w:proofErr w:type="spellStart"/>
            <w:r w:rsidRPr="00111110">
              <w:t>in?hospital</w:t>
            </w:r>
            <w:proofErr w:type="spellEnd"/>
            <w:r w:rsidRPr="00111110">
              <w:t xml:space="preserve"> or in-hospital or inpatient or admission or ward).</w:t>
            </w:r>
            <w:proofErr w:type="spellStart"/>
            <w:r w:rsidRPr="00111110">
              <w:t>tw,kf</w:t>
            </w:r>
            <w:proofErr w:type="spellEnd"/>
            <w:r w:rsidRPr="00111110">
              <w:t>.  </w:t>
            </w:r>
          </w:p>
        </w:tc>
      </w:tr>
      <w:tr w:rsidR="00945B7C" w:rsidRPr="00111110" w14:paraId="4891FD84" w14:textId="77777777" w:rsidTr="00B745A6">
        <w:trPr>
          <w:trHeight w:val="340"/>
        </w:trPr>
        <w:tc>
          <w:tcPr>
            <w:tcW w:w="555" w:type="dxa"/>
            <w:noWrap/>
            <w:hideMark/>
          </w:tcPr>
          <w:p w14:paraId="03892FEE" w14:textId="77777777" w:rsidR="00945B7C" w:rsidRPr="00111110" w:rsidRDefault="00945B7C" w:rsidP="00B745A6">
            <w:r w:rsidRPr="00111110">
              <w:t>10</w:t>
            </w:r>
          </w:p>
        </w:tc>
        <w:tc>
          <w:tcPr>
            <w:tcW w:w="8204" w:type="dxa"/>
            <w:hideMark/>
          </w:tcPr>
          <w:p w14:paraId="41006E3D" w14:textId="77777777" w:rsidR="00945B7C" w:rsidRPr="00111110" w:rsidRDefault="00945B7C" w:rsidP="00B745A6">
            <w:r w:rsidRPr="00111110">
              <w:t>8 or 9  </w:t>
            </w:r>
          </w:p>
        </w:tc>
      </w:tr>
      <w:tr w:rsidR="00945B7C" w:rsidRPr="00111110" w14:paraId="0682C95B" w14:textId="77777777" w:rsidTr="00B745A6">
        <w:trPr>
          <w:trHeight w:val="680"/>
        </w:trPr>
        <w:tc>
          <w:tcPr>
            <w:tcW w:w="555" w:type="dxa"/>
            <w:noWrap/>
            <w:hideMark/>
          </w:tcPr>
          <w:p w14:paraId="23B78540" w14:textId="77777777" w:rsidR="00945B7C" w:rsidRPr="00111110" w:rsidRDefault="00945B7C" w:rsidP="00B745A6">
            <w:r w:rsidRPr="00111110">
              <w:t>11</w:t>
            </w:r>
          </w:p>
        </w:tc>
        <w:tc>
          <w:tcPr>
            <w:tcW w:w="8204" w:type="dxa"/>
            <w:hideMark/>
          </w:tcPr>
          <w:p w14:paraId="527FA8FD" w14:textId="77777777" w:rsidR="00945B7C" w:rsidRPr="00111110" w:rsidRDefault="00945B7C" w:rsidP="00B745A6">
            <w:r w:rsidRPr="00111110">
              <w:t>Inappropriate prescribing/ or Potentially Inappropriate Medication List/ or exp Drug interaction/  </w:t>
            </w:r>
          </w:p>
        </w:tc>
      </w:tr>
      <w:tr w:rsidR="00945B7C" w:rsidRPr="00111110" w14:paraId="2B9F2FDD" w14:textId="77777777" w:rsidTr="00B745A6">
        <w:trPr>
          <w:trHeight w:val="340"/>
        </w:trPr>
        <w:tc>
          <w:tcPr>
            <w:tcW w:w="555" w:type="dxa"/>
            <w:noWrap/>
            <w:hideMark/>
          </w:tcPr>
          <w:p w14:paraId="62735A8F" w14:textId="77777777" w:rsidR="00945B7C" w:rsidRPr="00111110" w:rsidRDefault="00945B7C" w:rsidP="00B745A6">
            <w:r w:rsidRPr="00111110">
              <w:t>12</w:t>
            </w:r>
          </w:p>
        </w:tc>
        <w:tc>
          <w:tcPr>
            <w:tcW w:w="8204" w:type="dxa"/>
            <w:hideMark/>
          </w:tcPr>
          <w:p w14:paraId="7E660A1E" w14:textId="77777777" w:rsidR="00945B7C" w:rsidRPr="00111110" w:rsidRDefault="00945B7C" w:rsidP="00B745A6">
            <w:r w:rsidRPr="002F5D1A">
              <w:t>((Inappropriate or suboptimal) adj (</w:t>
            </w:r>
            <w:proofErr w:type="spellStart"/>
            <w:r w:rsidRPr="002F5D1A">
              <w:t>prescri</w:t>
            </w:r>
            <w:proofErr w:type="spellEnd"/>
            <w:r w:rsidRPr="002F5D1A">
              <w:t>* or drug* or medicine* or medication*)).</w:t>
            </w:r>
            <w:proofErr w:type="spellStart"/>
            <w:proofErr w:type="gramStart"/>
            <w:r w:rsidRPr="002F5D1A">
              <w:t>tw,kf</w:t>
            </w:r>
            <w:proofErr w:type="spellEnd"/>
            <w:proofErr w:type="gramEnd"/>
            <w:r w:rsidRPr="002F5D1A">
              <w:t>.</w:t>
            </w:r>
          </w:p>
        </w:tc>
      </w:tr>
      <w:tr w:rsidR="00945B7C" w:rsidRPr="00111110" w14:paraId="0C4CE90E" w14:textId="77777777" w:rsidTr="00B745A6">
        <w:trPr>
          <w:trHeight w:val="1038"/>
        </w:trPr>
        <w:tc>
          <w:tcPr>
            <w:tcW w:w="555" w:type="dxa"/>
            <w:noWrap/>
            <w:hideMark/>
          </w:tcPr>
          <w:p w14:paraId="14FBFAA5" w14:textId="77777777" w:rsidR="00945B7C" w:rsidRPr="00111110" w:rsidRDefault="00945B7C" w:rsidP="00B745A6">
            <w:r w:rsidRPr="00111110">
              <w:t>13</w:t>
            </w:r>
          </w:p>
        </w:tc>
        <w:tc>
          <w:tcPr>
            <w:tcW w:w="8204" w:type="dxa"/>
            <w:hideMark/>
          </w:tcPr>
          <w:p w14:paraId="21CB38C0" w14:textId="77777777" w:rsidR="00945B7C" w:rsidRPr="00111110" w:rsidRDefault="00945B7C" w:rsidP="00B745A6">
            <w:r w:rsidRPr="00111110">
              <w:t xml:space="preserve">((Beers* or START* or Screening Tool to Alert to Right Treatment* or STOPP* or Screening Tool of Older Persons* Prescription* or PROMPT* or Prescribing Optimally in Middle-aged </w:t>
            </w:r>
            <w:proofErr w:type="spellStart"/>
            <w:proofErr w:type="gramStart"/>
            <w:r w:rsidRPr="00111110">
              <w:t>People?s</w:t>
            </w:r>
            <w:proofErr w:type="spellEnd"/>
            <w:proofErr w:type="gramEnd"/>
            <w:r w:rsidRPr="00111110">
              <w:t xml:space="preserve"> Treatment*) adj Criteria).</w:t>
            </w:r>
            <w:proofErr w:type="spellStart"/>
            <w:r w:rsidRPr="00111110">
              <w:t>tw,kf</w:t>
            </w:r>
            <w:proofErr w:type="spellEnd"/>
            <w:r w:rsidRPr="00111110">
              <w:t>.  </w:t>
            </w:r>
          </w:p>
        </w:tc>
      </w:tr>
      <w:tr w:rsidR="00945B7C" w:rsidRPr="00111110" w14:paraId="5ABC4249" w14:textId="77777777" w:rsidTr="00B745A6">
        <w:trPr>
          <w:trHeight w:val="696"/>
        </w:trPr>
        <w:tc>
          <w:tcPr>
            <w:tcW w:w="555" w:type="dxa"/>
            <w:noWrap/>
            <w:hideMark/>
          </w:tcPr>
          <w:p w14:paraId="7D95869D" w14:textId="77777777" w:rsidR="00945B7C" w:rsidRPr="00111110" w:rsidRDefault="00945B7C" w:rsidP="00B745A6">
            <w:r w:rsidRPr="00111110">
              <w:t>14</w:t>
            </w:r>
          </w:p>
        </w:tc>
        <w:tc>
          <w:tcPr>
            <w:tcW w:w="8204" w:type="dxa"/>
            <w:hideMark/>
          </w:tcPr>
          <w:p w14:paraId="6C5A2EA4" w14:textId="77777777" w:rsidR="00945B7C" w:rsidRPr="00111110" w:rsidRDefault="00945B7C" w:rsidP="00B745A6">
            <w:r w:rsidRPr="002F5D1A">
              <w:t>(Potentially inappropriate medicine* or PIM list* or Medication appropriateness index or PRISCUS* or Potential Prescribing Omission*).</w:t>
            </w:r>
            <w:proofErr w:type="spellStart"/>
            <w:proofErr w:type="gramStart"/>
            <w:r w:rsidRPr="002F5D1A">
              <w:t>tw,kf</w:t>
            </w:r>
            <w:proofErr w:type="spellEnd"/>
            <w:proofErr w:type="gramEnd"/>
            <w:r w:rsidRPr="002F5D1A">
              <w:t>.</w:t>
            </w:r>
            <w:r w:rsidRPr="002F5D1A">
              <w:tab/>
            </w:r>
          </w:p>
        </w:tc>
      </w:tr>
      <w:tr w:rsidR="00945B7C" w:rsidRPr="00111110" w14:paraId="09CE0220" w14:textId="77777777" w:rsidTr="00B745A6">
        <w:trPr>
          <w:trHeight w:val="680"/>
        </w:trPr>
        <w:tc>
          <w:tcPr>
            <w:tcW w:w="555" w:type="dxa"/>
            <w:noWrap/>
            <w:hideMark/>
          </w:tcPr>
          <w:p w14:paraId="0347DC57" w14:textId="77777777" w:rsidR="00945B7C" w:rsidRPr="00111110" w:rsidRDefault="00945B7C" w:rsidP="00B745A6">
            <w:r w:rsidRPr="00111110">
              <w:t>15</w:t>
            </w:r>
          </w:p>
        </w:tc>
        <w:tc>
          <w:tcPr>
            <w:tcW w:w="8204" w:type="dxa"/>
            <w:hideMark/>
          </w:tcPr>
          <w:p w14:paraId="76DCA5B5" w14:textId="77777777" w:rsidR="00945B7C" w:rsidRPr="00111110" w:rsidRDefault="00945B7C" w:rsidP="00B745A6">
            <w:r w:rsidRPr="00EA4832">
              <w:t>((</w:t>
            </w:r>
            <w:proofErr w:type="spellStart"/>
            <w:r w:rsidRPr="00EA4832">
              <w:t>Prescrib</w:t>
            </w:r>
            <w:proofErr w:type="spellEnd"/>
            <w:r w:rsidRPr="00EA4832">
              <w:t>* or medicine* or medication* or drug*) adj (omission* or conflict* or interaction*)).</w:t>
            </w:r>
            <w:proofErr w:type="spellStart"/>
            <w:proofErr w:type="gramStart"/>
            <w:r w:rsidRPr="00EA4832">
              <w:t>tw,kf</w:t>
            </w:r>
            <w:proofErr w:type="spellEnd"/>
            <w:proofErr w:type="gramEnd"/>
            <w:r w:rsidRPr="00EA4832">
              <w:t>.</w:t>
            </w:r>
            <w:r w:rsidRPr="00EA4832">
              <w:tab/>
            </w:r>
          </w:p>
        </w:tc>
      </w:tr>
      <w:tr w:rsidR="00945B7C" w:rsidRPr="00111110" w14:paraId="2BCCECAC" w14:textId="77777777" w:rsidTr="00B745A6">
        <w:trPr>
          <w:trHeight w:val="340"/>
        </w:trPr>
        <w:tc>
          <w:tcPr>
            <w:tcW w:w="555" w:type="dxa"/>
            <w:noWrap/>
            <w:hideMark/>
          </w:tcPr>
          <w:p w14:paraId="3F344949" w14:textId="77777777" w:rsidR="00945B7C" w:rsidRPr="00111110" w:rsidRDefault="00945B7C" w:rsidP="00B745A6">
            <w:r w:rsidRPr="00111110">
              <w:t>16</w:t>
            </w:r>
          </w:p>
        </w:tc>
        <w:tc>
          <w:tcPr>
            <w:tcW w:w="8204" w:type="dxa"/>
            <w:hideMark/>
          </w:tcPr>
          <w:p w14:paraId="53EC502F" w14:textId="77777777" w:rsidR="00945B7C" w:rsidRPr="00111110" w:rsidRDefault="00945B7C" w:rsidP="00B745A6">
            <w:r w:rsidRPr="00EA4832">
              <w:t xml:space="preserve">(Drug disease interaction* or drug </w:t>
            </w:r>
            <w:proofErr w:type="spellStart"/>
            <w:r w:rsidRPr="00EA4832">
              <w:t>drug</w:t>
            </w:r>
            <w:proofErr w:type="spellEnd"/>
            <w:r w:rsidRPr="00EA4832">
              <w:t xml:space="preserve"> interaction*).</w:t>
            </w:r>
            <w:proofErr w:type="spellStart"/>
            <w:proofErr w:type="gramStart"/>
            <w:r w:rsidRPr="00EA4832">
              <w:t>tw,kf</w:t>
            </w:r>
            <w:proofErr w:type="spellEnd"/>
            <w:proofErr w:type="gramEnd"/>
            <w:r w:rsidRPr="00EA4832">
              <w:t>.</w:t>
            </w:r>
            <w:r w:rsidRPr="00EA4832">
              <w:tab/>
            </w:r>
          </w:p>
        </w:tc>
      </w:tr>
      <w:tr w:rsidR="00945B7C" w:rsidRPr="00111110" w14:paraId="3A985DF1" w14:textId="77777777" w:rsidTr="00B745A6">
        <w:trPr>
          <w:trHeight w:val="340"/>
        </w:trPr>
        <w:tc>
          <w:tcPr>
            <w:tcW w:w="555" w:type="dxa"/>
            <w:noWrap/>
            <w:hideMark/>
          </w:tcPr>
          <w:p w14:paraId="6FA054E7" w14:textId="77777777" w:rsidR="00945B7C" w:rsidRPr="00111110" w:rsidRDefault="00945B7C" w:rsidP="00B745A6">
            <w:r w:rsidRPr="00111110">
              <w:t>17</w:t>
            </w:r>
          </w:p>
        </w:tc>
        <w:tc>
          <w:tcPr>
            <w:tcW w:w="8204" w:type="dxa"/>
            <w:hideMark/>
          </w:tcPr>
          <w:p w14:paraId="74E61AA0" w14:textId="77777777" w:rsidR="00945B7C" w:rsidRPr="00111110" w:rsidRDefault="00945B7C" w:rsidP="00B745A6">
            <w:r w:rsidRPr="00EA4832">
              <w:t>(duplication of adj (drug* or medicine* or medication*)).</w:t>
            </w:r>
            <w:proofErr w:type="spellStart"/>
            <w:proofErr w:type="gramStart"/>
            <w:r w:rsidRPr="00EA4832">
              <w:t>tw,kf</w:t>
            </w:r>
            <w:proofErr w:type="spellEnd"/>
            <w:proofErr w:type="gramEnd"/>
            <w:r w:rsidRPr="00EA4832">
              <w:t>.</w:t>
            </w:r>
            <w:r w:rsidRPr="00EA4832">
              <w:tab/>
            </w:r>
          </w:p>
        </w:tc>
      </w:tr>
      <w:tr w:rsidR="00945B7C" w:rsidRPr="00111110" w14:paraId="3E0F3C34" w14:textId="77777777" w:rsidTr="00B745A6">
        <w:trPr>
          <w:trHeight w:val="303"/>
        </w:trPr>
        <w:tc>
          <w:tcPr>
            <w:tcW w:w="555" w:type="dxa"/>
            <w:noWrap/>
            <w:hideMark/>
          </w:tcPr>
          <w:p w14:paraId="0258BD19" w14:textId="77777777" w:rsidR="00945B7C" w:rsidRPr="00111110" w:rsidRDefault="00945B7C" w:rsidP="00B745A6">
            <w:r w:rsidRPr="00111110">
              <w:t>18</w:t>
            </w:r>
          </w:p>
        </w:tc>
        <w:tc>
          <w:tcPr>
            <w:tcW w:w="8204" w:type="dxa"/>
            <w:hideMark/>
          </w:tcPr>
          <w:p w14:paraId="215B13B1" w14:textId="77777777" w:rsidR="00945B7C" w:rsidRPr="00111110" w:rsidRDefault="00945B7C" w:rsidP="00B745A6">
            <w:r w:rsidRPr="00EA4832">
              <w:t>((</w:t>
            </w:r>
            <w:proofErr w:type="spellStart"/>
            <w:r w:rsidRPr="00EA4832">
              <w:t>prescrib</w:t>
            </w:r>
            <w:proofErr w:type="spellEnd"/>
            <w:r w:rsidRPr="00EA4832">
              <w:t>* or medicine* or medication* or drug*) adj conflict*).</w:t>
            </w:r>
            <w:proofErr w:type="spellStart"/>
            <w:proofErr w:type="gramStart"/>
            <w:r w:rsidRPr="00EA4832">
              <w:t>tw,kf</w:t>
            </w:r>
            <w:proofErr w:type="spellEnd"/>
            <w:proofErr w:type="gramEnd"/>
            <w:r w:rsidRPr="00EA4832">
              <w:t>.</w:t>
            </w:r>
          </w:p>
        </w:tc>
      </w:tr>
      <w:tr w:rsidR="00945B7C" w:rsidRPr="00111110" w14:paraId="2BA4FE22" w14:textId="77777777" w:rsidTr="00B745A6">
        <w:trPr>
          <w:trHeight w:val="340"/>
        </w:trPr>
        <w:tc>
          <w:tcPr>
            <w:tcW w:w="555" w:type="dxa"/>
            <w:noWrap/>
            <w:hideMark/>
          </w:tcPr>
          <w:p w14:paraId="69856BA2" w14:textId="77777777" w:rsidR="00945B7C" w:rsidRPr="00111110" w:rsidRDefault="00945B7C" w:rsidP="00B745A6">
            <w:r w:rsidRPr="00111110">
              <w:t>19</w:t>
            </w:r>
          </w:p>
        </w:tc>
        <w:tc>
          <w:tcPr>
            <w:tcW w:w="8204" w:type="dxa"/>
            <w:hideMark/>
          </w:tcPr>
          <w:p w14:paraId="3E7F1066" w14:textId="77777777" w:rsidR="00945B7C" w:rsidRPr="00111110" w:rsidRDefault="00945B7C" w:rsidP="00B745A6">
            <w:r w:rsidRPr="00111110">
              <w:t>11 or 12 or 13 or 14 or 15 or 16 or 17 or 18  </w:t>
            </w:r>
          </w:p>
        </w:tc>
      </w:tr>
      <w:tr w:rsidR="00945B7C" w:rsidRPr="00111110" w14:paraId="6B9EE08F" w14:textId="77777777" w:rsidTr="00B745A6">
        <w:trPr>
          <w:trHeight w:val="340"/>
        </w:trPr>
        <w:tc>
          <w:tcPr>
            <w:tcW w:w="555" w:type="dxa"/>
            <w:noWrap/>
            <w:hideMark/>
          </w:tcPr>
          <w:p w14:paraId="73B63976" w14:textId="77777777" w:rsidR="00945B7C" w:rsidRPr="00111110" w:rsidRDefault="00945B7C" w:rsidP="00B745A6">
            <w:r w:rsidRPr="00111110">
              <w:lastRenderedPageBreak/>
              <w:t>20</w:t>
            </w:r>
          </w:p>
        </w:tc>
        <w:tc>
          <w:tcPr>
            <w:tcW w:w="8204" w:type="dxa"/>
            <w:hideMark/>
          </w:tcPr>
          <w:p w14:paraId="30C75F46" w14:textId="77777777" w:rsidR="00945B7C" w:rsidRPr="00111110" w:rsidRDefault="00945B7C" w:rsidP="00B745A6">
            <w:r>
              <w:t>exp mortality/ or exp hospitalization/</w:t>
            </w:r>
          </w:p>
        </w:tc>
      </w:tr>
      <w:tr w:rsidR="00945B7C" w:rsidRPr="00111110" w14:paraId="42BC77B9" w14:textId="77777777" w:rsidTr="00B745A6">
        <w:trPr>
          <w:trHeight w:val="340"/>
        </w:trPr>
        <w:tc>
          <w:tcPr>
            <w:tcW w:w="555" w:type="dxa"/>
            <w:noWrap/>
            <w:hideMark/>
          </w:tcPr>
          <w:p w14:paraId="4919CFE0" w14:textId="77777777" w:rsidR="00945B7C" w:rsidRPr="00111110" w:rsidRDefault="00945B7C" w:rsidP="00B745A6">
            <w:r w:rsidRPr="00111110">
              <w:t>21</w:t>
            </w:r>
          </w:p>
        </w:tc>
        <w:tc>
          <w:tcPr>
            <w:tcW w:w="8204" w:type="dxa"/>
            <w:hideMark/>
          </w:tcPr>
          <w:p w14:paraId="7E489D03" w14:textId="77777777" w:rsidR="00945B7C" w:rsidRPr="00111110" w:rsidRDefault="00945B7C" w:rsidP="00B745A6">
            <w:r w:rsidRPr="00111110">
              <w:t>(Mortality or Death).</w:t>
            </w:r>
            <w:proofErr w:type="spellStart"/>
            <w:proofErr w:type="gramStart"/>
            <w:r w:rsidRPr="00111110">
              <w:t>tw,kf</w:t>
            </w:r>
            <w:proofErr w:type="spellEnd"/>
            <w:proofErr w:type="gramEnd"/>
            <w:r w:rsidRPr="00111110">
              <w:t>.  </w:t>
            </w:r>
          </w:p>
        </w:tc>
      </w:tr>
      <w:tr w:rsidR="00945B7C" w:rsidRPr="00111110" w14:paraId="6E24F87A" w14:textId="77777777" w:rsidTr="00B745A6">
        <w:trPr>
          <w:trHeight w:val="1020"/>
        </w:trPr>
        <w:tc>
          <w:tcPr>
            <w:tcW w:w="555" w:type="dxa"/>
            <w:noWrap/>
            <w:hideMark/>
          </w:tcPr>
          <w:p w14:paraId="5349C2F5" w14:textId="77777777" w:rsidR="00945B7C" w:rsidRPr="00111110" w:rsidRDefault="00945B7C" w:rsidP="00B745A6">
            <w:r w:rsidRPr="00111110">
              <w:t>22</w:t>
            </w:r>
          </w:p>
        </w:tc>
        <w:tc>
          <w:tcPr>
            <w:tcW w:w="8204" w:type="dxa"/>
            <w:hideMark/>
          </w:tcPr>
          <w:p w14:paraId="4FC9072C" w14:textId="77777777" w:rsidR="00945B7C" w:rsidRPr="00111110" w:rsidRDefault="00945B7C" w:rsidP="00B745A6">
            <w:r w:rsidRPr="00111110">
              <w:t>(</w:t>
            </w:r>
            <w:proofErr w:type="spellStart"/>
            <w:proofErr w:type="gramStart"/>
            <w:r w:rsidRPr="00111110">
              <w:t>Hospitali?ation</w:t>
            </w:r>
            <w:proofErr w:type="spellEnd"/>
            <w:proofErr w:type="gramEnd"/>
            <w:r w:rsidRPr="00111110">
              <w:t xml:space="preserve">* or admission* or readmission* or </w:t>
            </w:r>
            <w:proofErr w:type="spellStart"/>
            <w:r w:rsidRPr="00111110">
              <w:t>re?admission</w:t>
            </w:r>
            <w:proofErr w:type="spellEnd"/>
            <w:r w:rsidRPr="00111110">
              <w:t>* or emergency department visit* or emergency department revisit* or ED visit* or ED revisit*).</w:t>
            </w:r>
            <w:proofErr w:type="spellStart"/>
            <w:r w:rsidRPr="00111110">
              <w:t>tw,kf</w:t>
            </w:r>
            <w:proofErr w:type="spellEnd"/>
            <w:r w:rsidRPr="00111110">
              <w:t>.  </w:t>
            </w:r>
          </w:p>
        </w:tc>
      </w:tr>
      <w:tr w:rsidR="00945B7C" w:rsidRPr="00111110" w14:paraId="6909D7F5" w14:textId="77777777" w:rsidTr="00B745A6">
        <w:trPr>
          <w:trHeight w:val="340"/>
        </w:trPr>
        <w:tc>
          <w:tcPr>
            <w:tcW w:w="555" w:type="dxa"/>
            <w:noWrap/>
            <w:hideMark/>
          </w:tcPr>
          <w:p w14:paraId="1B5D43D4" w14:textId="77777777" w:rsidR="00945B7C" w:rsidRPr="00111110" w:rsidRDefault="00945B7C" w:rsidP="00B745A6">
            <w:r w:rsidRPr="00111110">
              <w:t>23</w:t>
            </w:r>
          </w:p>
        </w:tc>
        <w:tc>
          <w:tcPr>
            <w:tcW w:w="8204" w:type="dxa"/>
            <w:hideMark/>
          </w:tcPr>
          <w:p w14:paraId="63FFD7E2" w14:textId="77777777" w:rsidR="00945B7C" w:rsidRPr="00111110" w:rsidRDefault="00945B7C" w:rsidP="00B745A6">
            <w:r w:rsidRPr="00111110">
              <w:t>20 or 21 or 22</w:t>
            </w:r>
          </w:p>
        </w:tc>
      </w:tr>
      <w:tr w:rsidR="00945B7C" w:rsidRPr="00111110" w14:paraId="15C69FE5" w14:textId="77777777" w:rsidTr="00B745A6">
        <w:trPr>
          <w:trHeight w:val="340"/>
        </w:trPr>
        <w:tc>
          <w:tcPr>
            <w:tcW w:w="555" w:type="dxa"/>
            <w:noWrap/>
            <w:hideMark/>
          </w:tcPr>
          <w:p w14:paraId="39AED08F" w14:textId="77777777" w:rsidR="00945B7C" w:rsidRPr="00111110" w:rsidRDefault="00945B7C" w:rsidP="00B745A6">
            <w:r w:rsidRPr="00111110">
              <w:t>24</w:t>
            </w:r>
          </w:p>
        </w:tc>
        <w:tc>
          <w:tcPr>
            <w:tcW w:w="8204" w:type="dxa"/>
            <w:hideMark/>
          </w:tcPr>
          <w:p w14:paraId="0283CFC6" w14:textId="77777777" w:rsidR="00945B7C" w:rsidRPr="00111110" w:rsidRDefault="00945B7C" w:rsidP="00B745A6">
            <w:r w:rsidRPr="00111110">
              <w:t>7 and 10 and 19 and 23</w:t>
            </w:r>
          </w:p>
        </w:tc>
      </w:tr>
      <w:tr w:rsidR="00426B5C" w:rsidRPr="00111110" w14:paraId="35288006" w14:textId="77777777" w:rsidTr="00B745A6">
        <w:trPr>
          <w:trHeight w:val="340"/>
        </w:trPr>
        <w:tc>
          <w:tcPr>
            <w:tcW w:w="555" w:type="dxa"/>
            <w:noWrap/>
          </w:tcPr>
          <w:p w14:paraId="123E6B33" w14:textId="1DFE044D" w:rsidR="00426B5C" w:rsidRPr="00111110" w:rsidRDefault="00426B5C" w:rsidP="00B745A6">
            <w:r>
              <w:t>25</w:t>
            </w:r>
          </w:p>
        </w:tc>
        <w:tc>
          <w:tcPr>
            <w:tcW w:w="8204" w:type="dxa"/>
          </w:tcPr>
          <w:p w14:paraId="7FA34204" w14:textId="2FFDF0DD" w:rsidR="00426B5C" w:rsidRPr="00111110" w:rsidRDefault="003A5BA5" w:rsidP="00B745A6">
            <w:r w:rsidRPr="003A5BA5">
              <w:t>limit 24 to dt=20220712-20240712</w:t>
            </w:r>
          </w:p>
        </w:tc>
      </w:tr>
      <w:tr w:rsidR="00426B5C" w:rsidRPr="00111110" w14:paraId="20DEE87E" w14:textId="77777777" w:rsidTr="00B745A6">
        <w:trPr>
          <w:trHeight w:val="340"/>
        </w:trPr>
        <w:tc>
          <w:tcPr>
            <w:tcW w:w="555" w:type="dxa"/>
            <w:noWrap/>
          </w:tcPr>
          <w:p w14:paraId="5284656B" w14:textId="1E3BCEF3" w:rsidR="00426B5C" w:rsidRDefault="00426B5C" w:rsidP="00B745A6">
            <w:r>
              <w:t>26</w:t>
            </w:r>
          </w:p>
        </w:tc>
        <w:tc>
          <w:tcPr>
            <w:tcW w:w="8204" w:type="dxa"/>
          </w:tcPr>
          <w:p w14:paraId="3C338E17" w14:textId="5F44DF3A" w:rsidR="00426B5C" w:rsidRPr="00111110" w:rsidRDefault="003A5BA5" w:rsidP="00B745A6">
            <w:r w:rsidRPr="003A5BA5">
              <w:t xml:space="preserve">25 and </w:t>
            </w:r>
            <w:r>
              <w:t>(</w:t>
            </w:r>
            <w:r w:rsidRPr="003A5BA5">
              <w:t>frail*</w:t>
            </w:r>
            <w:r>
              <w:t>)</w:t>
            </w:r>
            <w:r w:rsidRPr="003A5BA5">
              <w:t>.</w:t>
            </w:r>
            <w:proofErr w:type="spellStart"/>
            <w:proofErr w:type="gramStart"/>
            <w:r w:rsidRPr="003A5BA5">
              <w:t>tw,kf</w:t>
            </w:r>
            <w:proofErr w:type="spellEnd"/>
            <w:proofErr w:type="gramEnd"/>
            <w:r w:rsidRPr="003A5BA5">
              <w:t>.</w:t>
            </w:r>
          </w:p>
        </w:tc>
      </w:tr>
    </w:tbl>
    <w:p w14:paraId="7FF0DA2C" w14:textId="77777777" w:rsidR="00945B7C" w:rsidRDefault="00945B7C" w:rsidP="00945B7C"/>
    <w:p w14:paraId="04E80CB6" w14:textId="77777777" w:rsidR="00945B7C" w:rsidRPr="00111110" w:rsidRDefault="00945B7C" w:rsidP="004B296C">
      <w:pPr>
        <w:rPr>
          <w:rFonts w:ascii="Calibri" w:eastAsia="Times New Roman" w:hAnsi="Calibri" w:cs="Calibri"/>
          <w:lang w:eastAsia="en-GB"/>
        </w:rPr>
      </w:pPr>
    </w:p>
    <w:sectPr w:rsidR="00945B7C" w:rsidRPr="00111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3EF5FBC"/>
    <w:multiLevelType w:val="hybridMultilevel"/>
    <w:tmpl w:val="6F301430"/>
    <w:lvl w:ilvl="0" w:tplc="A00687B4">
      <w:start w:val="7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272178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110"/>
    <w:rsid w:val="0001527F"/>
    <w:rsid w:val="00015E73"/>
    <w:rsid w:val="00020A30"/>
    <w:rsid w:val="000B2F5F"/>
    <w:rsid w:val="000B61D6"/>
    <w:rsid w:val="000C582D"/>
    <w:rsid w:val="000D2103"/>
    <w:rsid w:val="000D3129"/>
    <w:rsid w:val="000D3A6E"/>
    <w:rsid w:val="000E47D6"/>
    <w:rsid w:val="000F327A"/>
    <w:rsid w:val="0010006F"/>
    <w:rsid w:val="00103054"/>
    <w:rsid w:val="00106094"/>
    <w:rsid w:val="00111110"/>
    <w:rsid w:val="001273D4"/>
    <w:rsid w:val="00135245"/>
    <w:rsid w:val="00156F48"/>
    <w:rsid w:val="0015772C"/>
    <w:rsid w:val="00177CEC"/>
    <w:rsid w:val="001806FC"/>
    <w:rsid w:val="00180947"/>
    <w:rsid w:val="00191883"/>
    <w:rsid w:val="001A4284"/>
    <w:rsid w:val="001F120E"/>
    <w:rsid w:val="00227B53"/>
    <w:rsid w:val="0024693F"/>
    <w:rsid w:val="002578B6"/>
    <w:rsid w:val="002648A9"/>
    <w:rsid w:val="00276D72"/>
    <w:rsid w:val="002D02D8"/>
    <w:rsid w:val="002D21D4"/>
    <w:rsid w:val="002E7CFE"/>
    <w:rsid w:val="002F5D1A"/>
    <w:rsid w:val="0035128A"/>
    <w:rsid w:val="003A5BA5"/>
    <w:rsid w:val="003B67C5"/>
    <w:rsid w:val="003B69C2"/>
    <w:rsid w:val="003D0E3E"/>
    <w:rsid w:val="003F7D73"/>
    <w:rsid w:val="00403249"/>
    <w:rsid w:val="00426B5C"/>
    <w:rsid w:val="00430A74"/>
    <w:rsid w:val="00437277"/>
    <w:rsid w:val="00447764"/>
    <w:rsid w:val="00455F74"/>
    <w:rsid w:val="004A4835"/>
    <w:rsid w:val="004B0ADD"/>
    <w:rsid w:val="004B296C"/>
    <w:rsid w:val="004D4C06"/>
    <w:rsid w:val="004E5C48"/>
    <w:rsid w:val="004F3EAD"/>
    <w:rsid w:val="004F7C3D"/>
    <w:rsid w:val="005013DF"/>
    <w:rsid w:val="00545B14"/>
    <w:rsid w:val="0055583A"/>
    <w:rsid w:val="005572A5"/>
    <w:rsid w:val="0058247F"/>
    <w:rsid w:val="00582DD4"/>
    <w:rsid w:val="005926BA"/>
    <w:rsid w:val="005C40C8"/>
    <w:rsid w:val="005D48D0"/>
    <w:rsid w:val="005E0686"/>
    <w:rsid w:val="005E6F17"/>
    <w:rsid w:val="006450E3"/>
    <w:rsid w:val="00653F97"/>
    <w:rsid w:val="00654676"/>
    <w:rsid w:val="00667021"/>
    <w:rsid w:val="006847F2"/>
    <w:rsid w:val="00686C44"/>
    <w:rsid w:val="0069358C"/>
    <w:rsid w:val="006B0661"/>
    <w:rsid w:val="006E6544"/>
    <w:rsid w:val="00712E2E"/>
    <w:rsid w:val="00716581"/>
    <w:rsid w:val="00720424"/>
    <w:rsid w:val="00731D82"/>
    <w:rsid w:val="007922BC"/>
    <w:rsid w:val="007A523C"/>
    <w:rsid w:val="007A7234"/>
    <w:rsid w:val="007F5FE3"/>
    <w:rsid w:val="00827754"/>
    <w:rsid w:val="00831EA6"/>
    <w:rsid w:val="00834A01"/>
    <w:rsid w:val="00840258"/>
    <w:rsid w:val="00841BF1"/>
    <w:rsid w:val="0085637C"/>
    <w:rsid w:val="00875655"/>
    <w:rsid w:val="00882F08"/>
    <w:rsid w:val="008C3E86"/>
    <w:rsid w:val="008D088A"/>
    <w:rsid w:val="008E364A"/>
    <w:rsid w:val="00901B13"/>
    <w:rsid w:val="009044B6"/>
    <w:rsid w:val="009349D2"/>
    <w:rsid w:val="00945B7C"/>
    <w:rsid w:val="009A0983"/>
    <w:rsid w:val="009A1006"/>
    <w:rsid w:val="009A495E"/>
    <w:rsid w:val="00A6253B"/>
    <w:rsid w:val="00A717B9"/>
    <w:rsid w:val="00A76219"/>
    <w:rsid w:val="00AA31EF"/>
    <w:rsid w:val="00AB0084"/>
    <w:rsid w:val="00AB6CF4"/>
    <w:rsid w:val="00AC158D"/>
    <w:rsid w:val="00AC4317"/>
    <w:rsid w:val="00AF6510"/>
    <w:rsid w:val="00B10D57"/>
    <w:rsid w:val="00B17D18"/>
    <w:rsid w:val="00B377F2"/>
    <w:rsid w:val="00B85724"/>
    <w:rsid w:val="00BB237F"/>
    <w:rsid w:val="00BB71BE"/>
    <w:rsid w:val="00BC6705"/>
    <w:rsid w:val="00BD3734"/>
    <w:rsid w:val="00BF6C92"/>
    <w:rsid w:val="00C111D3"/>
    <w:rsid w:val="00C226B4"/>
    <w:rsid w:val="00C61FE1"/>
    <w:rsid w:val="00C75467"/>
    <w:rsid w:val="00C81F91"/>
    <w:rsid w:val="00CC328B"/>
    <w:rsid w:val="00CC32EA"/>
    <w:rsid w:val="00CC504D"/>
    <w:rsid w:val="00CF28D9"/>
    <w:rsid w:val="00D35763"/>
    <w:rsid w:val="00D56CBA"/>
    <w:rsid w:val="00D75BD6"/>
    <w:rsid w:val="00DA4FB8"/>
    <w:rsid w:val="00DB6C4B"/>
    <w:rsid w:val="00DD1552"/>
    <w:rsid w:val="00DE4F68"/>
    <w:rsid w:val="00DF6569"/>
    <w:rsid w:val="00E15DFA"/>
    <w:rsid w:val="00E24370"/>
    <w:rsid w:val="00E24D87"/>
    <w:rsid w:val="00E3619B"/>
    <w:rsid w:val="00E50A54"/>
    <w:rsid w:val="00E567A2"/>
    <w:rsid w:val="00E7713B"/>
    <w:rsid w:val="00E86C4B"/>
    <w:rsid w:val="00EA4832"/>
    <w:rsid w:val="00EC24AE"/>
    <w:rsid w:val="00ED55C2"/>
    <w:rsid w:val="00ED5AA8"/>
    <w:rsid w:val="00F01D27"/>
    <w:rsid w:val="00F44CD3"/>
    <w:rsid w:val="00F461DB"/>
    <w:rsid w:val="00F47AEA"/>
    <w:rsid w:val="00F570E0"/>
    <w:rsid w:val="00F6318C"/>
    <w:rsid w:val="00F710D2"/>
    <w:rsid w:val="00FE26F8"/>
    <w:rsid w:val="159EF574"/>
    <w:rsid w:val="342D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6FDC5"/>
  <w15:chartTrackingRefBased/>
  <w15:docId w15:val="{E014504F-29A7-2E48-BFCA-CB4A654E5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1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12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128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F12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9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1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8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78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44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1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712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94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5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50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081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0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0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3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78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9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41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23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4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8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224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3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3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1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0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3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8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7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62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4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6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1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9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8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5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5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3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30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855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1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30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5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7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8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9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000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8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4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0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3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155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7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35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1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4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4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9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0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143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2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93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2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7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8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5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3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3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1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03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547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457</TotalTime>
  <Pages>9</Pages>
  <Words>2393</Words>
  <Characters>13646</Characters>
  <Application>Microsoft Office Word</Application>
  <DocSecurity>0</DocSecurity>
  <Lines>113</Lines>
  <Paragraphs>32</Paragraphs>
  <ScaleCrop>false</ScaleCrop>
  <Company/>
  <LinksUpToDate>false</LinksUpToDate>
  <CharactersWithSpaces>1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ark Inglis</dc:creator>
  <cp:keywords/>
  <dc:description/>
  <cp:lastModifiedBy>Joshua Mark Inglis</cp:lastModifiedBy>
  <cp:revision>10</cp:revision>
  <dcterms:created xsi:type="dcterms:W3CDTF">2022-07-13T04:06:00Z</dcterms:created>
  <dcterms:modified xsi:type="dcterms:W3CDTF">2024-07-12T14:36:00Z</dcterms:modified>
</cp:coreProperties>
</file>